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E179D" w14:textId="17D606B3" w:rsidR="002D564E" w:rsidRPr="001A64E2" w:rsidRDefault="002D564E" w:rsidP="009E6D7D">
      <w:pPr>
        <w:spacing w:before="0" w:after="0"/>
        <w:contextualSpacing/>
        <w:rPr>
          <w:rFonts w:eastAsia="Times New Roman" w:cs="Times New Roman"/>
          <w:bCs/>
          <w:szCs w:val="24"/>
          <w:lang w:eastAsia="it-IT"/>
        </w:rPr>
      </w:pPr>
    </w:p>
    <w:p w14:paraId="216B3567" w14:textId="77777777" w:rsidR="002D564E" w:rsidRPr="001A64E2" w:rsidRDefault="002D564E" w:rsidP="002D564E">
      <w:pPr>
        <w:rPr>
          <w:rFonts w:cs="Times New Roman"/>
          <w:b/>
          <w:szCs w:val="24"/>
        </w:rPr>
      </w:pPr>
    </w:p>
    <w:p w14:paraId="28EC6698" w14:textId="77777777" w:rsidR="002D564E" w:rsidRPr="001A64E2" w:rsidRDefault="002D564E" w:rsidP="002D564E">
      <w:pPr>
        <w:pStyle w:val="Title"/>
        <w:rPr>
          <w:sz w:val="24"/>
          <w:szCs w:val="24"/>
        </w:rPr>
      </w:pPr>
      <w:r w:rsidRPr="001A64E2">
        <w:rPr>
          <w:sz w:val="24"/>
          <w:szCs w:val="24"/>
        </w:rPr>
        <w:t>Psychological impacts of intervention to improve a therapeutic garden for older adults with dementia: A case study conducted at a care facility</w:t>
      </w:r>
    </w:p>
    <w:p w14:paraId="10289536" w14:textId="77777777" w:rsidR="002D564E" w:rsidRPr="001A64E2" w:rsidRDefault="002D564E" w:rsidP="002D564E">
      <w:pPr>
        <w:rPr>
          <w:rFonts w:cs="Times New Roman"/>
          <w:b/>
          <w:szCs w:val="24"/>
        </w:rPr>
      </w:pPr>
    </w:p>
    <w:p w14:paraId="7FF0F0BC" w14:textId="77777777" w:rsidR="002D564E" w:rsidRPr="001A64E2" w:rsidRDefault="002D564E" w:rsidP="002D564E">
      <w:pPr>
        <w:rPr>
          <w:rFonts w:cs="Times New Roman"/>
          <w:b/>
          <w:szCs w:val="24"/>
        </w:rPr>
      </w:pPr>
    </w:p>
    <w:p w14:paraId="59505E5F" w14:textId="77777777" w:rsidR="002D564E" w:rsidRPr="001A64E2" w:rsidRDefault="002D564E" w:rsidP="002D564E">
      <w:pPr>
        <w:jc w:val="center"/>
        <w:rPr>
          <w:rFonts w:cs="Times New Roman"/>
          <w:b/>
          <w:szCs w:val="24"/>
        </w:rPr>
      </w:pPr>
      <w:r w:rsidRPr="001A64E2">
        <w:rPr>
          <w:rFonts w:cs="Times New Roman"/>
          <w:b/>
          <w:szCs w:val="24"/>
        </w:rPr>
        <w:t>Supplementary material</w:t>
      </w:r>
    </w:p>
    <w:p w14:paraId="7B4148EF" w14:textId="77777777" w:rsidR="002D564E" w:rsidRPr="001A64E2" w:rsidRDefault="002D564E" w:rsidP="002D564E">
      <w:pPr>
        <w:rPr>
          <w:rFonts w:cs="Times New Roman"/>
          <w:b/>
          <w:szCs w:val="24"/>
        </w:rPr>
      </w:pPr>
    </w:p>
    <w:p w14:paraId="129804A5" w14:textId="77777777" w:rsidR="002D564E" w:rsidRPr="001A64E2" w:rsidRDefault="002D564E" w:rsidP="002D564E">
      <w:pPr>
        <w:spacing w:before="0" w:after="160" w:line="259" w:lineRule="auto"/>
        <w:rPr>
          <w:rFonts w:cs="Times New Roman"/>
          <w:b/>
          <w:szCs w:val="24"/>
        </w:rPr>
      </w:pPr>
      <w:r w:rsidRPr="001A64E2">
        <w:rPr>
          <w:rFonts w:cs="Times New Roman"/>
          <w:b/>
          <w:szCs w:val="24"/>
        </w:rPr>
        <w:br w:type="page"/>
      </w:r>
    </w:p>
    <w:p w14:paraId="6CF6DF51" w14:textId="77777777" w:rsidR="002D564E" w:rsidRPr="001A64E2" w:rsidRDefault="002D564E" w:rsidP="002D564E">
      <w:r w:rsidRPr="001A64E2">
        <w:rPr>
          <w:b/>
        </w:rPr>
        <w:lastRenderedPageBreak/>
        <w:t xml:space="preserve">Table S1. </w:t>
      </w:r>
      <w:r w:rsidRPr="001A64E2">
        <w:t xml:space="preserve">The behaviors mapped. 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72"/>
        <w:gridCol w:w="7229"/>
      </w:tblGrid>
      <w:tr w:rsidR="002D564E" w:rsidRPr="001A64E2" w14:paraId="49F934C1" w14:textId="77777777" w:rsidTr="00BB131C">
        <w:trPr>
          <w:trHeight w:val="419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1B2A" w14:textId="77777777" w:rsidR="002D564E" w:rsidRPr="001A64E2" w:rsidRDefault="002D564E" w:rsidP="00BB131C">
            <w:pPr>
              <w:spacing w:after="0"/>
              <w:jc w:val="center"/>
              <w:rPr>
                <w:b/>
              </w:rPr>
            </w:pPr>
            <w:r w:rsidRPr="001A64E2">
              <w:rPr>
                <w:b/>
              </w:rPr>
              <w:t>Category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F418" w14:textId="77777777" w:rsidR="002D564E" w:rsidRPr="001A64E2" w:rsidRDefault="002D564E" w:rsidP="00BB131C">
            <w:pPr>
              <w:spacing w:after="0"/>
              <w:jc w:val="center"/>
              <w:rPr>
                <w:b/>
              </w:rPr>
            </w:pPr>
            <w:r w:rsidRPr="001A64E2">
              <w:rPr>
                <w:b/>
              </w:rPr>
              <w:t>Behaviors</w:t>
            </w:r>
          </w:p>
        </w:tc>
      </w:tr>
      <w:tr w:rsidR="002D564E" w:rsidRPr="001A64E2" w14:paraId="5EA9A61B" w14:textId="77777777" w:rsidTr="00BB131C">
        <w:trPr>
          <w:trHeight w:val="419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9A980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Passive isolated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8818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 xml:space="preserve">Sitting in the garden and snoozing; Sitting in the garden without showing any interest in the garden and its elements; Sitting in the garden in a </w:t>
            </w:r>
            <w:proofErr w:type="spellStart"/>
            <w:r w:rsidRPr="001A64E2">
              <w:t>confusional</w:t>
            </w:r>
            <w:proofErr w:type="spellEnd"/>
            <w:r w:rsidRPr="001A64E2">
              <w:t xml:space="preserve"> state; Behaviors focused on the self.</w:t>
            </w:r>
          </w:p>
        </w:tc>
      </w:tr>
      <w:tr w:rsidR="002D564E" w:rsidRPr="001A64E2" w14:paraId="356FEA75" w14:textId="77777777" w:rsidTr="00BB131C">
        <w:trPr>
          <w:trHeight w:val="655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4C27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Active isolated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2EAF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Sitting in the garden and observing natural elements or people; Observing, smelling or touching flowers, plants or trees without prompting; Commenting aloud on what the PwD sees, touches or smells; Noticing the presence of animals; Paying attention to outdoor spaces without prompting; Other behaviors (reading, writing, listening to music, smoking, etc.).</w:t>
            </w:r>
          </w:p>
        </w:tc>
      </w:tr>
      <w:tr w:rsidR="002D564E" w:rsidRPr="001A64E2" w14:paraId="5F8B2417" w14:textId="77777777" w:rsidTr="00BB131C">
        <w:trPr>
          <w:trHeight w:val="1194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6026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Social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5CE3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Talking to other guests, staff members or relatives in the garden; Greeting other guests, staff members or relatives in the garden; Inviting other guests, staff members or relatives to do something together in the garden; Commenting on the garden and its elements with others; Observing, smelling, touching flowers with others.</w:t>
            </w:r>
          </w:p>
        </w:tc>
      </w:tr>
      <w:tr w:rsidR="002D564E" w:rsidRPr="001A64E2" w14:paraId="5A34D7C9" w14:textId="77777777" w:rsidTr="00BB131C">
        <w:trPr>
          <w:trHeight w:val="397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65F6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Aggressive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85E0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Verbal aggression towards other guests, staff members or relatives; Physical aggression towards other guests, staff members or relatives.</w:t>
            </w:r>
          </w:p>
        </w:tc>
      </w:tr>
      <w:tr w:rsidR="002D564E" w:rsidRPr="001A64E2" w14:paraId="2D8E952F" w14:textId="77777777" w:rsidTr="00BB131C">
        <w:trPr>
          <w:trHeight w:val="468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2C23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Agitated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06B2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 xml:space="preserve">Laughing awkwardly, crying, shouting; hiding things in the garden; repetitive behaviors; complaining about physical pain, discomfort or state of mind; Sexual behavior. </w:t>
            </w:r>
          </w:p>
        </w:tc>
      </w:tr>
      <w:tr w:rsidR="002D564E" w:rsidRPr="001A64E2" w14:paraId="26B3955D" w14:textId="77777777" w:rsidTr="00BB131C">
        <w:trPr>
          <w:trHeight w:val="251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E0098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Conscious movement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9CDD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Going deliberately to a certain part of the garden (alone or with someone).</w:t>
            </w:r>
          </w:p>
        </w:tc>
      </w:tr>
      <w:tr w:rsidR="002D564E" w:rsidRPr="001A64E2" w14:paraId="2C8EB848" w14:textId="77777777" w:rsidTr="00BB131C">
        <w:trPr>
          <w:trHeight w:val="473"/>
          <w:jc w:val="center"/>
        </w:trPr>
        <w:tc>
          <w:tcPr>
            <w:tcW w:w="29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EAC6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 xml:space="preserve">Disoriented movement </w:t>
            </w:r>
          </w:p>
        </w:tc>
        <w:tc>
          <w:tcPr>
            <w:tcW w:w="7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8D8B" w14:textId="77777777" w:rsidR="002D564E" w:rsidRPr="001A64E2" w:rsidRDefault="002D564E" w:rsidP="00BB131C">
            <w:pPr>
              <w:keepNext/>
              <w:keepLines/>
              <w:spacing w:after="0"/>
              <w:outlineLvl w:val="6"/>
            </w:pPr>
            <w:r w:rsidRPr="001A64E2">
              <w:t>Walking, wandering aimlessly</w:t>
            </w:r>
          </w:p>
        </w:tc>
      </w:tr>
    </w:tbl>
    <w:p w14:paraId="7A407121" w14:textId="77777777" w:rsidR="002D564E" w:rsidRPr="001A64E2" w:rsidRDefault="002D564E" w:rsidP="002D564E">
      <w:pPr>
        <w:rPr>
          <w:b/>
        </w:rPr>
      </w:pPr>
    </w:p>
    <w:p w14:paraId="1540EA10" w14:textId="77777777" w:rsidR="002D564E" w:rsidRPr="001A64E2" w:rsidRDefault="002D564E" w:rsidP="002D564E">
      <w:pPr>
        <w:spacing w:before="0" w:after="200" w:line="276" w:lineRule="auto"/>
        <w:rPr>
          <w:b/>
        </w:rPr>
      </w:pPr>
      <w:r w:rsidRPr="001A64E2">
        <w:rPr>
          <w:b/>
        </w:rPr>
        <w:br w:type="page"/>
      </w:r>
    </w:p>
    <w:p w14:paraId="077C4FE5" w14:textId="0034BEC5" w:rsidR="00EE1DFC" w:rsidRPr="002C3629" w:rsidRDefault="00EE1DFC" w:rsidP="002D564E">
      <w:r w:rsidRPr="002C3629">
        <w:rPr>
          <w:b/>
        </w:rPr>
        <w:lastRenderedPageBreak/>
        <w:t xml:space="preserve">Table S2. </w:t>
      </w:r>
      <w:r w:rsidR="00E93FF0" w:rsidRPr="002C3629">
        <w:rPr>
          <w:rFonts w:eastAsia="Times New Roman" w:cs="Times New Roman"/>
          <w:szCs w:val="24"/>
        </w:rPr>
        <w:t>PwD</w:t>
      </w:r>
      <w:r w:rsidR="00E93FF0" w:rsidRPr="002C3629">
        <w:rPr>
          <w:rFonts w:eastAsia="Times New Roman" w:cs="Times New Roman"/>
          <w:b/>
          <w:szCs w:val="24"/>
        </w:rPr>
        <w:t xml:space="preserve"> </w:t>
      </w:r>
      <w:r w:rsidR="00864FBD" w:rsidRPr="002C3629">
        <w:t xml:space="preserve">(10) </w:t>
      </w:r>
      <w:r w:rsidR="00E250EE" w:rsidRPr="002C3629">
        <w:t xml:space="preserve">whose visits increased </w:t>
      </w:r>
      <w:r w:rsidR="00864FBD" w:rsidRPr="002C3629">
        <w:t>v</w:t>
      </w:r>
      <w:r w:rsidR="00E250EE" w:rsidRPr="002C3629">
        <w:t>ersus</w:t>
      </w:r>
      <w:r w:rsidR="00864FBD" w:rsidRPr="002C3629">
        <w:t xml:space="preserve"> </w:t>
      </w:r>
      <w:r w:rsidR="00E250EE" w:rsidRPr="002C3629">
        <w:t>those</w:t>
      </w:r>
      <w:r w:rsidR="00864FBD" w:rsidRPr="002C3629">
        <w:t xml:space="preserve"> </w:t>
      </w:r>
      <w:r w:rsidR="00E250EE" w:rsidRPr="002C3629">
        <w:t xml:space="preserve">who </w:t>
      </w:r>
      <w:r w:rsidR="00864FBD" w:rsidRPr="002C3629">
        <w:t>did no</w:t>
      </w:r>
      <w:r w:rsidR="00C46956" w:rsidRPr="002C3629">
        <w:t>t</w:t>
      </w:r>
      <w:r w:rsidR="00864FBD" w:rsidRPr="002C3629">
        <w:t xml:space="preserve"> visit the garden</w:t>
      </w:r>
      <w:r w:rsidR="00E250EE" w:rsidRPr="002C3629">
        <w:t xml:space="preserve"> (or their visits decreased) </w:t>
      </w:r>
      <w:r w:rsidR="00864FBD" w:rsidRPr="002C3629">
        <w:t>(11)</w:t>
      </w:r>
      <w:r w:rsidR="00E250EE" w:rsidRPr="002C3629">
        <w:t xml:space="preserve">, by </w:t>
      </w:r>
      <w:r w:rsidR="00864FBD" w:rsidRPr="002C3629">
        <w:t xml:space="preserve">demographic variables and </w:t>
      </w:r>
      <w:r w:rsidR="00E250EE" w:rsidRPr="002C3629">
        <w:t xml:space="preserve">baseline </w:t>
      </w:r>
      <w:r w:rsidR="00864FBD" w:rsidRPr="002C3629">
        <w:t xml:space="preserve">measures </w:t>
      </w:r>
    </w:p>
    <w:tbl>
      <w:tblPr>
        <w:tblW w:w="83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2268"/>
        <w:gridCol w:w="2694"/>
      </w:tblGrid>
      <w:tr w:rsidR="002C3629" w:rsidRPr="002C3629" w14:paraId="0EAA2D74" w14:textId="77777777" w:rsidTr="009A1D62">
        <w:trPr>
          <w:jc w:val="center"/>
        </w:trPr>
        <w:tc>
          <w:tcPr>
            <w:tcW w:w="3397" w:type="dxa"/>
          </w:tcPr>
          <w:p w14:paraId="4E364771" w14:textId="6FC698EE" w:rsidR="00EE1DFC" w:rsidRPr="002C3629" w:rsidRDefault="00EE1DFC" w:rsidP="00864FBD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268" w:type="dxa"/>
          </w:tcPr>
          <w:p w14:paraId="7EC4A868" w14:textId="77777777" w:rsidR="009A1D62" w:rsidRPr="002C3629" w:rsidRDefault="00864FBD" w:rsidP="00864FBD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2C3629">
              <w:rPr>
                <w:rFonts w:eastAsia="Times New Roman" w:cs="Times New Roman"/>
                <w:b/>
                <w:szCs w:val="24"/>
              </w:rPr>
              <w:t>P</w:t>
            </w:r>
            <w:r w:rsidR="00780509" w:rsidRPr="002C3629">
              <w:rPr>
                <w:rFonts w:eastAsia="Times New Roman" w:cs="Times New Roman"/>
                <w:b/>
                <w:szCs w:val="24"/>
              </w:rPr>
              <w:t>w</w:t>
            </w:r>
            <w:r w:rsidRPr="002C3629">
              <w:rPr>
                <w:rFonts w:eastAsia="Times New Roman" w:cs="Times New Roman"/>
                <w:b/>
                <w:szCs w:val="24"/>
              </w:rPr>
              <w:t xml:space="preserve">D </w:t>
            </w:r>
            <w:r w:rsidR="00E250EE" w:rsidRPr="002C3629">
              <w:rPr>
                <w:rFonts w:eastAsia="Times New Roman" w:cs="Times New Roman"/>
                <w:b/>
                <w:szCs w:val="24"/>
              </w:rPr>
              <w:t xml:space="preserve">who </w:t>
            </w:r>
            <w:r w:rsidRPr="002C3629">
              <w:rPr>
                <w:rFonts w:eastAsia="Times New Roman" w:cs="Times New Roman"/>
                <w:b/>
                <w:szCs w:val="24"/>
              </w:rPr>
              <w:t>visit</w:t>
            </w:r>
            <w:r w:rsidR="00E250EE" w:rsidRPr="002C3629">
              <w:rPr>
                <w:rFonts w:eastAsia="Times New Roman" w:cs="Times New Roman"/>
                <w:b/>
                <w:szCs w:val="24"/>
              </w:rPr>
              <w:t>ed</w:t>
            </w:r>
            <w:r w:rsidRPr="002C3629">
              <w:rPr>
                <w:rFonts w:eastAsia="Times New Roman" w:cs="Times New Roman"/>
                <w:b/>
                <w:szCs w:val="24"/>
              </w:rPr>
              <w:t xml:space="preserve"> the garden</w:t>
            </w:r>
            <w:r w:rsidR="00E250EE" w:rsidRPr="002C3629">
              <w:rPr>
                <w:rFonts w:eastAsia="Times New Roman" w:cs="Times New Roman"/>
                <w:b/>
                <w:szCs w:val="24"/>
              </w:rPr>
              <w:t xml:space="preserve"> more</w:t>
            </w:r>
            <w:r w:rsidR="00C46956" w:rsidRPr="002C3629">
              <w:rPr>
                <w:rFonts w:eastAsia="Times New Roman" w:cs="Times New Roman"/>
                <w:b/>
                <w:szCs w:val="24"/>
              </w:rPr>
              <w:t xml:space="preserve"> </w:t>
            </w:r>
          </w:p>
          <w:p w14:paraId="135F8F66" w14:textId="2ADD16E9" w:rsidR="00EE1DFC" w:rsidRPr="002C3629" w:rsidRDefault="00C46956" w:rsidP="00864FBD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2C3629">
              <w:rPr>
                <w:rFonts w:eastAsia="Times New Roman" w:cs="Times New Roman"/>
                <w:b/>
                <w:szCs w:val="24"/>
              </w:rPr>
              <w:t>(N =10)</w:t>
            </w:r>
          </w:p>
        </w:tc>
        <w:tc>
          <w:tcPr>
            <w:tcW w:w="2694" w:type="dxa"/>
          </w:tcPr>
          <w:p w14:paraId="62A75F8A" w14:textId="47872AC3" w:rsidR="00EE1DFC" w:rsidRPr="002C3629" w:rsidRDefault="00864FBD" w:rsidP="00864FBD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2C3629">
              <w:rPr>
                <w:rFonts w:eastAsia="Times New Roman" w:cs="Times New Roman"/>
                <w:b/>
                <w:szCs w:val="24"/>
              </w:rPr>
              <w:t>P</w:t>
            </w:r>
            <w:r w:rsidR="00780509" w:rsidRPr="002C3629">
              <w:rPr>
                <w:rFonts w:eastAsia="Times New Roman" w:cs="Times New Roman"/>
                <w:b/>
                <w:szCs w:val="24"/>
              </w:rPr>
              <w:t>w</w:t>
            </w:r>
            <w:r w:rsidRPr="002C3629">
              <w:rPr>
                <w:rFonts w:eastAsia="Times New Roman" w:cs="Times New Roman"/>
                <w:b/>
                <w:szCs w:val="24"/>
              </w:rPr>
              <w:t xml:space="preserve">D </w:t>
            </w:r>
            <w:r w:rsidR="00E250EE" w:rsidRPr="002C3629">
              <w:rPr>
                <w:rFonts w:eastAsia="Times New Roman" w:cs="Times New Roman"/>
                <w:b/>
                <w:szCs w:val="24"/>
              </w:rPr>
              <w:t xml:space="preserve">who </w:t>
            </w:r>
            <w:r w:rsidRPr="002C3629">
              <w:rPr>
                <w:rFonts w:eastAsia="Times New Roman" w:cs="Times New Roman"/>
                <w:b/>
                <w:szCs w:val="24"/>
              </w:rPr>
              <w:t>visit</w:t>
            </w:r>
            <w:r w:rsidR="00E250EE" w:rsidRPr="002C3629">
              <w:rPr>
                <w:rFonts w:eastAsia="Times New Roman" w:cs="Times New Roman"/>
                <w:b/>
                <w:szCs w:val="24"/>
              </w:rPr>
              <w:t>ed</w:t>
            </w:r>
            <w:r w:rsidRPr="002C3629">
              <w:rPr>
                <w:rFonts w:eastAsia="Times New Roman" w:cs="Times New Roman"/>
                <w:b/>
                <w:szCs w:val="24"/>
              </w:rPr>
              <w:t xml:space="preserve"> t</w:t>
            </w:r>
            <w:r w:rsidR="00E250EE" w:rsidRPr="002C3629">
              <w:rPr>
                <w:rFonts w:eastAsia="Times New Roman" w:cs="Times New Roman"/>
                <w:b/>
                <w:szCs w:val="24"/>
              </w:rPr>
              <w:t>he</w:t>
            </w:r>
            <w:r w:rsidRPr="002C3629">
              <w:rPr>
                <w:rFonts w:eastAsia="Times New Roman" w:cs="Times New Roman"/>
                <w:b/>
                <w:szCs w:val="24"/>
              </w:rPr>
              <w:t xml:space="preserve"> garden</w:t>
            </w:r>
            <w:r w:rsidR="00E250EE" w:rsidRPr="002C3629">
              <w:rPr>
                <w:rFonts w:eastAsia="Times New Roman" w:cs="Times New Roman"/>
                <w:b/>
                <w:szCs w:val="24"/>
              </w:rPr>
              <w:t xml:space="preserve"> less or not at all</w:t>
            </w:r>
          </w:p>
          <w:p w14:paraId="540CEB42" w14:textId="69DDB9ED" w:rsidR="00C46956" w:rsidRPr="002C3629" w:rsidRDefault="00C46956" w:rsidP="00864FBD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2C3629">
              <w:rPr>
                <w:rFonts w:eastAsia="Times New Roman" w:cs="Times New Roman"/>
                <w:b/>
                <w:szCs w:val="24"/>
              </w:rPr>
              <w:t>(N=11)</w:t>
            </w:r>
          </w:p>
        </w:tc>
      </w:tr>
      <w:tr w:rsidR="002C3629" w:rsidRPr="002C3629" w14:paraId="26DBD330" w14:textId="77777777" w:rsidTr="009A1D62">
        <w:trPr>
          <w:jc w:val="center"/>
        </w:trPr>
        <w:tc>
          <w:tcPr>
            <w:tcW w:w="3397" w:type="dxa"/>
          </w:tcPr>
          <w:p w14:paraId="4DBE23CC" w14:textId="1EF3FC4C" w:rsidR="00864FBD" w:rsidRPr="002C3629" w:rsidRDefault="00864FBD" w:rsidP="00864FBD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2268" w:type="dxa"/>
          </w:tcPr>
          <w:p w14:paraId="12702AD2" w14:textId="0D2E245A" w:rsidR="00864FBD" w:rsidRPr="002C3629" w:rsidRDefault="000D2456" w:rsidP="00864FBD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79</w:t>
            </w:r>
            <w:r w:rsidR="00C46956" w:rsidRPr="002C3629">
              <w:rPr>
                <w:rFonts w:eastAsia="Times New Roman" w:cs="Times New Roman"/>
                <w:szCs w:val="24"/>
              </w:rPr>
              <w:t>.</w:t>
            </w:r>
            <w:r w:rsidRPr="002C3629">
              <w:rPr>
                <w:rFonts w:eastAsia="Times New Roman" w:cs="Times New Roman"/>
                <w:szCs w:val="24"/>
              </w:rPr>
              <w:t>90 (8</w:t>
            </w:r>
            <w:r w:rsidR="00C46956" w:rsidRPr="002C3629">
              <w:rPr>
                <w:rFonts w:eastAsia="Times New Roman" w:cs="Times New Roman"/>
                <w:szCs w:val="24"/>
              </w:rPr>
              <w:t>.</w:t>
            </w:r>
            <w:r w:rsidRPr="002C3629">
              <w:rPr>
                <w:rFonts w:eastAsia="Times New Roman" w:cs="Times New Roman"/>
                <w:szCs w:val="24"/>
              </w:rPr>
              <w:t>99)</w:t>
            </w:r>
          </w:p>
        </w:tc>
        <w:tc>
          <w:tcPr>
            <w:tcW w:w="2694" w:type="dxa"/>
          </w:tcPr>
          <w:p w14:paraId="7427685E" w14:textId="0A78A2AD" w:rsidR="00864FBD" w:rsidRPr="002C3629" w:rsidRDefault="000D2456" w:rsidP="00864FBD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77</w:t>
            </w:r>
            <w:r w:rsidR="00C46956" w:rsidRPr="002C3629">
              <w:rPr>
                <w:rFonts w:eastAsia="Times New Roman" w:cs="Times New Roman"/>
                <w:szCs w:val="24"/>
              </w:rPr>
              <w:t>.</w:t>
            </w:r>
            <w:r w:rsidRPr="002C3629">
              <w:rPr>
                <w:rFonts w:eastAsia="Times New Roman" w:cs="Times New Roman"/>
                <w:szCs w:val="24"/>
              </w:rPr>
              <w:t>73 (8</w:t>
            </w:r>
            <w:r w:rsidR="00C46956" w:rsidRPr="002C3629">
              <w:rPr>
                <w:rFonts w:eastAsia="Times New Roman" w:cs="Times New Roman"/>
                <w:szCs w:val="24"/>
              </w:rPr>
              <w:t>.</w:t>
            </w:r>
            <w:r w:rsidRPr="002C3629">
              <w:rPr>
                <w:rFonts w:eastAsia="Times New Roman" w:cs="Times New Roman"/>
                <w:szCs w:val="24"/>
              </w:rPr>
              <w:t>37)</w:t>
            </w:r>
          </w:p>
        </w:tc>
      </w:tr>
      <w:tr w:rsidR="002C3629" w:rsidRPr="002C3629" w14:paraId="63865299" w14:textId="77777777" w:rsidTr="009A1D62">
        <w:trPr>
          <w:jc w:val="center"/>
        </w:trPr>
        <w:tc>
          <w:tcPr>
            <w:tcW w:w="3397" w:type="dxa"/>
          </w:tcPr>
          <w:p w14:paraId="5A41A7C9" w14:textId="7E5ECE8C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Education (year</w:t>
            </w:r>
            <w:r w:rsidR="00E250EE" w:rsidRPr="002C3629">
              <w:rPr>
                <w:rFonts w:eastAsia="Times New Roman" w:cs="Times New Roman"/>
                <w:szCs w:val="24"/>
              </w:rPr>
              <w:t>s</w:t>
            </w:r>
            <w:r w:rsidRPr="002C3629">
              <w:rPr>
                <w:rFonts w:eastAsia="Times New Roman" w:cs="Times New Roman"/>
                <w:szCs w:val="24"/>
              </w:rPr>
              <w:t xml:space="preserve"> of schooling)</w:t>
            </w:r>
          </w:p>
        </w:tc>
        <w:tc>
          <w:tcPr>
            <w:tcW w:w="2268" w:type="dxa"/>
          </w:tcPr>
          <w:p w14:paraId="23CEB193" w14:textId="41AD994A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6.30 (2.63)</w:t>
            </w:r>
          </w:p>
        </w:tc>
        <w:tc>
          <w:tcPr>
            <w:tcW w:w="2694" w:type="dxa"/>
          </w:tcPr>
          <w:p w14:paraId="4B7F08ED" w14:textId="3BDE7ED4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7.54 (2.84)</w:t>
            </w:r>
          </w:p>
        </w:tc>
      </w:tr>
      <w:tr w:rsidR="002C3629" w:rsidRPr="002C3629" w14:paraId="7D4524FE" w14:textId="77777777" w:rsidTr="009A1D62">
        <w:trPr>
          <w:jc w:val="center"/>
        </w:trPr>
        <w:tc>
          <w:tcPr>
            <w:tcW w:w="3397" w:type="dxa"/>
          </w:tcPr>
          <w:p w14:paraId="331BA401" w14:textId="29978848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MoCA</w:t>
            </w:r>
          </w:p>
        </w:tc>
        <w:tc>
          <w:tcPr>
            <w:tcW w:w="2268" w:type="dxa"/>
          </w:tcPr>
          <w:p w14:paraId="466F8DD5" w14:textId="6B00018F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13.50 (5.14)</w:t>
            </w:r>
          </w:p>
        </w:tc>
        <w:tc>
          <w:tcPr>
            <w:tcW w:w="2694" w:type="dxa"/>
          </w:tcPr>
          <w:p w14:paraId="40A10B8E" w14:textId="60B79823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10.21 (5.61)</w:t>
            </w:r>
          </w:p>
        </w:tc>
      </w:tr>
      <w:tr w:rsidR="002C3629" w:rsidRPr="002C3629" w14:paraId="34895E16" w14:textId="77777777" w:rsidTr="009A1D62">
        <w:trPr>
          <w:jc w:val="center"/>
        </w:trPr>
        <w:tc>
          <w:tcPr>
            <w:tcW w:w="3397" w:type="dxa"/>
          </w:tcPr>
          <w:p w14:paraId="60A91F61" w14:textId="355409AC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ADAS-cog</w:t>
            </w:r>
          </w:p>
        </w:tc>
        <w:tc>
          <w:tcPr>
            <w:tcW w:w="2268" w:type="dxa"/>
          </w:tcPr>
          <w:p w14:paraId="5325B6DC" w14:textId="25DC643D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42.72 (17.23)</w:t>
            </w:r>
          </w:p>
        </w:tc>
        <w:tc>
          <w:tcPr>
            <w:tcW w:w="2694" w:type="dxa"/>
          </w:tcPr>
          <w:p w14:paraId="68E501F7" w14:textId="71061E68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52.24 (20.11)</w:t>
            </w:r>
          </w:p>
        </w:tc>
      </w:tr>
      <w:tr w:rsidR="002C3629" w:rsidRPr="002C3629" w14:paraId="4BFCA2CC" w14:textId="77777777" w:rsidTr="009A1D62">
        <w:trPr>
          <w:jc w:val="center"/>
        </w:trPr>
        <w:tc>
          <w:tcPr>
            <w:tcW w:w="3397" w:type="dxa"/>
          </w:tcPr>
          <w:p w14:paraId="14EB476A" w14:textId="7403EB51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NPI</w:t>
            </w:r>
          </w:p>
        </w:tc>
        <w:tc>
          <w:tcPr>
            <w:tcW w:w="2268" w:type="dxa"/>
          </w:tcPr>
          <w:p w14:paraId="211F63AF" w14:textId="44A57CC5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16.00 (10.38)</w:t>
            </w:r>
          </w:p>
        </w:tc>
        <w:tc>
          <w:tcPr>
            <w:tcW w:w="2694" w:type="dxa"/>
          </w:tcPr>
          <w:p w14:paraId="4C3FF090" w14:textId="523CB0ED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21.45 (16.63)</w:t>
            </w:r>
          </w:p>
        </w:tc>
      </w:tr>
      <w:tr w:rsidR="002C3629" w:rsidRPr="002C3629" w14:paraId="68874690" w14:textId="77777777" w:rsidTr="009A1D62">
        <w:trPr>
          <w:jc w:val="center"/>
        </w:trPr>
        <w:tc>
          <w:tcPr>
            <w:tcW w:w="3397" w:type="dxa"/>
          </w:tcPr>
          <w:p w14:paraId="35FE47D3" w14:textId="5567687A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CDDS</w:t>
            </w:r>
          </w:p>
        </w:tc>
        <w:tc>
          <w:tcPr>
            <w:tcW w:w="2268" w:type="dxa"/>
          </w:tcPr>
          <w:p w14:paraId="771629B7" w14:textId="27F3B56B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5.80 (4.42)</w:t>
            </w:r>
          </w:p>
        </w:tc>
        <w:tc>
          <w:tcPr>
            <w:tcW w:w="2694" w:type="dxa"/>
          </w:tcPr>
          <w:p w14:paraId="284B36EF" w14:textId="773F1462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4.73 (4.45)</w:t>
            </w:r>
          </w:p>
        </w:tc>
      </w:tr>
      <w:tr w:rsidR="002C3629" w:rsidRPr="002C3629" w14:paraId="71D6D846" w14:textId="77777777" w:rsidTr="009A1D62">
        <w:trPr>
          <w:jc w:val="center"/>
        </w:trPr>
        <w:tc>
          <w:tcPr>
            <w:tcW w:w="3397" w:type="dxa"/>
          </w:tcPr>
          <w:p w14:paraId="395D7F82" w14:textId="4FDABC1F" w:rsidR="00E0057E" w:rsidRPr="002C3629" w:rsidRDefault="00E0057E" w:rsidP="00E0057E">
            <w:pPr>
              <w:spacing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QoL-AD</w:t>
            </w:r>
            <w:r w:rsidR="00F75577" w:rsidRPr="002C3629">
              <w:rPr>
                <w:rFonts w:cs="Times New Roman"/>
                <w:szCs w:val="24"/>
              </w:rPr>
              <w:t>*</w:t>
            </w:r>
          </w:p>
        </w:tc>
        <w:tc>
          <w:tcPr>
            <w:tcW w:w="2268" w:type="dxa"/>
          </w:tcPr>
          <w:p w14:paraId="52F16C60" w14:textId="33EB0911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31.10 (3.76)</w:t>
            </w:r>
          </w:p>
        </w:tc>
        <w:tc>
          <w:tcPr>
            <w:tcW w:w="2694" w:type="dxa"/>
          </w:tcPr>
          <w:p w14:paraId="12D78A07" w14:textId="0DC26F75" w:rsidR="00E0057E" w:rsidRPr="002C3629" w:rsidRDefault="00E0057E" w:rsidP="00E0057E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27.45 (4.30)</w:t>
            </w:r>
          </w:p>
        </w:tc>
      </w:tr>
    </w:tbl>
    <w:p w14:paraId="5D0D6DEC" w14:textId="636AA48D" w:rsidR="00F75577" w:rsidRPr="002C3629" w:rsidRDefault="00C46956" w:rsidP="00F75577">
      <w:pPr>
        <w:spacing w:before="0" w:after="0"/>
        <w:contextualSpacing/>
      </w:pPr>
      <w:r w:rsidRPr="002C3629">
        <w:rPr>
          <w:rFonts w:cs="Times New Roman"/>
          <w:szCs w:val="24"/>
        </w:rPr>
        <w:t xml:space="preserve">Note. MoCA: Montreal Cognitive Assessment: ADAS-Cog: </w:t>
      </w:r>
      <w:r w:rsidRPr="002C3629">
        <w:rPr>
          <w:iCs/>
        </w:rPr>
        <w:t>Alzheimer’s Disease Assessment Scale -Cognitive subscale; NPI: Neuropsychiatric Inventory; CDDS: Cornell for Depression in Dementia Scale; QoL-AD: Quality of Life - Alzheimer's Disease scale</w:t>
      </w:r>
      <w:r w:rsidRPr="002C3629">
        <w:rPr>
          <w:i/>
        </w:rPr>
        <w:t>.</w:t>
      </w:r>
      <w:r w:rsidR="00B823EB" w:rsidRPr="002C3629">
        <w:rPr>
          <w:i/>
        </w:rPr>
        <w:t xml:space="preserve"> </w:t>
      </w:r>
      <w:r w:rsidR="00B823EB" w:rsidRPr="002C3629">
        <w:t>*</w:t>
      </w:r>
      <w:r w:rsidR="00F75577" w:rsidRPr="002C3629">
        <w:t xml:space="preserve"> Kruskal Wallis: z = 1.95 p =.052: </w:t>
      </w:r>
      <w:r w:rsidR="008162BD" w:rsidRPr="002C3629">
        <w:t xml:space="preserve">tendency of </w:t>
      </w:r>
      <w:r w:rsidR="00F75577" w:rsidRPr="002C3629">
        <w:t xml:space="preserve">higher scores for the group that visited the garden than for the group that did not. </w:t>
      </w:r>
    </w:p>
    <w:p w14:paraId="05C940B7" w14:textId="043B694E" w:rsidR="00F75577" w:rsidRPr="002C3629" w:rsidRDefault="00F75577" w:rsidP="00C46956"/>
    <w:p w14:paraId="4AA8A9BA" w14:textId="236FECEE" w:rsidR="00923CAC" w:rsidRPr="002C3629" w:rsidRDefault="00923CAC">
      <w:pPr>
        <w:spacing w:before="0" w:after="200" w:line="276" w:lineRule="auto"/>
        <w:rPr>
          <w:b/>
        </w:rPr>
      </w:pPr>
      <w:r w:rsidRPr="002C3629">
        <w:rPr>
          <w:b/>
        </w:rPr>
        <w:br w:type="page"/>
      </w:r>
    </w:p>
    <w:p w14:paraId="17E11E23" w14:textId="77777777" w:rsidR="00864FBD" w:rsidRPr="002C3629" w:rsidRDefault="00864FBD" w:rsidP="002D564E">
      <w:pPr>
        <w:rPr>
          <w:b/>
        </w:rPr>
      </w:pPr>
    </w:p>
    <w:p w14:paraId="76603104" w14:textId="4DD4FFA9" w:rsidR="002D564E" w:rsidRPr="002C3629" w:rsidRDefault="002D564E" w:rsidP="002D564E">
      <w:r w:rsidRPr="002C3629">
        <w:rPr>
          <w:b/>
        </w:rPr>
        <w:t>Table S</w:t>
      </w:r>
      <w:r w:rsidR="00EE1DFC" w:rsidRPr="002C3629">
        <w:rPr>
          <w:b/>
        </w:rPr>
        <w:t>3</w:t>
      </w:r>
      <w:r w:rsidRPr="002C3629">
        <w:rPr>
          <w:b/>
        </w:rPr>
        <w:t>.</w:t>
      </w:r>
      <w:r w:rsidRPr="002C3629">
        <w:t xml:space="preserve"> Means and standard deviations of the number of visits and behaviors assessed using behavioral mapping before and after the intervention. </w:t>
      </w:r>
    </w:p>
    <w:tbl>
      <w:tblPr>
        <w:tblW w:w="793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2268"/>
        <w:gridCol w:w="2268"/>
      </w:tblGrid>
      <w:tr w:rsidR="002C3629" w:rsidRPr="002C3629" w14:paraId="70395545" w14:textId="77777777" w:rsidTr="00BB131C">
        <w:trPr>
          <w:jc w:val="center"/>
        </w:trPr>
        <w:tc>
          <w:tcPr>
            <w:tcW w:w="3397" w:type="dxa"/>
          </w:tcPr>
          <w:p w14:paraId="6345520C" w14:textId="77777777" w:rsidR="002D564E" w:rsidRPr="002C3629" w:rsidRDefault="002D564E" w:rsidP="00BB131C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2C3629">
              <w:rPr>
                <w:rFonts w:eastAsia="Times New Roman" w:cs="Times New Roman"/>
                <w:b/>
                <w:szCs w:val="24"/>
              </w:rPr>
              <w:t>Behaviors</w:t>
            </w:r>
          </w:p>
        </w:tc>
        <w:tc>
          <w:tcPr>
            <w:tcW w:w="2268" w:type="dxa"/>
          </w:tcPr>
          <w:p w14:paraId="75699044" w14:textId="77777777" w:rsidR="002D564E" w:rsidRPr="002C3629" w:rsidRDefault="002D564E" w:rsidP="00BB131C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2C3629">
              <w:rPr>
                <w:rFonts w:eastAsia="Times New Roman" w:cs="Times New Roman"/>
                <w:b/>
                <w:szCs w:val="24"/>
              </w:rPr>
              <w:t>Pre-intervention</w:t>
            </w:r>
          </w:p>
        </w:tc>
        <w:tc>
          <w:tcPr>
            <w:tcW w:w="2268" w:type="dxa"/>
          </w:tcPr>
          <w:p w14:paraId="6DD06ED8" w14:textId="77777777" w:rsidR="002D564E" w:rsidRPr="002C3629" w:rsidRDefault="002D564E" w:rsidP="00BB131C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2C3629">
              <w:rPr>
                <w:rFonts w:eastAsia="Times New Roman" w:cs="Times New Roman"/>
                <w:b/>
                <w:szCs w:val="24"/>
              </w:rPr>
              <w:t>Post-intervention</w:t>
            </w:r>
          </w:p>
        </w:tc>
      </w:tr>
      <w:tr w:rsidR="002C3629" w:rsidRPr="002C3629" w14:paraId="024D182B" w14:textId="77777777" w:rsidTr="00BB131C">
        <w:trPr>
          <w:jc w:val="center"/>
        </w:trPr>
        <w:tc>
          <w:tcPr>
            <w:tcW w:w="3397" w:type="dxa"/>
          </w:tcPr>
          <w:p w14:paraId="62891B32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szCs w:val="24"/>
              </w:rPr>
              <w:t>Passive isolated</w:t>
            </w:r>
          </w:p>
        </w:tc>
        <w:tc>
          <w:tcPr>
            <w:tcW w:w="2268" w:type="dxa"/>
          </w:tcPr>
          <w:p w14:paraId="40E532FE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0.10 (0.32)</w:t>
            </w:r>
          </w:p>
        </w:tc>
        <w:tc>
          <w:tcPr>
            <w:tcW w:w="2268" w:type="dxa"/>
          </w:tcPr>
          <w:p w14:paraId="33E20E58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1.00 (3.16)</w:t>
            </w:r>
          </w:p>
        </w:tc>
      </w:tr>
      <w:tr w:rsidR="002C3629" w:rsidRPr="002C3629" w14:paraId="31D4386E" w14:textId="77777777" w:rsidTr="00BB131C">
        <w:trPr>
          <w:jc w:val="center"/>
        </w:trPr>
        <w:tc>
          <w:tcPr>
            <w:tcW w:w="3397" w:type="dxa"/>
          </w:tcPr>
          <w:p w14:paraId="62A4E70F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Active isolated</w:t>
            </w:r>
          </w:p>
        </w:tc>
        <w:tc>
          <w:tcPr>
            <w:tcW w:w="2268" w:type="dxa"/>
          </w:tcPr>
          <w:p w14:paraId="6B41288E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1.80 (1.85)</w:t>
            </w:r>
          </w:p>
        </w:tc>
        <w:tc>
          <w:tcPr>
            <w:tcW w:w="2268" w:type="dxa"/>
          </w:tcPr>
          <w:p w14:paraId="3DBDB4F7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4.40 (6.85)</w:t>
            </w:r>
          </w:p>
        </w:tc>
      </w:tr>
      <w:tr w:rsidR="002C3629" w:rsidRPr="002C3629" w14:paraId="3798F1E0" w14:textId="77777777" w:rsidTr="00BB131C">
        <w:trPr>
          <w:jc w:val="center"/>
        </w:trPr>
        <w:tc>
          <w:tcPr>
            <w:tcW w:w="3397" w:type="dxa"/>
          </w:tcPr>
          <w:p w14:paraId="35859F7D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Social</w:t>
            </w:r>
          </w:p>
        </w:tc>
        <w:tc>
          <w:tcPr>
            <w:tcW w:w="2268" w:type="dxa"/>
          </w:tcPr>
          <w:p w14:paraId="62445BD8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4.30 (3.20)</w:t>
            </w:r>
          </w:p>
        </w:tc>
        <w:tc>
          <w:tcPr>
            <w:tcW w:w="2268" w:type="dxa"/>
          </w:tcPr>
          <w:p w14:paraId="73845AB6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9.70 (5.38)</w:t>
            </w:r>
          </w:p>
        </w:tc>
      </w:tr>
      <w:tr w:rsidR="002C3629" w:rsidRPr="002C3629" w14:paraId="3CA40994" w14:textId="77777777" w:rsidTr="00BB131C">
        <w:trPr>
          <w:jc w:val="center"/>
        </w:trPr>
        <w:tc>
          <w:tcPr>
            <w:tcW w:w="3397" w:type="dxa"/>
          </w:tcPr>
          <w:p w14:paraId="0183FEA9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Aggressive</w:t>
            </w:r>
          </w:p>
        </w:tc>
        <w:tc>
          <w:tcPr>
            <w:tcW w:w="2268" w:type="dxa"/>
          </w:tcPr>
          <w:p w14:paraId="3FCD5C88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0.00 (0.00)</w:t>
            </w:r>
          </w:p>
        </w:tc>
        <w:tc>
          <w:tcPr>
            <w:tcW w:w="2268" w:type="dxa"/>
          </w:tcPr>
          <w:p w14:paraId="44639DA8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0.10 (0.32)</w:t>
            </w:r>
          </w:p>
        </w:tc>
      </w:tr>
      <w:tr w:rsidR="002C3629" w:rsidRPr="002C3629" w14:paraId="4B4431A2" w14:textId="77777777" w:rsidTr="00BB131C">
        <w:trPr>
          <w:jc w:val="center"/>
        </w:trPr>
        <w:tc>
          <w:tcPr>
            <w:tcW w:w="3397" w:type="dxa"/>
          </w:tcPr>
          <w:p w14:paraId="7C103A8B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Agitated</w:t>
            </w:r>
          </w:p>
        </w:tc>
        <w:tc>
          <w:tcPr>
            <w:tcW w:w="2268" w:type="dxa"/>
          </w:tcPr>
          <w:p w14:paraId="15A2E727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0.80 (2.53)</w:t>
            </w:r>
          </w:p>
        </w:tc>
        <w:tc>
          <w:tcPr>
            <w:tcW w:w="2268" w:type="dxa"/>
          </w:tcPr>
          <w:p w14:paraId="258A7200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2.40 (7.59)</w:t>
            </w:r>
          </w:p>
        </w:tc>
      </w:tr>
      <w:tr w:rsidR="002C3629" w:rsidRPr="002C3629" w14:paraId="4E0EC3A2" w14:textId="77777777" w:rsidTr="00BB131C">
        <w:trPr>
          <w:jc w:val="center"/>
        </w:trPr>
        <w:tc>
          <w:tcPr>
            <w:tcW w:w="3397" w:type="dxa"/>
          </w:tcPr>
          <w:p w14:paraId="1230E035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t>Conscious movement</w:t>
            </w:r>
          </w:p>
        </w:tc>
        <w:tc>
          <w:tcPr>
            <w:tcW w:w="2268" w:type="dxa"/>
          </w:tcPr>
          <w:p w14:paraId="78160840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0.40 (1.04)</w:t>
            </w:r>
          </w:p>
        </w:tc>
        <w:tc>
          <w:tcPr>
            <w:tcW w:w="2268" w:type="dxa"/>
          </w:tcPr>
          <w:p w14:paraId="00476588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0.36 (0.66)</w:t>
            </w:r>
          </w:p>
        </w:tc>
      </w:tr>
      <w:tr w:rsidR="002D564E" w:rsidRPr="002C3629" w14:paraId="1737F825" w14:textId="77777777" w:rsidTr="00BB131C">
        <w:trPr>
          <w:jc w:val="center"/>
        </w:trPr>
        <w:tc>
          <w:tcPr>
            <w:tcW w:w="3397" w:type="dxa"/>
          </w:tcPr>
          <w:p w14:paraId="277404A8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Disoriented movement</w:t>
            </w:r>
          </w:p>
        </w:tc>
        <w:tc>
          <w:tcPr>
            <w:tcW w:w="2268" w:type="dxa"/>
          </w:tcPr>
          <w:p w14:paraId="28E36AFD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1.30 (4.11)</w:t>
            </w:r>
          </w:p>
        </w:tc>
        <w:tc>
          <w:tcPr>
            <w:tcW w:w="2268" w:type="dxa"/>
          </w:tcPr>
          <w:p w14:paraId="378C2A1A" w14:textId="77777777" w:rsidR="002D564E" w:rsidRPr="002C3629" w:rsidRDefault="002D564E" w:rsidP="00BB131C">
            <w:pPr>
              <w:spacing w:after="0"/>
              <w:rPr>
                <w:rFonts w:eastAsia="Times New Roman"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0.70 (2.21)</w:t>
            </w:r>
          </w:p>
        </w:tc>
      </w:tr>
    </w:tbl>
    <w:p w14:paraId="59376EF8" w14:textId="77777777" w:rsidR="002D564E" w:rsidRPr="002C3629" w:rsidRDefault="002D564E" w:rsidP="002D564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3EA8FD88" w14:textId="77777777" w:rsidR="002D564E" w:rsidRPr="002C3629" w:rsidRDefault="002D564E" w:rsidP="002D564E">
      <w:pPr>
        <w:spacing w:before="0" w:after="200" w:line="276" w:lineRule="auto"/>
        <w:rPr>
          <w:rFonts w:cs="Times New Roman"/>
          <w:szCs w:val="24"/>
        </w:rPr>
      </w:pPr>
      <w:r w:rsidRPr="002C3629">
        <w:rPr>
          <w:rFonts w:cs="Times New Roman"/>
          <w:szCs w:val="24"/>
        </w:rPr>
        <w:br w:type="page"/>
      </w:r>
    </w:p>
    <w:p w14:paraId="74131149" w14:textId="363F011B" w:rsidR="002D564E" w:rsidRPr="002C3629" w:rsidRDefault="002D564E" w:rsidP="002D564E">
      <w:pPr>
        <w:rPr>
          <w:rFonts w:cs="Times New Roman"/>
          <w:szCs w:val="24"/>
        </w:rPr>
      </w:pPr>
      <w:r w:rsidRPr="002C3629">
        <w:rPr>
          <w:rFonts w:cs="Times New Roman"/>
          <w:b/>
          <w:szCs w:val="24"/>
        </w:rPr>
        <w:lastRenderedPageBreak/>
        <w:t>Table S</w:t>
      </w:r>
      <w:r w:rsidR="00F75577" w:rsidRPr="002C3629">
        <w:rPr>
          <w:rFonts w:cs="Times New Roman"/>
          <w:b/>
          <w:szCs w:val="24"/>
        </w:rPr>
        <w:t>4</w:t>
      </w:r>
      <w:r w:rsidRPr="002C3629">
        <w:rPr>
          <w:rFonts w:cs="Times New Roman"/>
          <w:szCs w:val="24"/>
        </w:rPr>
        <w:t xml:space="preserve">. Mrs. A.’s scores on the measures of interest and her behavioral mapping in the garden before and after the interven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9"/>
        <w:gridCol w:w="2121"/>
        <w:gridCol w:w="2693"/>
      </w:tblGrid>
      <w:tr w:rsidR="002C3629" w:rsidRPr="002C3629" w14:paraId="083BD0AB" w14:textId="77777777" w:rsidTr="00BB131C">
        <w:trPr>
          <w:jc w:val="center"/>
        </w:trPr>
        <w:tc>
          <w:tcPr>
            <w:tcW w:w="2699" w:type="dxa"/>
          </w:tcPr>
          <w:p w14:paraId="1A8B1748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1" w:type="dxa"/>
          </w:tcPr>
          <w:p w14:paraId="6508DF13" w14:textId="77777777" w:rsidR="002D564E" w:rsidRPr="002C3629" w:rsidRDefault="002D564E" w:rsidP="00BB131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C3629">
              <w:rPr>
                <w:rFonts w:cs="Times New Roman"/>
                <w:b/>
                <w:bCs/>
                <w:szCs w:val="24"/>
              </w:rPr>
              <w:t>Pre-intervention</w:t>
            </w:r>
          </w:p>
        </w:tc>
        <w:tc>
          <w:tcPr>
            <w:tcW w:w="2693" w:type="dxa"/>
          </w:tcPr>
          <w:p w14:paraId="2062C567" w14:textId="77777777" w:rsidR="002D564E" w:rsidRPr="002C3629" w:rsidRDefault="002D564E" w:rsidP="00BB131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C3629">
              <w:rPr>
                <w:rFonts w:cs="Times New Roman"/>
                <w:b/>
                <w:bCs/>
                <w:szCs w:val="24"/>
              </w:rPr>
              <w:t xml:space="preserve">Post-intervention </w:t>
            </w:r>
          </w:p>
        </w:tc>
      </w:tr>
      <w:tr w:rsidR="002C3629" w:rsidRPr="002C3629" w14:paraId="36D93D4C" w14:textId="77777777" w:rsidTr="00BB131C">
        <w:trPr>
          <w:jc w:val="center"/>
        </w:trPr>
        <w:tc>
          <w:tcPr>
            <w:tcW w:w="2699" w:type="dxa"/>
          </w:tcPr>
          <w:p w14:paraId="79C0F833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Measures (score)</w:t>
            </w:r>
          </w:p>
        </w:tc>
        <w:tc>
          <w:tcPr>
            <w:tcW w:w="2121" w:type="dxa"/>
          </w:tcPr>
          <w:p w14:paraId="7AFEB2B0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1819F503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C3629" w:rsidRPr="002C3629" w14:paraId="1B5CEC3D" w14:textId="77777777" w:rsidTr="00BB131C">
        <w:trPr>
          <w:jc w:val="center"/>
        </w:trPr>
        <w:tc>
          <w:tcPr>
            <w:tcW w:w="2699" w:type="dxa"/>
          </w:tcPr>
          <w:p w14:paraId="471151D8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MoCA</w:t>
            </w:r>
          </w:p>
        </w:tc>
        <w:tc>
          <w:tcPr>
            <w:tcW w:w="2121" w:type="dxa"/>
          </w:tcPr>
          <w:p w14:paraId="7E7D9F03" w14:textId="58A55E4A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10</w:t>
            </w:r>
            <w:r w:rsidR="00C46956" w:rsidRPr="002C3629">
              <w:rPr>
                <w:rFonts w:cs="Times New Roman"/>
                <w:szCs w:val="24"/>
              </w:rPr>
              <w:t>.</w:t>
            </w:r>
            <w:r w:rsidRPr="002C3629">
              <w:rPr>
                <w:rFonts w:cs="Times New Roman"/>
                <w:szCs w:val="24"/>
              </w:rPr>
              <w:t>40</w:t>
            </w:r>
          </w:p>
        </w:tc>
        <w:tc>
          <w:tcPr>
            <w:tcW w:w="2693" w:type="dxa"/>
          </w:tcPr>
          <w:p w14:paraId="344A243C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NA</w:t>
            </w:r>
          </w:p>
        </w:tc>
      </w:tr>
      <w:tr w:rsidR="002C3629" w:rsidRPr="002C3629" w14:paraId="1CE5FEBA" w14:textId="77777777" w:rsidTr="00BB131C">
        <w:trPr>
          <w:jc w:val="center"/>
        </w:trPr>
        <w:tc>
          <w:tcPr>
            <w:tcW w:w="2699" w:type="dxa"/>
          </w:tcPr>
          <w:p w14:paraId="56DF9CDA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ADAS-cog</w:t>
            </w:r>
          </w:p>
        </w:tc>
        <w:tc>
          <w:tcPr>
            <w:tcW w:w="2121" w:type="dxa"/>
          </w:tcPr>
          <w:p w14:paraId="5B9135FA" w14:textId="5B1F31B2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53</w:t>
            </w:r>
            <w:r w:rsidR="00C46956" w:rsidRPr="002C3629">
              <w:rPr>
                <w:rFonts w:cs="Times New Roman"/>
                <w:szCs w:val="24"/>
              </w:rPr>
              <w:t>.</w:t>
            </w:r>
            <w:r w:rsidRPr="002C3629">
              <w:rPr>
                <w:rFonts w:cs="Times New Roman"/>
                <w:szCs w:val="24"/>
              </w:rPr>
              <w:t>30</w:t>
            </w:r>
          </w:p>
        </w:tc>
        <w:tc>
          <w:tcPr>
            <w:tcW w:w="2693" w:type="dxa"/>
          </w:tcPr>
          <w:p w14:paraId="6CD0AF67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NA</w:t>
            </w:r>
          </w:p>
        </w:tc>
      </w:tr>
      <w:tr w:rsidR="002C3629" w:rsidRPr="002C3629" w14:paraId="792AFC98" w14:textId="77777777" w:rsidTr="00BB131C">
        <w:trPr>
          <w:jc w:val="center"/>
        </w:trPr>
        <w:tc>
          <w:tcPr>
            <w:tcW w:w="2699" w:type="dxa"/>
          </w:tcPr>
          <w:p w14:paraId="3E69E63C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NPI</w:t>
            </w:r>
          </w:p>
        </w:tc>
        <w:tc>
          <w:tcPr>
            <w:tcW w:w="2121" w:type="dxa"/>
          </w:tcPr>
          <w:p w14:paraId="7FB25C44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12</w:t>
            </w:r>
          </w:p>
        </w:tc>
        <w:tc>
          <w:tcPr>
            <w:tcW w:w="2693" w:type="dxa"/>
          </w:tcPr>
          <w:p w14:paraId="788AA00D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20</w:t>
            </w:r>
          </w:p>
        </w:tc>
      </w:tr>
      <w:tr w:rsidR="002C3629" w:rsidRPr="002C3629" w14:paraId="27942ED2" w14:textId="77777777" w:rsidTr="00BB131C">
        <w:trPr>
          <w:jc w:val="center"/>
        </w:trPr>
        <w:tc>
          <w:tcPr>
            <w:tcW w:w="2699" w:type="dxa"/>
          </w:tcPr>
          <w:p w14:paraId="01294663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CDDS</w:t>
            </w:r>
          </w:p>
        </w:tc>
        <w:tc>
          <w:tcPr>
            <w:tcW w:w="2121" w:type="dxa"/>
          </w:tcPr>
          <w:p w14:paraId="277DFE7C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2798AF92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4</w:t>
            </w:r>
          </w:p>
        </w:tc>
      </w:tr>
      <w:tr w:rsidR="002C3629" w:rsidRPr="002C3629" w14:paraId="24F503C0" w14:textId="77777777" w:rsidTr="00BB131C">
        <w:trPr>
          <w:jc w:val="center"/>
        </w:trPr>
        <w:tc>
          <w:tcPr>
            <w:tcW w:w="2699" w:type="dxa"/>
          </w:tcPr>
          <w:p w14:paraId="7AD50803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QoL-AD</w:t>
            </w:r>
          </w:p>
        </w:tc>
        <w:tc>
          <w:tcPr>
            <w:tcW w:w="2121" w:type="dxa"/>
          </w:tcPr>
          <w:p w14:paraId="59A15BDA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30</w:t>
            </w:r>
          </w:p>
        </w:tc>
        <w:tc>
          <w:tcPr>
            <w:tcW w:w="2693" w:type="dxa"/>
          </w:tcPr>
          <w:p w14:paraId="1E4DAD10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24</w:t>
            </w:r>
          </w:p>
        </w:tc>
      </w:tr>
      <w:tr w:rsidR="002C3629" w:rsidRPr="002C3629" w14:paraId="406DE817" w14:textId="77777777" w:rsidTr="00BB131C">
        <w:trPr>
          <w:jc w:val="center"/>
        </w:trPr>
        <w:tc>
          <w:tcPr>
            <w:tcW w:w="2699" w:type="dxa"/>
          </w:tcPr>
          <w:p w14:paraId="669D946B" w14:textId="77777777" w:rsidR="002D564E" w:rsidRPr="002C3629" w:rsidRDefault="002D564E" w:rsidP="00BB131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C3629">
              <w:rPr>
                <w:rFonts w:cs="Times New Roman"/>
                <w:bCs/>
                <w:szCs w:val="24"/>
              </w:rPr>
              <w:t>Behavioral mapping (frequency)</w:t>
            </w:r>
          </w:p>
        </w:tc>
        <w:tc>
          <w:tcPr>
            <w:tcW w:w="2121" w:type="dxa"/>
          </w:tcPr>
          <w:p w14:paraId="4653CB80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17B2C64B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C3629" w:rsidRPr="002C3629" w14:paraId="36CCBBDC" w14:textId="77777777" w:rsidTr="00BB131C">
        <w:trPr>
          <w:jc w:val="center"/>
        </w:trPr>
        <w:tc>
          <w:tcPr>
            <w:tcW w:w="2699" w:type="dxa"/>
          </w:tcPr>
          <w:p w14:paraId="536D80B6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szCs w:val="24"/>
              </w:rPr>
              <w:t xml:space="preserve">Visits to the garden </w:t>
            </w:r>
          </w:p>
        </w:tc>
        <w:tc>
          <w:tcPr>
            <w:tcW w:w="2121" w:type="dxa"/>
          </w:tcPr>
          <w:p w14:paraId="2AEFB576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15</w:t>
            </w:r>
          </w:p>
        </w:tc>
        <w:tc>
          <w:tcPr>
            <w:tcW w:w="2693" w:type="dxa"/>
          </w:tcPr>
          <w:p w14:paraId="4911468F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22</w:t>
            </w:r>
          </w:p>
        </w:tc>
      </w:tr>
      <w:tr w:rsidR="002C3629" w:rsidRPr="002C3629" w14:paraId="61BD2393" w14:textId="77777777" w:rsidTr="00BB131C">
        <w:trPr>
          <w:jc w:val="center"/>
        </w:trPr>
        <w:tc>
          <w:tcPr>
            <w:tcW w:w="2699" w:type="dxa"/>
          </w:tcPr>
          <w:p w14:paraId="674FAD94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szCs w:val="24"/>
              </w:rPr>
              <w:t>Passive isolated</w:t>
            </w:r>
          </w:p>
        </w:tc>
        <w:tc>
          <w:tcPr>
            <w:tcW w:w="2121" w:type="dxa"/>
          </w:tcPr>
          <w:p w14:paraId="76C2EB9E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2ED5F8F9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</w:tr>
      <w:tr w:rsidR="002C3629" w:rsidRPr="002C3629" w14:paraId="036B1576" w14:textId="77777777" w:rsidTr="00BB131C">
        <w:trPr>
          <w:jc w:val="center"/>
        </w:trPr>
        <w:tc>
          <w:tcPr>
            <w:tcW w:w="2699" w:type="dxa"/>
          </w:tcPr>
          <w:p w14:paraId="300AA44E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Active isolated</w:t>
            </w:r>
          </w:p>
        </w:tc>
        <w:tc>
          <w:tcPr>
            <w:tcW w:w="2121" w:type="dxa"/>
          </w:tcPr>
          <w:p w14:paraId="234E1F60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071673F4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14</w:t>
            </w:r>
          </w:p>
        </w:tc>
      </w:tr>
      <w:tr w:rsidR="002C3629" w:rsidRPr="002C3629" w14:paraId="51A58D1C" w14:textId="77777777" w:rsidTr="00BB131C">
        <w:trPr>
          <w:jc w:val="center"/>
        </w:trPr>
        <w:tc>
          <w:tcPr>
            <w:tcW w:w="2699" w:type="dxa"/>
          </w:tcPr>
          <w:p w14:paraId="3E22FDB9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Social</w:t>
            </w:r>
          </w:p>
        </w:tc>
        <w:tc>
          <w:tcPr>
            <w:tcW w:w="2121" w:type="dxa"/>
          </w:tcPr>
          <w:p w14:paraId="5F6C8257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3</w:t>
            </w:r>
          </w:p>
        </w:tc>
        <w:tc>
          <w:tcPr>
            <w:tcW w:w="2693" w:type="dxa"/>
          </w:tcPr>
          <w:p w14:paraId="60D11F2B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15</w:t>
            </w:r>
          </w:p>
        </w:tc>
      </w:tr>
      <w:tr w:rsidR="002C3629" w:rsidRPr="002C3629" w14:paraId="073FF266" w14:textId="77777777" w:rsidTr="00BB131C">
        <w:trPr>
          <w:jc w:val="center"/>
        </w:trPr>
        <w:tc>
          <w:tcPr>
            <w:tcW w:w="2699" w:type="dxa"/>
          </w:tcPr>
          <w:p w14:paraId="572358DE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Aggressive</w:t>
            </w:r>
          </w:p>
        </w:tc>
        <w:tc>
          <w:tcPr>
            <w:tcW w:w="2121" w:type="dxa"/>
          </w:tcPr>
          <w:p w14:paraId="0215137F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7D999040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</w:tr>
      <w:tr w:rsidR="002C3629" w:rsidRPr="002C3629" w14:paraId="065EF287" w14:textId="77777777" w:rsidTr="00BB131C">
        <w:trPr>
          <w:jc w:val="center"/>
        </w:trPr>
        <w:tc>
          <w:tcPr>
            <w:tcW w:w="2699" w:type="dxa"/>
          </w:tcPr>
          <w:p w14:paraId="3B42E2EF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Agitated</w:t>
            </w:r>
          </w:p>
        </w:tc>
        <w:tc>
          <w:tcPr>
            <w:tcW w:w="2121" w:type="dxa"/>
          </w:tcPr>
          <w:p w14:paraId="1008C74A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8</w:t>
            </w:r>
          </w:p>
        </w:tc>
        <w:tc>
          <w:tcPr>
            <w:tcW w:w="2693" w:type="dxa"/>
          </w:tcPr>
          <w:p w14:paraId="3BD21AE7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</w:tr>
      <w:tr w:rsidR="002C3629" w:rsidRPr="002C3629" w14:paraId="54A0A241" w14:textId="77777777" w:rsidTr="00BB131C">
        <w:trPr>
          <w:jc w:val="center"/>
        </w:trPr>
        <w:tc>
          <w:tcPr>
            <w:tcW w:w="2699" w:type="dxa"/>
          </w:tcPr>
          <w:p w14:paraId="038ADA05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t>Conscious movement</w:t>
            </w:r>
          </w:p>
        </w:tc>
        <w:tc>
          <w:tcPr>
            <w:tcW w:w="2121" w:type="dxa"/>
          </w:tcPr>
          <w:p w14:paraId="00DAB568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616E041C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0</w:t>
            </w:r>
          </w:p>
        </w:tc>
      </w:tr>
      <w:tr w:rsidR="002C3629" w:rsidRPr="002C3629" w14:paraId="627A6CCD" w14:textId="77777777" w:rsidTr="00BB131C">
        <w:trPr>
          <w:jc w:val="center"/>
        </w:trPr>
        <w:tc>
          <w:tcPr>
            <w:tcW w:w="2699" w:type="dxa"/>
          </w:tcPr>
          <w:p w14:paraId="317D7520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eastAsia="Times New Roman" w:cs="Times New Roman"/>
                <w:szCs w:val="24"/>
              </w:rPr>
              <w:t>Disoriented movement</w:t>
            </w:r>
          </w:p>
        </w:tc>
        <w:tc>
          <w:tcPr>
            <w:tcW w:w="2121" w:type="dxa"/>
          </w:tcPr>
          <w:p w14:paraId="35031A7A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13</w:t>
            </w:r>
          </w:p>
        </w:tc>
        <w:tc>
          <w:tcPr>
            <w:tcW w:w="2693" w:type="dxa"/>
          </w:tcPr>
          <w:p w14:paraId="531B8998" w14:textId="77777777" w:rsidR="002D564E" w:rsidRPr="002C3629" w:rsidRDefault="002D564E" w:rsidP="00BB131C">
            <w:pPr>
              <w:spacing w:before="0" w:after="0"/>
              <w:rPr>
                <w:rFonts w:cs="Times New Roman"/>
                <w:szCs w:val="24"/>
              </w:rPr>
            </w:pPr>
            <w:r w:rsidRPr="002C3629">
              <w:rPr>
                <w:rFonts w:cs="Times New Roman"/>
                <w:szCs w:val="24"/>
              </w:rPr>
              <w:t>7</w:t>
            </w:r>
          </w:p>
        </w:tc>
      </w:tr>
    </w:tbl>
    <w:p w14:paraId="0DACD37C" w14:textId="3F0B2A5E" w:rsidR="002D564E" w:rsidRPr="002C3629" w:rsidRDefault="002D564E" w:rsidP="002D564E">
      <w:pPr>
        <w:rPr>
          <w:i/>
        </w:rPr>
      </w:pPr>
      <w:r w:rsidRPr="002C3629">
        <w:rPr>
          <w:rFonts w:cs="Times New Roman"/>
          <w:szCs w:val="24"/>
        </w:rPr>
        <w:t xml:space="preserve">Note. MoCA: Montreal Cognitive Assessment: ADAS-Cog: </w:t>
      </w:r>
      <w:r w:rsidRPr="002C3629">
        <w:rPr>
          <w:iCs/>
        </w:rPr>
        <w:t>Alzheimer’s Disease Assessment Scale -Cognitive subscale; NPI: Neuropsychiatric Inventory; CDDS: Cornell for Depression in Dementia Scale; QoL-AD: Quality of Life - Alzheimer's Disease scale</w:t>
      </w:r>
      <w:r w:rsidRPr="002C3629">
        <w:rPr>
          <w:i/>
        </w:rPr>
        <w:t>.</w:t>
      </w:r>
    </w:p>
    <w:p w14:paraId="7033578E" w14:textId="77777777" w:rsidR="002D564E" w:rsidRPr="002C3629" w:rsidRDefault="002D564E" w:rsidP="002D564E">
      <w:pPr>
        <w:rPr>
          <w:rFonts w:cs="Times New Roman"/>
          <w:iCs/>
          <w:szCs w:val="24"/>
        </w:rPr>
      </w:pPr>
    </w:p>
    <w:p w14:paraId="02E38233" w14:textId="77777777" w:rsidR="002D564E" w:rsidRPr="002C3629" w:rsidRDefault="002D564E" w:rsidP="002D564E">
      <w:pPr>
        <w:rPr>
          <w:rFonts w:cs="Times New Roman"/>
          <w:iCs/>
          <w:szCs w:val="24"/>
        </w:rPr>
      </w:pPr>
    </w:p>
    <w:p w14:paraId="5659C126" w14:textId="77777777" w:rsidR="002D564E" w:rsidRPr="002C3629" w:rsidRDefault="002D564E" w:rsidP="002D564E">
      <w:pPr>
        <w:rPr>
          <w:rFonts w:cs="Times New Roman"/>
          <w:iCs/>
          <w:szCs w:val="24"/>
        </w:rPr>
      </w:pPr>
    </w:p>
    <w:p w14:paraId="3A39FBD0" w14:textId="42DDE9A9" w:rsidR="002D564E" w:rsidRPr="002C3629" w:rsidRDefault="002D564E" w:rsidP="002D564E">
      <w:pPr>
        <w:rPr>
          <w:rFonts w:cs="Times New Roman"/>
          <w:iCs/>
          <w:szCs w:val="24"/>
        </w:rPr>
        <w:sectPr w:rsidR="002D564E" w:rsidRPr="002C3629" w:rsidSect="002C3629"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D7E2424" w14:textId="4C99D95A" w:rsidR="002D564E" w:rsidRPr="002C3629" w:rsidRDefault="002D564E" w:rsidP="002D564E">
      <w:pPr>
        <w:rPr>
          <w:rFonts w:cs="Times New Roman"/>
          <w:iCs/>
          <w:szCs w:val="24"/>
        </w:rPr>
      </w:pPr>
      <w:r w:rsidRPr="002C3629">
        <w:rPr>
          <w:rFonts w:cs="Times New Roman"/>
          <w:b/>
          <w:iCs/>
          <w:szCs w:val="24"/>
        </w:rPr>
        <w:lastRenderedPageBreak/>
        <w:t>Table S</w:t>
      </w:r>
      <w:r w:rsidR="00F75577" w:rsidRPr="002C3629">
        <w:rPr>
          <w:rFonts w:cs="Times New Roman"/>
          <w:b/>
          <w:iCs/>
          <w:szCs w:val="24"/>
        </w:rPr>
        <w:t>5</w:t>
      </w:r>
      <w:r w:rsidRPr="002C3629">
        <w:rPr>
          <w:rFonts w:cs="Times New Roman"/>
          <w:iCs/>
          <w:szCs w:val="24"/>
        </w:rPr>
        <w:t xml:space="preserve">. Behavioral mapping of </w:t>
      </w:r>
      <w:r w:rsidRPr="002C3629">
        <w:rPr>
          <w:rFonts w:cs="Times New Roman"/>
          <w:szCs w:val="24"/>
        </w:rPr>
        <w:t xml:space="preserve">Mrs. A. </w:t>
      </w:r>
      <w:r w:rsidRPr="002C3629">
        <w:rPr>
          <w:rFonts w:cs="Times New Roman"/>
          <w:iCs/>
          <w:szCs w:val="24"/>
        </w:rPr>
        <w:t>before and after the intervention by observation time (1-48)</w:t>
      </w:r>
      <w:r w:rsidR="00C46956" w:rsidRPr="002C3629">
        <w:rPr>
          <w:rFonts w:cs="Times New Roman"/>
          <w:iCs/>
          <w:szCs w:val="24"/>
        </w:rPr>
        <w:t>.</w:t>
      </w:r>
      <w:r w:rsidRPr="002C3629">
        <w:rPr>
          <w:rFonts w:cs="Times New Roman"/>
          <w:iCs/>
          <w:szCs w:val="24"/>
        </w:rPr>
        <w:t xml:space="preserve"> and behaviors recorded (</w:t>
      </w:r>
      <w:r w:rsidRPr="002C3629">
        <w:t>1. Passive isolated</w:t>
      </w:r>
      <w:r w:rsidR="00C46956" w:rsidRPr="002C3629">
        <w:t>.</w:t>
      </w:r>
      <w:r w:rsidRPr="002C3629">
        <w:t xml:space="preserve"> 2. Active isolated</w:t>
      </w:r>
      <w:r w:rsidR="00C46956" w:rsidRPr="002C3629">
        <w:t>.</w:t>
      </w:r>
      <w:r w:rsidRPr="002C3629">
        <w:t xml:space="preserve"> 3. Social</w:t>
      </w:r>
      <w:r w:rsidR="00C46956" w:rsidRPr="002C3629">
        <w:t>.</w:t>
      </w:r>
      <w:r w:rsidRPr="002C3629">
        <w:t xml:space="preserve"> 4. Aggressive</w:t>
      </w:r>
      <w:r w:rsidR="00C46956" w:rsidRPr="002C3629">
        <w:t>.</w:t>
      </w:r>
      <w:r w:rsidRPr="002C3629">
        <w:t xml:space="preserve"> 5. Agitated</w:t>
      </w:r>
      <w:r w:rsidR="00C46956" w:rsidRPr="002C3629">
        <w:t>.</w:t>
      </w:r>
      <w:r w:rsidRPr="002C3629">
        <w:t xml:space="preserve"> 6. Conscious movement</w:t>
      </w:r>
      <w:r w:rsidR="00C46956" w:rsidRPr="002C3629">
        <w:t>.</w:t>
      </w:r>
      <w:r w:rsidRPr="002C3629">
        <w:t xml:space="preserve"> 7. Disoriented movement)</w:t>
      </w:r>
      <w:r w:rsidR="00C46956" w:rsidRPr="002C3629">
        <w:t>.</w:t>
      </w:r>
      <w:r w:rsidRPr="002C3629">
        <w:t xml:space="preserve"> including some specific behaviors noted. </w:t>
      </w:r>
    </w:p>
    <w:tbl>
      <w:tblPr>
        <w:tblStyle w:val="TableGrid"/>
        <w:tblW w:w="14310" w:type="dxa"/>
        <w:jc w:val="center"/>
        <w:tblLook w:val="04A0" w:firstRow="1" w:lastRow="0" w:firstColumn="1" w:lastColumn="0" w:noHBand="0" w:noVBand="1"/>
      </w:tblPr>
      <w:tblGrid>
        <w:gridCol w:w="2783"/>
        <w:gridCol w:w="5559"/>
        <w:gridCol w:w="5968"/>
      </w:tblGrid>
      <w:tr w:rsidR="002C3629" w:rsidRPr="002C3629" w14:paraId="7BC9BD9C" w14:textId="77777777" w:rsidTr="00BB131C">
        <w:trPr>
          <w:jc w:val="center"/>
        </w:trPr>
        <w:tc>
          <w:tcPr>
            <w:tcW w:w="2783" w:type="dxa"/>
          </w:tcPr>
          <w:p w14:paraId="4B3D612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27" w:type="dxa"/>
            <w:gridSpan w:val="2"/>
          </w:tcPr>
          <w:p w14:paraId="0CC4FA79" w14:textId="77777777" w:rsidR="002D564E" w:rsidRPr="002C3629" w:rsidRDefault="002D564E" w:rsidP="00BB13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3629">
              <w:rPr>
                <w:rFonts w:cs="Times New Roman"/>
                <w:b/>
                <w:bCs/>
                <w:sz w:val="20"/>
                <w:szCs w:val="20"/>
              </w:rPr>
              <w:t>Behaviors</w:t>
            </w:r>
          </w:p>
        </w:tc>
      </w:tr>
      <w:tr w:rsidR="002C3629" w:rsidRPr="002C3629" w14:paraId="66398253" w14:textId="77777777" w:rsidTr="00BB131C">
        <w:trPr>
          <w:jc w:val="center"/>
        </w:trPr>
        <w:tc>
          <w:tcPr>
            <w:tcW w:w="2783" w:type="dxa"/>
          </w:tcPr>
          <w:p w14:paraId="057BF8B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Behavior observation times </w:t>
            </w:r>
            <w:r w:rsidRPr="002C3629">
              <w:rPr>
                <w:rFonts w:cs="Times New Roman"/>
                <w:sz w:val="20"/>
                <w:szCs w:val="20"/>
              </w:rPr>
              <w:t>1-48</w:t>
            </w:r>
          </w:p>
        </w:tc>
        <w:tc>
          <w:tcPr>
            <w:tcW w:w="5559" w:type="dxa"/>
          </w:tcPr>
          <w:p w14:paraId="000165D1" w14:textId="77777777" w:rsidR="002D564E" w:rsidRPr="002C3629" w:rsidRDefault="002D564E" w:rsidP="00BB13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3629">
              <w:rPr>
                <w:rFonts w:cs="Times New Roman"/>
                <w:b/>
                <w:bCs/>
                <w:sz w:val="20"/>
                <w:szCs w:val="20"/>
              </w:rPr>
              <w:t>Pre-intervention</w:t>
            </w:r>
          </w:p>
        </w:tc>
        <w:tc>
          <w:tcPr>
            <w:tcW w:w="5968" w:type="dxa"/>
          </w:tcPr>
          <w:p w14:paraId="50ABB487" w14:textId="77777777" w:rsidR="002D564E" w:rsidRPr="002C3629" w:rsidRDefault="002D564E" w:rsidP="00BB13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3629">
              <w:rPr>
                <w:rFonts w:cs="Times New Roman"/>
                <w:b/>
                <w:bCs/>
                <w:sz w:val="20"/>
                <w:szCs w:val="20"/>
              </w:rPr>
              <w:t>Post-intervention</w:t>
            </w:r>
          </w:p>
        </w:tc>
      </w:tr>
      <w:tr w:rsidR="002C3629" w:rsidRPr="002C3629" w14:paraId="1772E337" w14:textId="77777777" w:rsidTr="00BB131C">
        <w:trPr>
          <w:jc w:val="center"/>
        </w:trPr>
        <w:tc>
          <w:tcPr>
            <w:tcW w:w="2783" w:type="dxa"/>
          </w:tcPr>
          <w:p w14:paraId="4749855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559" w:type="dxa"/>
          </w:tcPr>
          <w:p w14:paraId="6A8D369D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4675275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C3629" w:rsidRPr="002C3629" w14:paraId="267B3FAE" w14:textId="77777777" w:rsidTr="00BB131C">
        <w:trPr>
          <w:jc w:val="center"/>
        </w:trPr>
        <w:tc>
          <w:tcPr>
            <w:tcW w:w="2783" w:type="dxa"/>
          </w:tcPr>
          <w:p w14:paraId="2D8367B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559" w:type="dxa"/>
          </w:tcPr>
          <w:p w14:paraId="252E6379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7FAACED4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1: Sitting in the garden and observing natural elements or people;</w:t>
            </w:r>
          </w:p>
          <w:p w14:paraId="56CD8BD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2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Paying attention to outdoor spaces </w:t>
            </w:r>
            <w:r w:rsidRPr="002C3629">
              <w:rPr>
                <w:rFonts w:cs="Times New Roman"/>
                <w:sz w:val="20"/>
                <w:szCs w:val="20"/>
              </w:rPr>
              <w:t>without prompting</w:t>
            </w:r>
          </w:p>
        </w:tc>
      </w:tr>
      <w:tr w:rsidR="002C3629" w:rsidRPr="002C3629" w14:paraId="794B56DC" w14:textId="77777777" w:rsidTr="00BB131C">
        <w:trPr>
          <w:jc w:val="center"/>
        </w:trPr>
        <w:tc>
          <w:tcPr>
            <w:tcW w:w="2783" w:type="dxa"/>
          </w:tcPr>
          <w:p w14:paraId="6146B7FF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559" w:type="dxa"/>
          </w:tcPr>
          <w:p w14:paraId="710D9DE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326FB92E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2: Paying attention to outdoor spaces </w:t>
            </w:r>
            <w:r w:rsidRPr="002C3629">
              <w:rPr>
                <w:rFonts w:cs="Times New Roman"/>
                <w:sz w:val="20"/>
                <w:szCs w:val="20"/>
              </w:rPr>
              <w:t>without prompting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;</w:t>
            </w:r>
          </w:p>
          <w:p w14:paraId="031FE2C5" w14:textId="64498D29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2: </w:t>
            </w:r>
            <w:r w:rsidRPr="002C3629">
              <w:rPr>
                <w:rFonts w:cs="Times New Roman"/>
                <w:sz w:val="20"/>
                <w:szCs w:val="20"/>
              </w:rPr>
              <w:t>Observing</w:t>
            </w:r>
            <w:r w:rsidR="00C46956" w:rsidRPr="002C3629">
              <w:rPr>
                <w:rFonts w:cs="Times New Roman"/>
                <w:sz w:val="20"/>
                <w:szCs w:val="20"/>
              </w:rPr>
              <w:t>.</w:t>
            </w:r>
            <w:r w:rsidRPr="002C3629">
              <w:rPr>
                <w:rFonts w:cs="Times New Roman"/>
                <w:sz w:val="20"/>
                <w:szCs w:val="20"/>
              </w:rPr>
              <w:t xml:space="preserve"> smelling or touching flowers</w:t>
            </w:r>
            <w:r w:rsidR="00C46956" w:rsidRPr="002C3629">
              <w:rPr>
                <w:rFonts w:cs="Times New Roman"/>
                <w:sz w:val="20"/>
                <w:szCs w:val="20"/>
              </w:rPr>
              <w:t>.</w:t>
            </w:r>
            <w:r w:rsidRPr="002C3629">
              <w:rPr>
                <w:rFonts w:cs="Times New Roman"/>
                <w:sz w:val="20"/>
                <w:szCs w:val="20"/>
              </w:rPr>
              <w:t xml:space="preserve"> plants or trees without prompting</w:t>
            </w:r>
          </w:p>
        </w:tc>
      </w:tr>
      <w:tr w:rsidR="002C3629" w:rsidRPr="002C3629" w14:paraId="74986BEE" w14:textId="77777777" w:rsidTr="00BB131C">
        <w:trPr>
          <w:jc w:val="center"/>
        </w:trPr>
        <w:tc>
          <w:tcPr>
            <w:tcW w:w="2783" w:type="dxa"/>
          </w:tcPr>
          <w:p w14:paraId="5A50381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559" w:type="dxa"/>
          </w:tcPr>
          <w:p w14:paraId="52840EF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2F3DE57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3: Interacting with others through non-verbal communications </w:t>
            </w:r>
          </w:p>
        </w:tc>
      </w:tr>
      <w:tr w:rsidR="002C3629" w:rsidRPr="002C3629" w14:paraId="6CB27D73" w14:textId="77777777" w:rsidTr="00BB131C">
        <w:trPr>
          <w:jc w:val="center"/>
        </w:trPr>
        <w:tc>
          <w:tcPr>
            <w:tcW w:w="2783" w:type="dxa"/>
          </w:tcPr>
          <w:p w14:paraId="16716CA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559" w:type="dxa"/>
          </w:tcPr>
          <w:p w14:paraId="1862A27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1B0011A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2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Paying attention to outdoor spaces without prompting</w:t>
            </w:r>
          </w:p>
        </w:tc>
      </w:tr>
      <w:tr w:rsidR="002C3629" w:rsidRPr="002C3629" w14:paraId="5BD360B3" w14:textId="77777777" w:rsidTr="00BB131C">
        <w:trPr>
          <w:jc w:val="center"/>
        </w:trPr>
        <w:tc>
          <w:tcPr>
            <w:tcW w:w="2783" w:type="dxa"/>
          </w:tcPr>
          <w:p w14:paraId="168384B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559" w:type="dxa"/>
          </w:tcPr>
          <w:p w14:paraId="4E861A9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09B71E13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3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Giving flowers to staff members;</w:t>
            </w:r>
          </w:p>
          <w:p w14:paraId="5109851C" w14:textId="74B94106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6: Observing</w:t>
            </w:r>
            <w:r w:rsidR="00C46956" w:rsidRPr="002C3629">
              <w:rPr>
                <w:rStyle w:val="y2iqfc"/>
                <w:rFonts w:cs="Times New Roman"/>
                <w:sz w:val="20"/>
                <w:szCs w:val="20"/>
              </w:rPr>
              <w:t>.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 smelling or touching flowers with other people;</w:t>
            </w:r>
          </w:p>
          <w:p w14:paraId="7544649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Interacting with others through non-verbal communications</w:t>
            </w:r>
          </w:p>
        </w:tc>
      </w:tr>
      <w:tr w:rsidR="002C3629" w:rsidRPr="002C3629" w14:paraId="30A2FA89" w14:textId="77777777" w:rsidTr="00BB131C">
        <w:trPr>
          <w:jc w:val="center"/>
        </w:trPr>
        <w:tc>
          <w:tcPr>
            <w:tcW w:w="2783" w:type="dxa"/>
          </w:tcPr>
          <w:p w14:paraId="57319243" w14:textId="77777777" w:rsidR="002D564E" w:rsidRPr="002C3629" w:rsidRDefault="002D564E" w:rsidP="00BB13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C3629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559" w:type="dxa"/>
          </w:tcPr>
          <w:p w14:paraId="23C4E90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542BD54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64E79FE5" w14:textId="77777777" w:rsidTr="00BB131C">
        <w:trPr>
          <w:jc w:val="center"/>
        </w:trPr>
        <w:tc>
          <w:tcPr>
            <w:tcW w:w="2783" w:type="dxa"/>
          </w:tcPr>
          <w:p w14:paraId="77723481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559" w:type="dxa"/>
          </w:tcPr>
          <w:p w14:paraId="735537CA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274A353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4A650576" w14:textId="77777777" w:rsidTr="00BB131C">
        <w:trPr>
          <w:jc w:val="center"/>
        </w:trPr>
        <w:tc>
          <w:tcPr>
            <w:tcW w:w="2783" w:type="dxa"/>
          </w:tcPr>
          <w:p w14:paraId="24EE012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559" w:type="dxa"/>
          </w:tcPr>
          <w:p w14:paraId="59AE7999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157BD34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5E866B74" w14:textId="77777777" w:rsidTr="00BB131C">
        <w:trPr>
          <w:jc w:val="center"/>
        </w:trPr>
        <w:tc>
          <w:tcPr>
            <w:tcW w:w="2783" w:type="dxa"/>
          </w:tcPr>
          <w:p w14:paraId="208F625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559" w:type="dxa"/>
          </w:tcPr>
          <w:p w14:paraId="37BBD78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3C492E6A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51EC1269" w14:textId="77777777" w:rsidTr="00BB131C">
        <w:trPr>
          <w:jc w:val="center"/>
        </w:trPr>
        <w:tc>
          <w:tcPr>
            <w:tcW w:w="2783" w:type="dxa"/>
          </w:tcPr>
          <w:p w14:paraId="65D51DE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559" w:type="dxa"/>
          </w:tcPr>
          <w:p w14:paraId="3BE8FBD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74112CA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1AEE8134" w14:textId="77777777" w:rsidTr="00BB131C">
        <w:trPr>
          <w:jc w:val="center"/>
        </w:trPr>
        <w:tc>
          <w:tcPr>
            <w:tcW w:w="2783" w:type="dxa"/>
          </w:tcPr>
          <w:p w14:paraId="688B221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559" w:type="dxa"/>
          </w:tcPr>
          <w:p w14:paraId="3CA75499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7A654AA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6BEF7AFF" w14:textId="77777777" w:rsidTr="00BB131C">
        <w:trPr>
          <w:jc w:val="center"/>
        </w:trPr>
        <w:tc>
          <w:tcPr>
            <w:tcW w:w="2783" w:type="dxa"/>
          </w:tcPr>
          <w:p w14:paraId="4ADF5DC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559" w:type="dxa"/>
          </w:tcPr>
          <w:p w14:paraId="761CF2A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4F96EC2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734B86FA" w14:textId="77777777" w:rsidTr="00BB131C">
        <w:trPr>
          <w:jc w:val="center"/>
        </w:trPr>
        <w:tc>
          <w:tcPr>
            <w:tcW w:w="2783" w:type="dxa"/>
          </w:tcPr>
          <w:p w14:paraId="5D4E841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559" w:type="dxa"/>
          </w:tcPr>
          <w:p w14:paraId="282F59ED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3B99A992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2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Paying attention to outdoor spaces without prompting;</w:t>
            </w:r>
          </w:p>
          <w:p w14:paraId="110B230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3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Greeting the gardeners;</w:t>
            </w:r>
          </w:p>
        </w:tc>
      </w:tr>
      <w:tr w:rsidR="002C3629" w:rsidRPr="002C3629" w14:paraId="7068CBE8" w14:textId="77777777" w:rsidTr="00BB131C">
        <w:trPr>
          <w:jc w:val="center"/>
        </w:trPr>
        <w:tc>
          <w:tcPr>
            <w:tcW w:w="2783" w:type="dxa"/>
          </w:tcPr>
          <w:p w14:paraId="338610F1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559" w:type="dxa"/>
          </w:tcPr>
          <w:p w14:paraId="3944CB9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1F4311C3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2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Eating something offered by staff taking a break in the garden;</w:t>
            </w:r>
          </w:p>
          <w:p w14:paraId="6B0D184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C3629" w:rsidRPr="002C3629" w14:paraId="3D64F2B3" w14:textId="77777777" w:rsidTr="00BB131C">
        <w:trPr>
          <w:jc w:val="center"/>
        </w:trPr>
        <w:tc>
          <w:tcPr>
            <w:tcW w:w="2783" w:type="dxa"/>
          </w:tcPr>
          <w:p w14:paraId="7F63700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559" w:type="dxa"/>
          </w:tcPr>
          <w:p w14:paraId="24CC9F6C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3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Greeting the gardeners;</w:t>
            </w:r>
          </w:p>
          <w:p w14:paraId="590CA99B" w14:textId="77777777" w:rsidR="002D564E" w:rsidRPr="002C3629" w:rsidRDefault="002D564E" w:rsidP="00BB131C">
            <w:pPr>
              <w:pStyle w:val="HTMLPreformatted"/>
              <w:rPr>
                <w:rStyle w:val="y2iqfc"/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  <w:p w14:paraId="55D38210" w14:textId="77777777" w:rsidR="002D564E" w:rsidRPr="002C3629" w:rsidRDefault="002D564E" w:rsidP="00BB131C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968" w:type="dxa"/>
          </w:tcPr>
          <w:p w14:paraId="2E31891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33F53960" w14:textId="77777777" w:rsidTr="00BB131C">
        <w:trPr>
          <w:jc w:val="center"/>
        </w:trPr>
        <w:tc>
          <w:tcPr>
            <w:tcW w:w="2783" w:type="dxa"/>
          </w:tcPr>
          <w:p w14:paraId="64BF917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5559" w:type="dxa"/>
          </w:tcPr>
          <w:p w14:paraId="243C9DA2" w14:textId="77777777" w:rsidR="002D564E" w:rsidRPr="002C3629" w:rsidRDefault="002D564E" w:rsidP="00BB131C">
            <w:pPr>
              <w:pStyle w:val="HTMLPreformatted"/>
              <w:rPr>
                <w:rStyle w:val="y2iqfc"/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  <w:p w14:paraId="44781F0D" w14:textId="77777777" w:rsidR="002D564E" w:rsidRPr="002C3629" w:rsidRDefault="002D564E" w:rsidP="00BB131C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968" w:type="dxa"/>
          </w:tcPr>
          <w:p w14:paraId="4F4C0F5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6CE15498" w14:textId="77777777" w:rsidTr="00BB131C">
        <w:trPr>
          <w:jc w:val="center"/>
        </w:trPr>
        <w:tc>
          <w:tcPr>
            <w:tcW w:w="2783" w:type="dxa"/>
          </w:tcPr>
          <w:p w14:paraId="61A6D74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559" w:type="dxa"/>
          </w:tcPr>
          <w:p w14:paraId="589D18C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1DCD6D2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5419F249" w14:textId="77777777" w:rsidTr="00BB131C">
        <w:trPr>
          <w:jc w:val="center"/>
        </w:trPr>
        <w:tc>
          <w:tcPr>
            <w:tcW w:w="2783" w:type="dxa"/>
          </w:tcPr>
          <w:p w14:paraId="1B774CD9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59" w:type="dxa"/>
          </w:tcPr>
          <w:p w14:paraId="4ACBDD99" w14:textId="77777777" w:rsidR="002D564E" w:rsidRPr="002C3629" w:rsidRDefault="002D564E" w:rsidP="00BB131C">
            <w:pPr>
              <w:pStyle w:val="HTMLPreformatted"/>
              <w:rPr>
                <w:rStyle w:val="y2iqfc"/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  <w:p w14:paraId="0A011C57" w14:textId="77777777" w:rsidR="002D564E" w:rsidRPr="002C3629" w:rsidRDefault="002D564E" w:rsidP="00BB131C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968" w:type="dxa"/>
          </w:tcPr>
          <w:p w14:paraId="67A8DC5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0D44D25C" w14:textId="77777777" w:rsidTr="00BB131C">
        <w:trPr>
          <w:jc w:val="center"/>
        </w:trPr>
        <w:tc>
          <w:tcPr>
            <w:tcW w:w="2783" w:type="dxa"/>
          </w:tcPr>
          <w:p w14:paraId="0270BDF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559" w:type="dxa"/>
          </w:tcPr>
          <w:p w14:paraId="3A33EE8A" w14:textId="77777777" w:rsidR="002D564E" w:rsidRPr="002C3629" w:rsidRDefault="002D564E" w:rsidP="00BB131C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</w:tc>
        <w:tc>
          <w:tcPr>
            <w:tcW w:w="5968" w:type="dxa"/>
          </w:tcPr>
          <w:p w14:paraId="7553071D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3CDC6998" w14:textId="77777777" w:rsidTr="00BB131C">
        <w:trPr>
          <w:jc w:val="center"/>
        </w:trPr>
        <w:tc>
          <w:tcPr>
            <w:tcW w:w="2783" w:type="dxa"/>
          </w:tcPr>
          <w:p w14:paraId="2446B96A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5559" w:type="dxa"/>
          </w:tcPr>
          <w:p w14:paraId="4843CE81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6C56112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31912B3F" w14:textId="77777777" w:rsidTr="00BB131C">
        <w:trPr>
          <w:jc w:val="center"/>
        </w:trPr>
        <w:tc>
          <w:tcPr>
            <w:tcW w:w="2783" w:type="dxa"/>
          </w:tcPr>
          <w:p w14:paraId="6ECBCC0D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559" w:type="dxa"/>
          </w:tcPr>
          <w:p w14:paraId="1B5FF4C7" w14:textId="77777777" w:rsidR="002D564E" w:rsidRPr="002C3629" w:rsidRDefault="002D564E" w:rsidP="00BB131C">
            <w:pPr>
              <w:pStyle w:val="HTMLPreformatted"/>
              <w:rPr>
                <w:rStyle w:val="y2iqfc"/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  <w:p w14:paraId="4B3E390E" w14:textId="77777777" w:rsidR="002D564E" w:rsidRPr="002C3629" w:rsidRDefault="002D564E" w:rsidP="00BB131C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lastRenderedPageBreak/>
              <w:t>7</w:t>
            </w:r>
          </w:p>
        </w:tc>
        <w:tc>
          <w:tcPr>
            <w:tcW w:w="5968" w:type="dxa"/>
          </w:tcPr>
          <w:p w14:paraId="2D1FA1D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74F0F19E" w14:textId="77777777" w:rsidTr="00BB131C">
        <w:trPr>
          <w:jc w:val="center"/>
        </w:trPr>
        <w:tc>
          <w:tcPr>
            <w:tcW w:w="2783" w:type="dxa"/>
          </w:tcPr>
          <w:p w14:paraId="2934DDD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559" w:type="dxa"/>
          </w:tcPr>
          <w:p w14:paraId="6C2E4ACD" w14:textId="77777777" w:rsidR="002D564E" w:rsidRPr="002C3629" w:rsidRDefault="002D564E" w:rsidP="00BB131C">
            <w:pPr>
              <w:pStyle w:val="HTMLPreformatted"/>
              <w:rPr>
                <w:rStyle w:val="y2iqfc"/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  <w:p w14:paraId="46F89D4C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: I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nteracting with others through non-verbal communications</w:t>
            </w:r>
          </w:p>
        </w:tc>
        <w:tc>
          <w:tcPr>
            <w:tcW w:w="5968" w:type="dxa"/>
          </w:tcPr>
          <w:p w14:paraId="4AB74C2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2290E840" w14:textId="77777777" w:rsidTr="00BB131C">
        <w:trPr>
          <w:jc w:val="center"/>
        </w:trPr>
        <w:tc>
          <w:tcPr>
            <w:tcW w:w="2783" w:type="dxa"/>
          </w:tcPr>
          <w:p w14:paraId="5A7233D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559" w:type="dxa"/>
          </w:tcPr>
          <w:p w14:paraId="6A3C435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24EFE78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C3629" w:rsidRPr="002C3629" w14:paraId="71447277" w14:textId="77777777" w:rsidTr="00BB131C">
        <w:trPr>
          <w:jc w:val="center"/>
        </w:trPr>
        <w:tc>
          <w:tcPr>
            <w:tcW w:w="2783" w:type="dxa"/>
          </w:tcPr>
          <w:p w14:paraId="2C2AB56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5559" w:type="dxa"/>
          </w:tcPr>
          <w:p w14:paraId="7D7E9F5C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7DB49649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: I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nteracting with others through non-verbal communications;</w:t>
            </w:r>
          </w:p>
          <w:p w14:paraId="13F6771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Joining another person in the garden</w:t>
            </w:r>
          </w:p>
        </w:tc>
      </w:tr>
      <w:tr w:rsidR="002C3629" w:rsidRPr="002C3629" w14:paraId="66046FDC" w14:textId="77777777" w:rsidTr="00BB131C">
        <w:trPr>
          <w:jc w:val="center"/>
        </w:trPr>
        <w:tc>
          <w:tcPr>
            <w:tcW w:w="2783" w:type="dxa"/>
          </w:tcPr>
          <w:p w14:paraId="69E844C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559" w:type="dxa"/>
          </w:tcPr>
          <w:p w14:paraId="0EA26DF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08616C02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1: Sitting in the garden observing natural elements or other people;</w:t>
            </w:r>
          </w:p>
          <w:p w14:paraId="1C7942F3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2: Noticing the presence of a bird in the garden;</w:t>
            </w:r>
          </w:p>
          <w:p w14:paraId="730A1CEC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Joining another person in the garden</w:t>
            </w:r>
          </w:p>
        </w:tc>
      </w:tr>
      <w:tr w:rsidR="002C3629" w:rsidRPr="002C3629" w14:paraId="74300780" w14:textId="77777777" w:rsidTr="00BB131C">
        <w:trPr>
          <w:jc w:val="center"/>
        </w:trPr>
        <w:tc>
          <w:tcPr>
            <w:tcW w:w="2783" w:type="dxa"/>
          </w:tcPr>
          <w:p w14:paraId="53443AF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559" w:type="dxa"/>
          </w:tcPr>
          <w:p w14:paraId="7B95F83A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4360D09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Joining another person in the garden</w:t>
            </w:r>
          </w:p>
        </w:tc>
      </w:tr>
      <w:tr w:rsidR="002C3629" w:rsidRPr="002C3629" w14:paraId="52644CB6" w14:textId="77777777" w:rsidTr="00BB131C">
        <w:trPr>
          <w:jc w:val="center"/>
        </w:trPr>
        <w:tc>
          <w:tcPr>
            <w:tcW w:w="2783" w:type="dxa"/>
          </w:tcPr>
          <w:p w14:paraId="719CABFD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559" w:type="dxa"/>
          </w:tcPr>
          <w:p w14:paraId="227EF7BB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3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Greeting the gardeners;</w:t>
            </w:r>
          </w:p>
          <w:p w14:paraId="7BF28D4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232306E2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Joining another person in the garden;</w:t>
            </w:r>
          </w:p>
          <w:p w14:paraId="11CBCC2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2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Paying attention to outdoor spaces without prompting</w:t>
            </w:r>
          </w:p>
        </w:tc>
      </w:tr>
      <w:tr w:rsidR="002C3629" w:rsidRPr="002C3629" w14:paraId="4560E94D" w14:textId="77777777" w:rsidTr="00BB131C">
        <w:trPr>
          <w:jc w:val="center"/>
        </w:trPr>
        <w:tc>
          <w:tcPr>
            <w:tcW w:w="2783" w:type="dxa"/>
          </w:tcPr>
          <w:p w14:paraId="6CDFB9B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5559" w:type="dxa"/>
          </w:tcPr>
          <w:p w14:paraId="5DE43B8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17CD988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 xml:space="preserve">2: 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Paying attention to outdoor spaces without prompting</w:t>
            </w:r>
          </w:p>
        </w:tc>
      </w:tr>
      <w:tr w:rsidR="002C3629" w:rsidRPr="002C3629" w14:paraId="3EF4EFE3" w14:textId="77777777" w:rsidTr="00BB131C">
        <w:trPr>
          <w:jc w:val="center"/>
        </w:trPr>
        <w:tc>
          <w:tcPr>
            <w:tcW w:w="2783" w:type="dxa"/>
          </w:tcPr>
          <w:p w14:paraId="31E317A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559" w:type="dxa"/>
          </w:tcPr>
          <w:p w14:paraId="700F0BA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0C3DEE8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C3629" w:rsidRPr="002C3629" w14:paraId="4E08AC9D" w14:textId="77777777" w:rsidTr="00BB131C">
        <w:trPr>
          <w:jc w:val="center"/>
        </w:trPr>
        <w:tc>
          <w:tcPr>
            <w:tcW w:w="2783" w:type="dxa"/>
          </w:tcPr>
          <w:p w14:paraId="55A3A371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5559" w:type="dxa"/>
          </w:tcPr>
          <w:p w14:paraId="01C206F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0B90D359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C3629" w:rsidRPr="002C3629" w14:paraId="4581108C" w14:textId="77777777" w:rsidTr="00BB131C">
        <w:trPr>
          <w:jc w:val="center"/>
        </w:trPr>
        <w:tc>
          <w:tcPr>
            <w:tcW w:w="2783" w:type="dxa"/>
          </w:tcPr>
          <w:p w14:paraId="3DD2E51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5559" w:type="dxa"/>
          </w:tcPr>
          <w:p w14:paraId="5EAC24CF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0D0CF78A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2797FBA7" w14:textId="77777777" w:rsidTr="00BB131C">
        <w:trPr>
          <w:jc w:val="center"/>
        </w:trPr>
        <w:tc>
          <w:tcPr>
            <w:tcW w:w="2783" w:type="dxa"/>
          </w:tcPr>
          <w:p w14:paraId="0364932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559" w:type="dxa"/>
          </w:tcPr>
          <w:p w14:paraId="446E96F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61A23A0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1830DD16" w14:textId="77777777" w:rsidTr="00BB131C">
        <w:trPr>
          <w:jc w:val="center"/>
        </w:trPr>
        <w:tc>
          <w:tcPr>
            <w:tcW w:w="2783" w:type="dxa"/>
          </w:tcPr>
          <w:p w14:paraId="0C9DED7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5559" w:type="dxa"/>
          </w:tcPr>
          <w:p w14:paraId="21ACBA9D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7A7FE99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257C8663" w14:textId="77777777" w:rsidTr="00BB131C">
        <w:trPr>
          <w:jc w:val="center"/>
        </w:trPr>
        <w:tc>
          <w:tcPr>
            <w:tcW w:w="2783" w:type="dxa"/>
          </w:tcPr>
          <w:p w14:paraId="259E547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5559" w:type="dxa"/>
          </w:tcPr>
          <w:p w14:paraId="461AE09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1026399A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26153AF3" w14:textId="77777777" w:rsidTr="00BB131C">
        <w:trPr>
          <w:jc w:val="center"/>
        </w:trPr>
        <w:tc>
          <w:tcPr>
            <w:tcW w:w="2783" w:type="dxa"/>
          </w:tcPr>
          <w:p w14:paraId="353C5BB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5559" w:type="dxa"/>
          </w:tcPr>
          <w:p w14:paraId="6796FD2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2679B4A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3C9C70A4" w14:textId="77777777" w:rsidTr="00BB131C">
        <w:trPr>
          <w:jc w:val="center"/>
        </w:trPr>
        <w:tc>
          <w:tcPr>
            <w:tcW w:w="2783" w:type="dxa"/>
          </w:tcPr>
          <w:p w14:paraId="1783378C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5559" w:type="dxa"/>
          </w:tcPr>
          <w:p w14:paraId="1FF6C35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58B08D09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Joining another person in the garden;</w:t>
            </w:r>
          </w:p>
          <w:p w14:paraId="081F877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: I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nteracting with others through non-verbal communications</w:t>
            </w:r>
          </w:p>
        </w:tc>
      </w:tr>
      <w:tr w:rsidR="002C3629" w:rsidRPr="002C3629" w14:paraId="46ACFFC7" w14:textId="77777777" w:rsidTr="00BB131C">
        <w:trPr>
          <w:jc w:val="center"/>
        </w:trPr>
        <w:tc>
          <w:tcPr>
            <w:tcW w:w="2783" w:type="dxa"/>
          </w:tcPr>
          <w:p w14:paraId="589A14F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59" w:type="dxa"/>
          </w:tcPr>
          <w:p w14:paraId="2A229229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0B4DE73F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Joining another person in the garden</w:t>
            </w:r>
          </w:p>
        </w:tc>
      </w:tr>
      <w:tr w:rsidR="002C3629" w:rsidRPr="002C3629" w14:paraId="644027BE" w14:textId="77777777" w:rsidTr="00BB131C">
        <w:trPr>
          <w:jc w:val="center"/>
        </w:trPr>
        <w:tc>
          <w:tcPr>
            <w:tcW w:w="2783" w:type="dxa"/>
          </w:tcPr>
          <w:p w14:paraId="75DD4F5B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5559" w:type="dxa"/>
          </w:tcPr>
          <w:p w14:paraId="463A3CA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43350651" w14:textId="020068F0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2: Observing</w:t>
            </w:r>
            <w:r w:rsidR="00C46956" w:rsidRPr="002C3629">
              <w:rPr>
                <w:rStyle w:val="y2iqfc"/>
                <w:rFonts w:cs="Times New Roman"/>
                <w:sz w:val="20"/>
                <w:szCs w:val="20"/>
              </w:rPr>
              <w:t>.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 smelling or touching flowers without prompting</w:t>
            </w:r>
          </w:p>
        </w:tc>
      </w:tr>
      <w:tr w:rsidR="002C3629" w:rsidRPr="002C3629" w14:paraId="2DFBAA5B" w14:textId="77777777" w:rsidTr="00BB131C">
        <w:trPr>
          <w:jc w:val="center"/>
        </w:trPr>
        <w:tc>
          <w:tcPr>
            <w:tcW w:w="2783" w:type="dxa"/>
          </w:tcPr>
          <w:p w14:paraId="0C41877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559" w:type="dxa"/>
          </w:tcPr>
          <w:p w14:paraId="48F6486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2B447A66" w14:textId="64C66613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2: Observing</w:t>
            </w:r>
            <w:r w:rsidR="00C46956" w:rsidRPr="002C3629">
              <w:rPr>
                <w:rStyle w:val="y2iqfc"/>
                <w:rFonts w:cs="Times New Roman"/>
                <w:sz w:val="20"/>
                <w:szCs w:val="20"/>
              </w:rPr>
              <w:t>.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 smelling or touching flowers without prompting;</w:t>
            </w:r>
          </w:p>
          <w:p w14:paraId="7D1872D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C3629" w:rsidRPr="002C3629" w14:paraId="2643752D" w14:textId="77777777" w:rsidTr="00BB131C">
        <w:trPr>
          <w:jc w:val="center"/>
        </w:trPr>
        <w:tc>
          <w:tcPr>
            <w:tcW w:w="2783" w:type="dxa"/>
          </w:tcPr>
          <w:p w14:paraId="2AC33AB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5559" w:type="dxa"/>
          </w:tcPr>
          <w:p w14:paraId="1EAFD679" w14:textId="77777777" w:rsidR="002D564E" w:rsidRPr="002C3629" w:rsidRDefault="002D564E" w:rsidP="00BB131C">
            <w:pPr>
              <w:pStyle w:val="HTMLPreformatted"/>
              <w:rPr>
                <w:rStyle w:val="y2iqfc"/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  <w:p w14:paraId="5AC3939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1C019ABD" w14:textId="77777777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3: Joining another person in the garden;</w:t>
            </w:r>
          </w:p>
          <w:p w14:paraId="049A15D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3: I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>nteracting with others through non-verbal communication</w:t>
            </w:r>
          </w:p>
        </w:tc>
      </w:tr>
      <w:tr w:rsidR="002C3629" w:rsidRPr="002C3629" w14:paraId="6AC3D0C6" w14:textId="77777777" w:rsidTr="00BB131C">
        <w:trPr>
          <w:jc w:val="center"/>
        </w:trPr>
        <w:tc>
          <w:tcPr>
            <w:tcW w:w="2783" w:type="dxa"/>
          </w:tcPr>
          <w:p w14:paraId="04F30410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559" w:type="dxa"/>
          </w:tcPr>
          <w:p w14:paraId="79EF7C93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738B1E64" w14:textId="2A46CB29" w:rsidR="002D564E" w:rsidRPr="002C3629" w:rsidRDefault="002D564E" w:rsidP="00BB131C">
            <w:pPr>
              <w:spacing w:before="0" w:after="0"/>
              <w:rPr>
                <w:rStyle w:val="y2iqfc"/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2: Observing</w:t>
            </w:r>
            <w:r w:rsidR="00C46956" w:rsidRPr="002C3629">
              <w:rPr>
                <w:rStyle w:val="y2iqfc"/>
                <w:rFonts w:cs="Times New Roman"/>
                <w:sz w:val="20"/>
                <w:szCs w:val="20"/>
              </w:rPr>
              <w:t>.</w:t>
            </w:r>
            <w:r w:rsidRPr="002C3629">
              <w:rPr>
                <w:rStyle w:val="y2iqfc"/>
                <w:rFonts w:cs="Times New Roman"/>
                <w:sz w:val="20"/>
                <w:szCs w:val="20"/>
              </w:rPr>
              <w:t xml:space="preserve"> smelling or touching flowers without prompting;</w:t>
            </w:r>
          </w:p>
          <w:p w14:paraId="3B19E06F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C3629" w:rsidRPr="002C3629" w14:paraId="4A785000" w14:textId="77777777" w:rsidTr="00BB131C">
        <w:trPr>
          <w:jc w:val="center"/>
        </w:trPr>
        <w:tc>
          <w:tcPr>
            <w:tcW w:w="2783" w:type="dxa"/>
          </w:tcPr>
          <w:p w14:paraId="752D1C96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5559" w:type="dxa"/>
          </w:tcPr>
          <w:p w14:paraId="5EAE8C78" w14:textId="77777777" w:rsidR="002D564E" w:rsidRPr="002C3629" w:rsidRDefault="002D564E" w:rsidP="00BB131C">
            <w:pPr>
              <w:pStyle w:val="HTMLPreformatted"/>
              <w:rPr>
                <w:rStyle w:val="y2iqfc"/>
                <w:rFonts w:ascii="Times New Roman" w:hAnsi="Times New Roman" w:cs="Times New Roman"/>
                <w:lang w:val="en-US"/>
              </w:rPr>
            </w:pPr>
            <w:r w:rsidRPr="002C3629">
              <w:rPr>
                <w:rStyle w:val="y2iqfc"/>
                <w:rFonts w:ascii="Times New Roman" w:hAnsi="Times New Roman" w:cs="Times New Roman"/>
                <w:lang w:val="en-US"/>
              </w:rPr>
              <w:t>5: Repetitive behaviors;</w:t>
            </w:r>
          </w:p>
          <w:p w14:paraId="694FB9AC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Style w:val="y2iqfc"/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3292F2C5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3A5B1D14" w14:textId="77777777" w:rsidTr="00BB131C">
        <w:trPr>
          <w:jc w:val="center"/>
        </w:trPr>
        <w:tc>
          <w:tcPr>
            <w:tcW w:w="2783" w:type="dxa"/>
          </w:tcPr>
          <w:p w14:paraId="04A1E114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5559" w:type="dxa"/>
          </w:tcPr>
          <w:p w14:paraId="51445DE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46D37C7A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3EB7AD0A" w14:textId="77777777" w:rsidTr="00BB131C">
        <w:trPr>
          <w:jc w:val="center"/>
        </w:trPr>
        <w:tc>
          <w:tcPr>
            <w:tcW w:w="2783" w:type="dxa"/>
          </w:tcPr>
          <w:p w14:paraId="54774A0D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5559" w:type="dxa"/>
          </w:tcPr>
          <w:p w14:paraId="7F60C0F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3DD8BC2C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60D9BA4E" w14:textId="77777777" w:rsidTr="00BB131C">
        <w:trPr>
          <w:jc w:val="center"/>
        </w:trPr>
        <w:tc>
          <w:tcPr>
            <w:tcW w:w="2783" w:type="dxa"/>
          </w:tcPr>
          <w:p w14:paraId="2776364C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5559" w:type="dxa"/>
          </w:tcPr>
          <w:p w14:paraId="7D0DB70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12339B4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C3629" w:rsidRPr="002C3629" w14:paraId="21D51B69" w14:textId="77777777" w:rsidTr="00BB131C">
        <w:trPr>
          <w:jc w:val="center"/>
        </w:trPr>
        <w:tc>
          <w:tcPr>
            <w:tcW w:w="2783" w:type="dxa"/>
          </w:tcPr>
          <w:p w14:paraId="1BCD1A4E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5559" w:type="dxa"/>
          </w:tcPr>
          <w:p w14:paraId="2676DF41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968" w:type="dxa"/>
          </w:tcPr>
          <w:p w14:paraId="395F8DF1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D564E" w:rsidRPr="002C3629" w14:paraId="646D7D05" w14:textId="77777777" w:rsidTr="00BB131C">
        <w:trPr>
          <w:jc w:val="center"/>
        </w:trPr>
        <w:tc>
          <w:tcPr>
            <w:tcW w:w="2783" w:type="dxa"/>
          </w:tcPr>
          <w:p w14:paraId="07896237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C3629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5559" w:type="dxa"/>
          </w:tcPr>
          <w:p w14:paraId="3C898E01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8" w:type="dxa"/>
          </w:tcPr>
          <w:p w14:paraId="041994C8" w14:textId="77777777" w:rsidR="002D564E" w:rsidRPr="002C3629" w:rsidRDefault="002D564E" w:rsidP="00BB13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576203C7" w14:textId="77777777" w:rsidR="002D564E" w:rsidRPr="002C3629" w:rsidRDefault="002D564E" w:rsidP="002D564E">
      <w:pPr>
        <w:rPr>
          <w:rFonts w:cs="Times New Roman"/>
          <w:iCs/>
          <w:szCs w:val="24"/>
        </w:rPr>
      </w:pPr>
    </w:p>
    <w:p w14:paraId="08CBBF39" w14:textId="77777777" w:rsidR="002D564E" w:rsidRPr="002C3629" w:rsidRDefault="002D564E" w:rsidP="009E6D7D">
      <w:pPr>
        <w:spacing w:before="0" w:after="0"/>
        <w:contextualSpacing/>
        <w:rPr>
          <w:rFonts w:eastAsia="Times New Roman" w:cs="Times New Roman"/>
          <w:bCs/>
          <w:szCs w:val="24"/>
          <w:lang w:eastAsia="it-IT"/>
        </w:rPr>
      </w:pPr>
    </w:p>
    <w:sectPr w:rsidR="002D564E" w:rsidRPr="002C3629" w:rsidSect="002D564E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192C1" w14:textId="77777777" w:rsidR="002040B3" w:rsidRDefault="002040B3" w:rsidP="00117666">
      <w:pPr>
        <w:spacing w:after="0"/>
      </w:pPr>
      <w:r>
        <w:separator/>
      </w:r>
    </w:p>
  </w:endnote>
  <w:endnote w:type="continuationSeparator" w:id="0">
    <w:p w14:paraId="75C6DCEC" w14:textId="77777777" w:rsidR="002040B3" w:rsidRDefault="002040B3" w:rsidP="00117666">
      <w:pPr>
        <w:spacing w:after="0"/>
      </w:pPr>
      <w:r>
        <w:continuationSeparator/>
      </w:r>
    </w:p>
  </w:endnote>
  <w:endnote w:type="continuationNotice" w:id="1">
    <w:p w14:paraId="18054397" w14:textId="77777777" w:rsidR="002040B3" w:rsidRDefault="002040B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5A70C" w14:textId="77777777" w:rsidR="006C2B37" w:rsidRPr="00577C4C" w:rsidRDefault="006C2B37">
    <w:pPr>
      <w:pStyle w:val="Footer"/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59BD71" wp14:editId="47C538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36DF25" w14:textId="77777777" w:rsidR="006C2B37" w:rsidRPr="00577C4C" w:rsidRDefault="006C2B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2416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59BD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" filled="f" stroked="f" strokeweight=".5pt">
              <v:textbox style="mso-fit-shape-to-text:t">
                <w:txbxContent>
                  <w:p w14:paraId="0736DF25" w14:textId="77777777" w:rsidR="006C2B37" w:rsidRPr="00577C4C" w:rsidRDefault="006C2B3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2416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E10D6" w14:textId="77777777" w:rsidR="006C2B37" w:rsidRPr="00577C4C" w:rsidRDefault="006C2B37">
    <w:pPr>
      <w:pStyle w:val="Footer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0DFCE3" wp14:editId="57AB82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D6B064" w14:textId="77777777" w:rsidR="006C2B37" w:rsidRPr="00577C4C" w:rsidRDefault="006C2B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2416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0DFCE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m8Hw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" filled="f" stroked="f" strokeweight=".5pt">
              <v:textbox style="mso-fit-shape-to-text:t">
                <w:txbxContent>
                  <w:p w14:paraId="32D6B064" w14:textId="77777777" w:rsidR="006C2B37" w:rsidRPr="00577C4C" w:rsidRDefault="006C2B3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2416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0AD4D" w14:textId="77777777" w:rsidR="002040B3" w:rsidRDefault="002040B3" w:rsidP="00117666">
      <w:pPr>
        <w:spacing w:after="0"/>
      </w:pPr>
      <w:r>
        <w:separator/>
      </w:r>
    </w:p>
  </w:footnote>
  <w:footnote w:type="continuationSeparator" w:id="0">
    <w:p w14:paraId="55C5097E" w14:textId="77777777" w:rsidR="002040B3" w:rsidRDefault="002040B3" w:rsidP="00117666">
      <w:pPr>
        <w:spacing w:after="0"/>
      </w:pPr>
      <w:r>
        <w:continuationSeparator/>
      </w:r>
    </w:p>
  </w:footnote>
  <w:footnote w:type="continuationNotice" w:id="1">
    <w:p w14:paraId="32F14B42" w14:textId="77777777" w:rsidR="002040B3" w:rsidRDefault="002040B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D0CF8" w14:textId="77777777" w:rsidR="006C2B37" w:rsidRDefault="006C2B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A2664" w14:textId="77777777" w:rsidR="006C2B37" w:rsidRDefault="006C2B37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82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2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82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82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0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5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0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14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D05C36"/>
    <w:multiLevelType w:val="hybridMultilevel"/>
    <w:tmpl w:val="BA84F7B4"/>
    <w:lvl w:ilvl="0" w:tplc="EE2E072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4B2C8F"/>
    <w:multiLevelType w:val="hybridMultilevel"/>
    <w:tmpl w:val="FFE216C8"/>
    <w:lvl w:ilvl="0" w:tplc="213A2E6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DD4530"/>
    <w:multiLevelType w:val="multilevel"/>
    <w:tmpl w:val="F65E282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45595239">
    <w:abstractNumId w:val="0"/>
  </w:num>
  <w:num w:numId="2" w16cid:durableId="1422526369">
    <w:abstractNumId w:val="13"/>
  </w:num>
  <w:num w:numId="3" w16cid:durableId="1812743370">
    <w:abstractNumId w:val="1"/>
  </w:num>
  <w:num w:numId="4" w16cid:durableId="1898541159">
    <w:abstractNumId w:val="17"/>
  </w:num>
  <w:num w:numId="5" w16cid:durableId="8045478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0695465">
    <w:abstractNumId w:val="10"/>
  </w:num>
  <w:num w:numId="7" w16cid:durableId="1845589985">
    <w:abstractNumId w:val="8"/>
  </w:num>
  <w:num w:numId="8" w16cid:durableId="212735483">
    <w:abstractNumId w:val="6"/>
  </w:num>
  <w:num w:numId="9" w16cid:durableId="351878846">
    <w:abstractNumId w:val="9"/>
  </w:num>
  <w:num w:numId="10" w16cid:durableId="777992002">
    <w:abstractNumId w:val="7"/>
  </w:num>
  <w:num w:numId="11" w16cid:durableId="608245316">
    <w:abstractNumId w:val="2"/>
  </w:num>
  <w:num w:numId="12" w16cid:durableId="1422027035">
    <w:abstractNumId w:val="20"/>
  </w:num>
  <w:num w:numId="13" w16cid:durableId="994143041">
    <w:abstractNumId w:val="12"/>
  </w:num>
  <w:num w:numId="14" w16cid:durableId="1142042746">
    <w:abstractNumId w:val="4"/>
  </w:num>
  <w:num w:numId="15" w16cid:durableId="1220749540">
    <w:abstractNumId w:val="11"/>
  </w:num>
  <w:num w:numId="16" w16cid:durableId="1325351147">
    <w:abstractNumId w:val="15"/>
  </w:num>
  <w:num w:numId="17" w16cid:durableId="74253052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99591326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96522082">
    <w:abstractNumId w:val="5"/>
  </w:num>
  <w:num w:numId="20" w16cid:durableId="777800480">
    <w:abstractNumId w:val="19"/>
  </w:num>
  <w:num w:numId="21" w16cid:durableId="2029213109">
    <w:abstractNumId w:val="3"/>
  </w:num>
  <w:num w:numId="22" w16cid:durableId="137449954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35365212">
    <w:abstractNumId w:val="14"/>
  </w:num>
  <w:num w:numId="24" w16cid:durableId="943802247">
    <w:abstractNumId w:val="16"/>
  </w:num>
  <w:num w:numId="25" w16cid:durableId="1681588609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26" w16cid:durableId="1271427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2"/>
        <w:numFmt w:val="decimal"/>
        <w:lvlText w:val=""/>
        <w:lvlJc w:val="left"/>
      </w:lvl>
    </w:lvlOverride>
  </w:num>
  <w:num w:numId="27" w16cid:durableId="835535748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427385166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666934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3"/>
        <w:numFmt w:val="decimal"/>
        <w:lvlText w:val=""/>
        <w:lvlJc w:val="left"/>
      </w:lvl>
    </w:lvlOverride>
  </w:num>
  <w:num w:numId="30" w16cid:durableId="1005206226">
    <w:abstractNumId w:val="18"/>
  </w:num>
  <w:num w:numId="31" w16cid:durableId="1029334247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2EFE"/>
    <w:rsid w:val="000033C1"/>
    <w:rsid w:val="00003E2A"/>
    <w:rsid w:val="00003E46"/>
    <w:rsid w:val="00005E0D"/>
    <w:rsid w:val="00006433"/>
    <w:rsid w:val="00007122"/>
    <w:rsid w:val="00010A8E"/>
    <w:rsid w:val="00012167"/>
    <w:rsid w:val="00012BA9"/>
    <w:rsid w:val="0001423B"/>
    <w:rsid w:val="00015502"/>
    <w:rsid w:val="000158CC"/>
    <w:rsid w:val="00015D7B"/>
    <w:rsid w:val="00016082"/>
    <w:rsid w:val="00016773"/>
    <w:rsid w:val="00020060"/>
    <w:rsid w:val="000204BA"/>
    <w:rsid w:val="00020F8C"/>
    <w:rsid w:val="00021733"/>
    <w:rsid w:val="0002273A"/>
    <w:rsid w:val="00023C2F"/>
    <w:rsid w:val="000304DB"/>
    <w:rsid w:val="00030BAD"/>
    <w:rsid w:val="00030CF0"/>
    <w:rsid w:val="000311FE"/>
    <w:rsid w:val="000333AB"/>
    <w:rsid w:val="00034304"/>
    <w:rsid w:val="000343FD"/>
    <w:rsid w:val="00035434"/>
    <w:rsid w:val="00035D50"/>
    <w:rsid w:val="00035FAC"/>
    <w:rsid w:val="000372E3"/>
    <w:rsid w:val="00037350"/>
    <w:rsid w:val="000373DF"/>
    <w:rsid w:val="00037CF1"/>
    <w:rsid w:val="00040460"/>
    <w:rsid w:val="00040E0F"/>
    <w:rsid w:val="00041784"/>
    <w:rsid w:val="00043386"/>
    <w:rsid w:val="00043A33"/>
    <w:rsid w:val="00043EA6"/>
    <w:rsid w:val="000453C7"/>
    <w:rsid w:val="00045678"/>
    <w:rsid w:val="000458E4"/>
    <w:rsid w:val="00047599"/>
    <w:rsid w:val="00050132"/>
    <w:rsid w:val="00050D6E"/>
    <w:rsid w:val="000513E5"/>
    <w:rsid w:val="00052A46"/>
    <w:rsid w:val="00053072"/>
    <w:rsid w:val="0005340F"/>
    <w:rsid w:val="00053CC5"/>
    <w:rsid w:val="00054713"/>
    <w:rsid w:val="00055408"/>
    <w:rsid w:val="00055C1C"/>
    <w:rsid w:val="000576C5"/>
    <w:rsid w:val="00060C6D"/>
    <w:rsid w:val="00060EFE"/>
    <w:rsid w:val="00061167"/>
    <w:rsid w:val="00061541"/>
    <w:rsid w:val="0006315F"/>
    <w:rsid w:val="00063476"/>
    <w:rsid w:val="00063D84"/>
    <w:rsid w:val="00063DFA"/>
    <w:rsid w:val="00063F9D"/>
    <w:rsid w:val="00065743"/>
    <w:rsid w:val="00066336"/>
    <w:rsid w:val="0006636D"/>
    <w:rsid w:val="00066A5F"/>
    <w:rsid w:val="00067202"/>
    <w:rsid w:val="00071912"/>
    <w:rsid w:val="000719C8"/>
    <w:rsid w:val="00071C1C"/>
    <w:rsid w:val="000722A6"/>
    <w:rsid w:val="00072FBB"/>
    <w:rsid w:val="000738A4"/>
    <w:rsid w:val="00073A51"/>
    <w:rsid w:val="00074120"/>
    <w:rsid w:val="00074AB6"/>
    <w:rsid w:val="000765FA"/>
    <w:rsid w:val="00076E31"/>
    <w:rsid w:val="00077D53"/>
    <w:rsid w:val="00080AC4"/>
    <w:rsid w:val="00080B77"/>
    <w:rsid w:val="00080CF2"/>
    <w:rsid w:val="00081394"/>
    <w:rsid w:val="00082082"/>
    <w:rsid w:val="000820F2"/>
    <w:rsid w:val="00082EA5"/>
    <w:rsid w:val="000843C8"/>
    <w:rsid w:val="00087B30"/>
    <w:rsid w:val="00087FBB"/>
    <w:rsid w:val="000900EF"/>
    <w:rsid w:val="000934ED"/>
    <w:rsid w:val="0009640F"/>
    <w:rsid w:val="00097F14"/>
    <w:rsid w:val="000A19BB"/>
    <w:rsid w:val="000A3278"/>
    <w:rsid w:val="000A35B7"/>
    <w:rsid w:val="000A3A8B"/>
    <w:rsid w:val="000A3A99"/>
    <w:rsid w:val="000A49D1"/>
    <w:rsid w:val="000A5C88"/>
    <w:rsid w:val="000A6134"/>
    <w:rsid w:val="000A6622"/>
    <w:rsid w:val="000A6F28"/>
    <w:rsid w:val="000A7DEA"/>
    <w:rsid w:val="000B0047"/>
    <w:rsid w:val="000B34BD"/>
    <w:rsid w:val="000B6390"/>
    <w:rsid w:val="000B729F"/>
    <w:rsid w:val="000B72B0"/>
    <w:rsid w:val="000C00E1"/>
    <w:rsid w:val="000C22FD"/>
    <w:rsid w:val="000C3573"/>
    <w:rsid w:val="000C49B8"/>
    <w:rsid w:val="000C52DA"/>
    <w:rsid w:val="000C580B"/>
    <w:rsid w:val="000C5845"/>
    <w:rsid w:val="000C5E2F"/>
    <w:rsid w:val="000C60CA"/>
    <w:rsid w:val="000C6A05"/>
    <w:rsid w:val="000C71B3"/>
    <w:rsid w:val="000C7E2A"/>
    <w:rsid w:val="000C7E90"/>
    <w:rsid w:val="000D2456"/>
    <w:rsid w:val="000D3BB1"/>
    <w:rsid w:val="000D4687"/>
    <w:rsid w:val="000D46EB"/>
    <w:rsid w:val="000D4C71"/>
    <w:rsid w:val="000D6355"/>
    <w:rsid w:val="000E3500"/>
    <w:rsid w:val="000E35D7"/>
    <w:rsid w:val="000E5326"/>
    <w:rsid w:val="000E5822"/>
    <w:rsid w:val="000E6307"/>
    <w:rsid w:val="000E6335"/>
    <w:rsid w:val="000F1807"/>
    <w:rsid w:val="000F2C34"/>
    <w:rsid w:val="000F3F5C"/>
    <w:rsid w:val="000F4997"/>
    <w:rsid w:val="000F49C4"/>
    <w:rsid w:val="000F4CFB"/>
    <w:rsid w:val="000F6B60"/>
    <w:rsid w:val="000F731D"/>
    <w:rsid w:val="000F7490"/>
    <w:rsid w:val="000F77F6"/>
    <w:rsid w:val="001010FD"/>
    <w:rsid w:val="0010131A"/>
    <w:rsid w:val="00101401"/>
    <w:rsid w:val="00101D89"/>
    <w:rsid w:val="001024B2"/>
    <w:rsid w:val="00102B64"/>
    <w:rsid w:val="00103D83"/>
    <w:rsid w:val="00105230"/>
    <w:rsid w:val="00105518"/>
    <w:rsid w:val="00106FCC"/>
    <w:rsid w:val="001072EA"/>
    <w:rsid w:val="0010790C"/>
    <w:rsid w:val="001106AE"/>
    <w:rsid w:val="001146E6"/>
    <w:rsid w:val="00115600"/>
    <w:rsid w:val="00116B06"/>
    <w:rsid w:val="00117666"/>
    <w:rsid w:val="0012133B"/>
    <w:rsid w:val="00121BD6"/>
    <w:rsid w:val="00121E98"/>
    <w:rsid w:val="00122381"/>
    <w:rsid w:val="001223A7"/>
    <w:rsid w:val="00122D55"/>
    <w:rsid w:val="00122DD0"/>
    <w:rsid w:val="00123E14"/>
    <w:rsid w:val="0012490F"/>
    <w:rsid w:val="001252A9"/>
    <w:rsid w:val="00125EDE"/>
    <w:rsid w:val="0012674A"/>
    <w:rsid w:val="00130D70"/>
    <w:rsid w:val="00131569"/>
    <w:rsid w:val="001319BC"/>
    <w:rsid w:val="00131AC0"/>
    <w:rsid w:val="00131B45"/>
    <w:rsid w:val="00131F0E"/>
    <w:rsid w:val="00132657"/>
    <w:rsid w:val="00133CCB"/>
    <w:rsid w:val="00134256"/>
    <w:rsid w:val="00136528"/>
    <w:rsid w:val="00136915"/>
    <w:rsid w:val="00136D42"/>
    <w:rsid w:val="00137CFC"/>
    <w:rsid w:val="0014049C"/>
    <w:rsid w:val="00140580"/>
    <w:rsid w:val="00140DFC"/>
    <w:rsid w:val="00140E55"/>
    <w:rsid w:val="001442D9"/>
    <w:rsid w:val="00146394"/>
    <w:rsid w:val="00147395"/>
    <w:rsid w:val="00152161"/>
    <w:rsid w:val="001529D8"/>
    <w:rsid w:val="00154038"/>
    <w:rsid w:val="00154658"/>
    <w:rsid w:val="00154E58"/>
    <w:rsid w:val="001552C9"/>
    <w:rsid w:val="00160FC7"/>
    <w:rsid w:val="001631EE"/>
    <w:rsid w:val="0016394C"/>
    <w:rsid w:val="00163FFF"/>
    <w:rsid w:val="001659E4"/>
    <w:rsid w:val="0016751D"/>
    <w:rsid w:val="001704F2"/>
    <w:rsid w:val="00171F08"/>
    <w:rsid w:val="001726EA"/>
    <w:rsid w:val="00172FF3"/>
    <w:rsid w:val="00173753"/>
    <w:rsid w:val="00173765"/>
    <w:rsid w:val="0017389C"/>
    <w:rsid w:val="00173B5B"/>
    <w:rsid w:val="00174540"/>
    <w:rsid w:val="0017544D"/>
    <w:rsid w:val="001762C9"/>
    <w:rsid w:val="00177658"/>
    <w:rsid w:val="00177BA6"/>
    <w:rsid w:val="00177D84"/>
    <w:rsid w:val="001811D5"/>
    <w:rsid w:val="00181C35"/>
    <w:rsid w:val="00182B0E"/>
    <w:rsid w:val="00182CA8"/>
    <w:rsid w:val="00183246"/>
    <w:rsid w:val="0018618A"/>
    <w:rsid w:val="00186244"/>
    <w:rsid w:val="00187E2D"/>
    <w:rsid w:val="00190580"/>
    <w:rsid w:val="001912C5"/>
    <w:rsid w:val="00192010"/>
    <w:rsid w:val="00192C5A"/>
    <w:rsid w:val="00192CC2"/>
    <w:rsid w:val="001952DC"/>
    <w:rsid w:val="0019540C"/>
    <w:rsid w:val="001964EF"/>
    <w:rsid w:val="001967BC"/>
    <w:rsid w:val="001975F5"/>
    <w:rsid w:val="00197C0F"/>
    <w:rsid w:val="001A4638"/>
    <w:rsid w:val="001A4EE5"/>
    <w:rsid w:val="001A5091"/>
    <w:rsid w:val="001A64E2"/>
    <w:rsid w:val="001A7078"/>
    <w:rsid w:val="001A7AA4"/>
    <w:rsid w:val="001B0A5A"/>
    <w:rsid w:val="001B146C"/>
    <w:rsid w:val="001B1A2C"/>
    <w:rsid w:val="001B210D"/>
    <w:rsid w:val="001B389D"/>
    <w:rsid w:val="001B3D44"/>
    <w:rsid w:val="001B56A6"/>
    <w:rsid w:val="001B5C9C"/>
    <w:rsid w:val="001C1167"/>
    <w:rsid w:val="001C3893"/>
    <w:rsid w:val="001C4649"/>
    <w:rsid w:val="001C7586"/>
    <w:rsid w:val="001C7F2B"/>
    <w:rsid w:val="001D1B96"/>
    <w:rsid w:val="001D1BBD"/>
    <w:rsid w:val="001D2692"/>
    <w:rsid w:val="001D4C46"/>
    <w:rsid w:val="001D4E8F"/>
    <w:rsid w:val="001D5C23"/>
    <w:rsid w:val="001D64E5"/>
    <w:rsid w:val="001D661C"/>
    <w:rsid w:val="001D7389"/>
    <w:rsid w:val="001E0C0A"/>
    <w:rsid w:val="001E2E36"/>
    <w:rsid w:val="001E3C5C"/>
    <w:rsid w:val="001E4D5A"/>
    <w:rsid w:val="001E4F08"/>
    <w:rsid w:val="001E61AA"/>
    <w:rsid w:val="001F0B06"/>
    <w:rsid w:val="001F0C6E"/>
    <w:rsid w:val="001F2496"/>
    <w:rsid w:val="001F4C07"/>
    <w:rsid w:val="001F585C"/>
    <w:rsid w:val="001F592A"/>
    <w:rsid w:val="001F6429"/>
    <w:rsid w:val="002029FE"/>
    <w:rsid w:val="00202DE5"/>
    <w:rsid w:val="002038FC"/>
    <w:rsid w:val="002040B3"/>
    <w:rsid w:val="00204853"/>
    <w:rsid w:val="002058DC"/>
    <w:rsid w:val="00206322"/>
    <w:rsid w:val="00207F55"/>
    <w:rsid w:val="00210CF4"/>
    <w:rsid w:val="00210DD2"/>
    <w:rsid w:val="00212EF4"/>
    <w:rsid w:val="00213333"/>
    <w:rsid w:val="0021374B"/>
    <w:rsid w:val="002178FB"/>
    <w:rsid w:val="00217BA1"/>
    <w:rsid w:val="00220AEA"/>
    <w:rsid w:val="00221662"/>
    <w:rsid w:val="00221BDC"/>
    <w:rsid w:val="00222C58"/>
    <w:rsid w:val="002254EA"/>
    <w:rsid w:val="0022563B"/>
    <w:rsid w:val="00225762"/>
    <w:rsid w:val="0022602E"/>
    <w:rsid w:val="00226954"/>
    <w:rsid w:val="00231CB8"/>
    <w:rsid w:val="00234D0F"/>
    <w:rsid w:val="00234F51"/>
    <w:rsid w:val="002368CB"/>
    <w:rsid w:val="0023696B"/>
    <w:rsid w:val="00236B2A"/>
    <w:rsid w:val="0023753C"/>
    <w:rsid w:val="00240995"/>
    <w:rsid w:val="00240C2F"/>
    <w:rsid w:val="00240EA9"/>
    <w:rsid w:val="00243BC3"/>
    <w:rsid w:val="00243D82"/>
    <w:rsid w:val="00246B5E"/>
    <w:rsid w:val="002474D5"/>
    <w:rsid w:val="002475F6"/>
    <w:rsid w:val="0024769B"/>
    <w:rsid w:val="00247BB1"/>
    <w:rsid w:val="00247CA0"/>
    <w:rsid w:val="00247E89"/>
    <w:rsid w:val="00251528"/>
    <w:rsid w:val="002529B2"/>
    <w:rsid w:val="00252BCE"/>
    <w:rsid w:val="0025329E"/>
    <w:rsid w:val="00253A9A"/>
    <w:rsid w:val="00253B12"/>
    <w:rsid w:val="00253B5A"/>
    <w:rsid w:val="00254D58"/>
    <w:rsid w:val="0025759F"/>
    <w:rsid w:val="00261077"/>
    <w:rsid w:val="002629A3"/>
    <w:rsid w:val="00264BB0"/>
    <w:rsid w:val="00265660"/>
    <w:rsid w:val="00265C56"/>
    <w:rsid w:val="0026675F"/>
    <w:rsid w:val="002677A0"/>
    <w:rsid w:val="00267D18"/>
    <w:rsid w:val="00272B7F"/>
    <w:rsid w:val="002738D9"/>
    <w:rsid w:val="002755FE"/>
    <w:rsid w:val="00275B74"/>
    <w:rsid w:val="002766E3"/>
    <w:rsid w:val="002776E3"/>
    <w:rsid w:val="00277E4B"/>
    <w:rsid w:val="00280485"/>
    <w:rsid w:val="00280532"/>
    <w:rsid w:val="00280ACD"/>
    <w:rsid w:val="00280BAB"/>
    <w:rsid w:val="0028165C"/>
    <w:rsid w:val="0028189C"/>
    <w:rsid w:val="002826D7"/>
    <w:rsid w:val="0028613E"/>
    <w:rsid w:val="0028650A"/>
    <w:rsid w:val="002868E2"/>
    <w:rsid w:val="002869C3"/>
    <w:rsid w:val="002917E3"/>
    <w:rsid w:val="00292255"/>
    <w:rsid w:val="00292F5B"/>
    <w:rsid w:val="00292F6E"/>
    <w:rsid w:val="0029315F"/>
    <w:rsid w:val="002936E4"/>
    <w:rsid w:val="00295867"/>
    <w:rsid w:val="00295C0E"/>
    <w:rsid w:val="00296503"/>
    <w:rsid w:val="002967AF"/>
    <w:rsid w:val="00296B88"/>
    <w:rsid w:val="002A260D"/>
    <w:rsid w:val="002A4168"/>
    <w:rsid w:val="002A4282"/>
    <w:rsid w:val="002A4945"/>
    <w:rsid w:val="002A5E04"/>
    <w:rsid w:val="002A63D2"/>
    <w:rsid w:val="002A676E"/>
    <w:rsid w:val="002A688F"/>
    <w:rsid w:val="002B03A3"/>
    <w:rsid w:val="002B18F4"/>
    <w:rsid w:val="002B294F"/>
    <w:rsid w:val="002B2A78"/>
    <w:rsid w:val="002B30B8"/>
    <w:rsid w:val="002B4987"/>
    <w:rsid w:val="002B5DC0"/>
    <w:rsid w:val="002B67D3"/>
    <w:rsid w:val="002B754F"/>
    <w:rsid w:val="002C2211"/>
    <w:rsid w:val="002C2472"/>
    <w:rsid w:val="002C26AD"/>
    <w:rsid w:val="002C3629"/>
    <w:rsid w:val="002C4F25"/>
    <w:rsid w:val="002C628E"/>
    <w:rsid w:val="002C6588"/>
    <w:rsid w:val="002C65F4"/>
    <w:rsid w:val="002C6BF6"/>
    <w:rsid w:val="002C74CA"/>
    <w:rsid w:val="002C7687"/>
    <w:rsid w:val="002C7E5B"/>
    <w:rsid w:val="002D0D74"/>
    <w:rsid w:val="002D11C2"/>
    <w:rsid w:val="002D161D"/>
    <w:rsid w:val="002D189A"/>
    <w:rsid w:val="002D2291"/>
    <w:rsid w:val="002D4E0D"/>
    <w:rsid w:val="002D4F3F"/>
    <w:rsid w:val="002D564E"/>
    <w:rsid w:val="002D5C59"/>
    <w:rsid w:val="002D7BAA"/>
    <w:rsid w:val="002E000D"/>
    <w:rsid w:val="002E04A6"/>
    <w:rsid w:val="002E0D76"/>
    <w:rsid w:val="002E1737"/>
    <w:rsid w:val="002E2408"/>
    <w:rsid w:val="002E2427"/>
    <w:rsid w:val="002E28EE"/>
    <w:rsid w:val="002E3025"/>
    <w:rsid w:val="002E3038"/>
    <w:rsid w:val="002E3412"/>
    <w:rsid w:val="002E534E"/>
    <w:rsid w:val="002E5D97"/>
    <w:rsid w:val="002E6988"/>
    <w:rsid w:val="002E6DCD"/>
    <w:rsid w:val="002E6EF3"/>
    <w:rsid w:val="002E7958"/>
    <w:rsid w:val="002E7EBA"/>
    <w:rsid w:val="002F0A70"/>
    <w:rsid w:val="002F348E"/>
    <w:rsid w:val="002F55D3"/>
    <w:rsid w:val="002F5D6E"/>
    <w:rsid w:val="002F744D"/>
    <w:rsid w:val="002F7F10"/>
    <w:rsid w:val="003012DD"/>
    <w:rsid w:val="00301450"/>
    <w:rsid w:val="00302014"/>
    <w:rsid w:val="00302DC1"/>
    <w:rsid w:val="00303DE6"/>
    <w:rsid w:val="00303E73"/>
    <w:rsid w:val="003054BC"/>
    <w:rsid w:val="00305F8F"/>
    <w:rsid w:val="00307528"/>
    <w:rsid w:val="00307AE7"/>
    <w:rsid w:val="0031003E"/>
    <w:rsid w:val="00310124"/>
    <w:rsid w:val="00310CFA"/>
    <w:rsid w:val="00311E13"/>
    <w:rsid w:val="00312EEA"/>
    <w:rsid w:val="003133A5"/>
    <w:rsid w:val="0031480F"/>
    <w:rsid w:val="00315188"/>
    <w:rsid w:val="00322306"/>
    <w:rsid w:val="00323A91"/>
    <w:rsid w:val="00324C59"/>
    <w:rsid w:val="00324D2C"/>
    <w:rsid w:val="00325180"/>
    <w:rsid w:val="0032543C"/>
    <w:rsid w:val="00325576"/>
    <w:rsid w:val="003258EE"/>
    <w:rsid w:val="00326F13"/>
    <w:rsid w:val="00326FCD"/>
    <w:rsid w:val="0033005E"/>
    <w:rsid w:val="00330F75"/>
    <w:rsid w:val="003321C0"/>
    <w:rsid w:val="003326ED"/>
    <w:rsid w:val="00332C7C"/>
    <w:rsid w:val="00333CDD"/>
    <w:rsid w:val="00334E9D"/>
    <w:rsid w:val="0033580E"/>
    <w:rsid w:val="00337F01"/>
    <w:rsid w:val="00341096"/>
    <w:rsid w:val="003440E2"/>
    <w:rsid w:val="00345500"/>
    <w:rsid w:val="003455DB"/>
    <w:rsid w:val="0034692D"/>
    <w:rsid w:val="0034748A"/>
    <w:rsid w:val="00347761"/>
    <w:rsid w:val="00347F68"/>
    <w:rsid w:val="0035235A"/>
    <w:rsid w:val="003525AE"/>
    <w:rsid w:val="00352714"/>
    <w:rsid w:val="00352AD7"/>
    <w:rsid w:val="003544FB"/>
    <w:rsid w:val="003571A3"/>
    <w:rsid w:val="00357CE3"/>
    <w:rsid w:val="0036218C"/>
    <w:rsid w:val="00362C74"/>
    <w:rsid w:val="003640F9"/>
    <w:rsid w:val="00364CBF"/>
    <w:rsid w:val="003651BB"/>
    <w:rsid w:val="00365D63"/>
    <w:rsid w:val="003665A1"/>
    <w:rsid w:val="0036722D"/>
    <w:rsid w:val="0036793B"/>
    <w:rsid w:val="00370D2B"/>
    <w:rsid w:val="00372682"/>
    <w:rsid w:val="003739B2"/>
    <w:rsid w:val="0037419F"/>
    <w:rsid w:val="0037519D"/>
    <w:rsid w:val="00376CC5"/>
    <w:rsid w:val="00376F3E"/>
    <w:rsid w:val="00380788"/>
    <w:rsid w:val="0038223C"/>
    <w:rsid w:val="00383219"/>
    <w:rsid w:val="00384025"/>
    <w:rsid w:val="00384193"/>
    <w:rsid w:val="0038467C"/>
    <w:rsid w:val="00384BC7"/>
    <w:rsid w:val="00387142"/>
    <w:rsid w:val="00387CA7"/>
    <w:rsid w:val="003909C0"/>
    <w:rsid w:val="00390D95"/>
    <w:rsid w:val="00392AF2"/>
    <w:rsid w:val="00392EAF"/>
    <w:rsid w:val="003932BE"/>
    <w:rsid w:val="003937D6"/>
    <w:rsid w:val="00393C55"/>
    <w:rsid w:val="00395389"/>
    <w:rsid w:val="00395489"/>
    <w:rsid w:val="003957EE"/>
    <w:rsid w:val="0039693B"/>
    <w:rsid w:val="0039722C"/>
    <w:rsid w:val="003A0219"/>
    <w:rsid w:val="003A407D"/>
    <w:rsid w:val="003A4A63"/>
    <w:rsid w:val="003A714F"/>
    <w:rsid w:val="003B0223"/>
    <w:rsid w:val="003B07AD"/>
    <w:rsid w:val="003B11E8"/>
    <w:rsid w:val="003B17BC"/>
    <w:rsid w:val="003B2911"/>
    <w:rsid w:val="003B3590"/>
    <w:rsid w:val="003B3C40"/>
    <w:rsid w:val="003B4D7D"/>
    <w:rsid w:val="003B6A0D"/>
    <w:rsid w:val="003B7815"/>
    <w:rsid w:val="003B7BEF"/>
    <w:rsid w:val="003C037C"/>
    <w:rsid w:val="003C098F"/>
    <w:rsid w:val="003C0AF9"/>
    <w:rsid w:val="003C1794"/>
    <w:rsid w:val="003C23B4"/>
    <w:rsid w:val="003C3003"/>
    <w:rsid w:val="003C3536"/>
    <w:rsid w:val="003C38E3"/>
    <w:rsid w:val="003C5E0B"/>
    <w:rsid w:val="003C5EE4"/>
    <w:rsid w:val="003C609E"/>
    <w:rsid w:val="003C73F6"/>
    <w:rsid w:val="003D1074"/>
    <w:rsid w:val="003D12B6"/>
    <w:rsid w:val="003D180D"/>
    <w:rsid w:val="003D1A7F"/>
    <w:rsid w:val="003D1E4F"/>
    <w:rsid w:val="003D2F2D"/>
    <w:rsid w:val="003D3A63"/>
    <w:rsid w:val="003D426B"/>
    <w:rsid w:val="003D42C6"/>
    <w:rsid w:val="003E0AE4"/>
    <w:rsid w:val="003E1D48"/>
    <w:rsid w:val="003E231A"/>
    <w:rsid w:val="003E43B0"/>
    <w:rsid w:val="003E4A75"/>
    <w:rsid w:val="003E509D"/>
    <w:rsid w:val="003E5283"/>
    <w:rsid w:val="003E571B"/>
    <w:rsid w:val="003E776A"/>
    <w:rsid w:val="003E7D74"/>
    <w:rsid w:val="003E7F2C"/>
    <w:rsid w:val="003F01EA"/>
    <w:rsid w:val="003F22CB"/>
    <w:rsid w:val="003F2D6C"/>
    <w:rsid w:val="003F346B"/>
    <w:rsid w:val="003F4FA9"/>
    <w:rsid w:val="003F63CF"/>
    <w:rsid w:val="00401590"/>
    <w:rsid w:val="004029FC"/>
    <w:rsid w:val="00403DAF"/>
    <w:rsid w:val="004040BD"/>
    <w:rsid w:val="00405FC4"/>
    <w:rsid w:val="0040601D"/>
    <w:rsid w:val="00410DBB"/>
    <w:rsid w:val="0041395F"/>
    <w:rsid w:val="004142D9"/>
    <w:rsid w:val="00416767"/>
    <w:rsid w:val="004171D2"/>
    <w:rsid w:val="00417CC3"/>
    <w:rsid w:val="0042112E"/>
    <w:rsid w:val="00423F52"/>
    <w:rsid w:val="004240DA"/>
    <w:rsid w:val="004242F5"/>
    <w:rsid w:val="0042435A"/>
    <w:rsid w:val="004259CA"/>
    <w:rsid w:val="00430524"/>
    <w:rsid w:val="0043156A"/>
    <w:rsid w:val="004315D5"/>
    <w:rsid w:val="0043329F"/>
    <w:rsid w:val="00436BB8"/>
    <w:rsid w:val="00437E09"/>
    <w:rsid w:val="00440F1F"/>
    <w:rsid w:val="004416DE"/>
    <w:rsid w:val="00442181"/>
    <w:rsid w:val="00442341"/>
    <w:rsid w:val="004425EA"/>
    <w:rsid w:val="00443260"/>
    <w:rsid w:val="004447E3"/>
    <w:rsid w:val="00444C6D"/>
    <w:rsid w:val="00446532"/>
    <w:rsid w:val="00446E4C"/>
    <w:rsid w:val="004502F6"/>
    <w:rsid w:val="004524C6"/>
    <w:rsid w:val="00453FF5"/>
    <w:rsid w:val="004549EB"/>
    <w:rsid w:val="00454C9A"/>
    <w:rsid w:val="00454CDC"/>
    <w:rsid w:val="004557ED"/>
    <w:rsid w:val="00455807"/>
    <w:rsid w:val="00455963"/>
    <w:rsid w:val="0045609F"/>
    <w:rsid w:val="0045675E"/>
    <w:rsid w:val="00456AA6"/>
    <w:rsid w:val="00457147"/>
    <w:rsid w:val="0046093D"/>
    <w:rsid w:val="00461A81"/>
    <w:rsid w:val="0046313C"/>
    <w:rsid w:val="00463E3D"/>
    <w:rsid w:val="004645AE"/>
    <w:rsid w:val="004653C3"/>
    <w:rsid w:val="00466116"/>
    <w:rsid w:val="00466A6A"/>
    <w:rsid w:val="0046706F"/>
    <w:rsid w:val="00470449"/>
    <w:rsid w:val="00471A80"/>
    <w:rsid w:val="004738EB"/>
    <w:rsid w:val="0047717E"/>
    <w:rsid w:val="004804F7"/>
    <w:rsid w:val="00481730"/>
    <w:rsid w:val="004825A5"/>
    <w:rsid w:val="00482BBD"/>
    <w:rsid w:val="00483C59"/>
    <w:rsid w:val="00484079"/>
    <w:rsid w:val="0048634B"/>
    <w:rsid w:val="00487DB3"/>
    <w:rsid w:val="00490590"/>
    <w:rsid w:val="00491D34"/>
    <w:rsid w:val="00492A7B"/>
    <w:rsid w:val="004937C3"/>
    <w:rsid w:val="0049392B"/>
    <w:rsid w:val="00493AE8"/>
    <w:rsid w:val="0049421D"/>
    <w:rsid w:val="0049549E"/>
    <w:rsid w:val="0049615A"/>
    <w:rsid w:val="004964F6"/>
    <w:rsid w:val="004970EE"/>
    <w:rsid w:val="00497AB5"/>
    <w:rsid w:val="004A176A"/>
    <w:rsid w:val="004A1C20"/>
    <w:rsid w:val="004A3F44"/>
    <w:rsid w:val="004A4AE4"/>
    <w:rsid w:val="004A4C5A"/>
    <w:rsid w:val="004A529D"/>
    <w:rsid w:val="004A5975"/>
    <w:rsid w:val="004A6951"/>
    <w:rsid w:val="004A6FD6"/>
    <w:rsid w:val="004B042C"/>
    <w:rsid w:val="004B0713"/>
    <w:rsid w:val="004B1B38"/>
    <w:rsid w:val="004B1EFE"/>
    <w:rsid w:val="004B58B0"/>
    <w:rsid w:val="004B6E69"/>
    <w:rsid w:val="004B72C0"/>
    <w:rsid w:val="004B7445"/>
    <w:rsid w:val="004B77E1"/>
    <w:rsid w:val="004C04A1"/>
    <w:rsid w:val="004C25ED"/>
    <w:rsid w:val="004C2FAF"/>
    <w:rsid w:val="004C4099"/>
    <w:rsid w:val="004C4F00"/>
    <w:rsid w:val="004C4F3C"/>
    <w:rsid w:val="004C5524"/>
    <w:rsid w:val="004C67B3"/>
    <w:rsid w:val="004C6CC0"/>
    <w:rsid w:val="004C7449"/>
    <w:rsid w:val="004D01CC"/>
    <w:rsid w:val="004D363E"/>
    <w:rsid w:val="004D3C08"/>
    <w:rsid w:val="004D3C71"/>
    <w:rsid w:val="004D3E33"/>
    <w:rsid w:val="004D4D8C"/>
    <w:rsid w:val="004D508F"/>
    <w:rsid w:val="004E0662"/>
    <w:rsid w:val="004E0894"/>
    <w:rsid w:val="004E0CED"/>
    <w:rsid w:val="004E21AE"/>
    <w:rsid w:val="004E5F84"/>
    <w:rsid w:val="004E6427"/>
    <w:rsid w:val="004E7279"/>
    <w:rsid w:val="004E75E2"/>
    <w:rsid w:val="004F0D3D"/>
    <w:rsid w:val="004F1433"/>
    <w:rsid w:val="004F3430"/>
    <w:rsid w:val="004F39A4"/>
    <w:rsid w:val="004F3DD0"/>
    <w:rsid w:val="004F520A"/>
    <w:rsid w:val="004F65A3"/>
    <w:rsid w:val="004F7073"/>
    <w:rsid w:val="004F7807"/>
    <w:rsid w:val="00500364"/>
    <w:rsid w:val="00500563"/>
    <w:rsid w:val="00501CE3"/>
    <w:rsid w:val="00503014"/>
    <w:rsid w:val="00503744"/>
    <w:rsid w:val="00505EB8"/>
    <w:rsid w:val="00506F3C"/>
    <w:rsid w:val="0051072F"/>
    <w:rsid w:val="00510770"/>
    <w:rsid w:val="005125F9"/>
    <w:rsid w:val="0051282A"/>
    <w:rsid w:val="005131D3"/>
    <w:rsid w:val="00513DE7"/>
    <w:rsid w:val="0051630E"/>
    <w:rsid w:val="00516A1C"/>
    <w:rsid w:val="00517606"/>
    <w:rsid w:val="0052028A"/>
    <w:rsid w:val="005203AA"/>
    <w:rsid w:val="005218F1"/>
    <w:rsid w:val="0052252B"/>
    <w:rsid w:val="005229B2"/>
    <w:rsid w:val="00523346"/>
    <w:rsid w:val="00524AFA"/>
    <w:rsid w:val="00524F59"/>
    <w:rsid w:val="005250F2"/>
    <w:rsid w:val="005269E3"/>
    <w:rsid w:val="00526E61"/>
    <w:rsid w:val="00526F48"/>
    <w:rsid w:val="00530653"/>
    <w:rsid w:val="0053093C"/>
    <w:rsid w:val="00532FE3"/>
    <w:rsid w:val="0053345E"/>
    <w:rsid w:val="00535635"/>
    <w:rsid w:val="00535645"/>
    <w:rsid w:val="00536DAB"/>
    <w:rsid w:val="0053771C"/>
    <w:rsid w:val="00537E95"/>
    <w:rsid w:val="00540173"/>
    <w:rsid w:val="005412F6"/>
    <w:rsid w:val="005418F8"/>
    <w:rsid w:val="005425C5"/>
    <w:rsid w:val="00543C3E"/>
    <w:rsid w:val="0054503C"/>
    <w:rsid w:val="00545173"/>
    <w:rsid w:val="005457C0"/>
    <w:rsid w:val="00545F88"/>
    <w:rsid w:val="00546FCF"/>
    <w:rsid w:val="0054722B"/>
    <w:rsid w:val="00547452"/>
    <w:rsid w:val="005476DA"/>
    <w:rsid w:val="00551112"/>
    <w:rsid w:val="00551C42"/>
    <w:rsid w:val="0055206A"/>
    <w:rsid w:val="00554139"/>
    <w:rsid w:val="00554AC9"/>
    <w:rsid w:val="00556011"/>
    <w:rsid w:val="00556C69"/>
    <w:rsid w:val="0056058C"/>
    <w:rsid w:val="005614AF"/>
    <w:rsid w:val="00561557"/>
    <w:rsid w:val="00562245"/>
    <w:rsid w:val="00562579"/>
    <w:rsid w:val="00563C39"/>
    <w:rsid w:val="00564FC2"/>
    <w:rsid w:val="00565DFA"/>
    <w:rsid w:val="00566A88"/>
    <w:rsid w:val="00566BD6"/>
    <w:rsid w:val="005701C2"/>
    <w:rsid w:val="00570DEB"/>
    <w:rsid w:val="0057111F"/>
    <w:rsid w:val="00573448"/>
    <w:rsid w:val="00580A6F"/>
    <w:rsid w:val="00580E42"/>
    <w:rsid w:val="00581219"/>
    <w:rsid w:val="00582A8D"/>
    <w:rsid w:val="00583F99"/>
    <w:rsid w:val="00584907"/>
    <w:rsid w:val="005859A2"/>
    <w:rsid w:val="00585ACA"/>
    <w:rsid w:val="00585FD7"/>
    <w:rsid w:val="0058610D"/>
    <w:rsid w:val="00587070"/>
    <w:rsid w:val="00590A49"/>
    <w:rsid w:val="005916DA"/>
    <w:rsid w:val="00591A82"/>
    <w:rsid w:val="00592C53"/>
    <w:rsid w:val="0059322B"/>
    <w:rsid w:val="0059352C"/>
    <w:rsid w:val="00593671"/>
    <w:rsid w:val="0059383A"/>
    <w:rsid w:val="00594DAE"/>
    <w:rsid w:val="005974A2"/>
    <w:rsid w:val="00597736"/>
    <w:rsid w:val="00597B97"/>
    <w:rsid w:val="005A02E8"/>
    <w:rsid w:val="005A0829"/>
    <w:rsid w:val="005A0905"/>
    <w:rsid w:val="005A0C69"/>
    <w:rsid w:val="005A1D84"/>
    <w:rsid w:val="005A28F5"/>
    <w:rsid w:val="005A3808"/>
    <w:rsid w:val="005A4E27"/>
    <w:rsid w:val="005A4F49"/>
    <w:rsid w:val="005A567A"/>
    <w:rsid w:val="005A5A67"/>
    <w:rsid w:val="005A6215"/>
    <w:rsid w:val="005A70EA"/>
    <w:rsid w:val="005B0A87"/>
    <w:rsid w:val="005B0E80"/>
    <w:rsid w:val="005B195E"/>
    <w:rsid w:val="005B1BE3"/>
    <w:rsid w:val="005B220F"/>
    <w:rsid w:val="005B223A"/>
    <w:rsid w:val="005B2912"/>
    <w:rsid w:val="005B3E75"/>
    <w:rsid w:val="005B4A93"/>
    <w:rsid w:val="005B5284"/>
    <w:rsid w:val="005B532B"/>
    <w:rsid w:val="005B56E6"/>
    <w:rsid w:val="005C2142"/>
    <w:rsid w:val="005C375F"/>
    <w:rsid w:val="005C3963"/>
    <w:rsid w:val="005C7749"/>
    <w:rsid w:val="005C7DD0"/>
    <w:rsid w:val="005D14A4"/>
    <w:rsid w:val="005D1726"/>
    <w:rsid w:val="005D172F"/>
    <w:rsid w:val="005D1840"/>
    <w:rsid w:val="005D1FD0"/>
    <w:rsid w:val="005D303A"/>
    <w:rsid w:val="005D3321"/>
    <w:rsid w:val="005D35E4"/>
    <w:rsid w:val="005D5407"/>
    <w:rsid w:val="005D5BA4"/>
    <w:rsid w:val="005D7910"/>
    <w:rsid w:val="005E0274"/>
    <w:rsid w:val="005E0BDB"/>
    <w:rsid w:val="005E20B7"/>
    <w:rsid w:val="005E42C0"/>
    <w:rsid w:val="005E4863"/>
    <w:rsid w:val="005E5AD4"/>
    <w:rsid w:val="005E71CF"/>
    <w:rsid w:val="005F1593"/>
    <w:rsid w:val="005F26A9"/>
    <w:rsid w:val="005F418D"/>
    <w:rsid w:val="005F4B65"/>
    <w:rsid w:val="005F4CD6"/>
    <w:rsid w:val="005F657E"/>
    <w:rsid w:val="005F7763"/>
    <w:rsid w:val="005F7A06"/>
    <w:rsid w:val="0060138F"/>
    <w:rsid w:val="00602518"/>
    <w:rsid w:val="00605E2A"/>
    <w:rsid w:val="0060658F"/>
    <w:rsid w:val="00606F34"/>
    <w:rsid w:val="00607A13"/>
    <w:rsid w:val="00611A98"/>
    <w:rsid w:val="006123E4"/>
    <w:rsid w:val="00613E83"/>
    <w:rsid w:val="00614232"/>
    <w:rsid w:val="00614C68"/>
    <w:rsid w:val="006150E4"/>
    <w:rsid w:val="006154FB"/>
    <w:rsid w:val="00615558"/>
    <w:rsid w:val="00617237"/>
    <w:rsid w:val="00617ED5"/>
    <w:rsid w:val="00620C2E"/>
    <w:rsid w:val="0062154F"/>
    <w:rsid w:val="00621F84"/>
    <w:rsid w:val="00624059"/>
    <w:rsid w:val="006256A3"/>
    <w:rsid w:val="00626026"/>
    <w:rsid w:val="006270DE"/>
    <w:rsid w:val="00630422"/>
    <w:rsid w:val="00631A8C"/>
    <w:rsid w:val="006325B4"/>
    <w:rsid w:val="00633D67"/>
    <w:rsid w:val="00635A32"/>
    <w:rsid w:val="00636940"/>
    <w:rsid w:val="00636C70"/>
    <w:rsid w:val="00636C9A"/>
    <w:rsid w:val="00637CA0"/>
    <w:rsid w:val="00640004"/>
    <w:rsid w:val="006401B5"/>
    <w:rsid w:val="006410A7"/>
    <w:rsid w:val="00641BB0"/>
    <w:rsid w:val="006447CD"/>
    <w:rsid w:val="006448A1"/>
    <w:rsid w:val="00645B6E"/>
    <w:rsid w:val="00646AF8"/>
    <w:rsid w:val="00650795"/>
    <w:rsid w:val="00651373"/>
    <w:rsid w:val="00651CA2"/>
    <w:rsid w:val="00651D4D"/>
    <w:rsid w:val="0065297A"/>
    <w:rsid w:val="00652AB6"/>
    <w:rsid w:val="00653D60"/>
    <w:rsid w:val="00655A99"/>
    <w:rsid w:val="00655FC0"/>
    <w:rsid w:val="00657EC4"/>
    <w:rsid w:val="0066055E"/>
    <w:rsid w:val="00660D00"/>
    <w:rsid w:val="00660D05"/>
    <w:rsid w:val="0066209F"/>
    <w:rsid w:val="0066266E"/>
    <w:rsid w:val="006630DD"/>
    <w:rsid w:val="00663A49"/>
    <w:rsid w:val="006658E3"/>
    <w:rsid w:val="00666286"/>
    <w:rsid w:val="00667755"/>
    <w:rsid w:val="00667CFE"/>
    <w:rsid w:val="00671D9A"/>
    <w:rsid w:val="00671F14"/>
    <w:rsid w:val="006722FE"/>
    <w:rsid w:val="00673952"/>
    <w:rsid w:val="00673F4C"/>
    <w:rsid w:val="00674573"/>
    <w:rsid w:val="00674614"/>
    <w:rsid w:val="00677A9D"/>
    <w:rsid w:val="00677C03"/>
    <w:rsid w:val="00677FA7"/>
    <w:rsid w:val="00680026"/>
    <w:rsid w:val="00681B9D"/>
    <w:rsid w:val="00682212"/>
    <w:rsid w:val="00682841"/>
    <w:rsid w:val="00683194"/>
    <w:rsid w:val="00683803"/>
    <w:rsid w:val="00684A39"/>
    <w:rsid w:val="00684B0A"/>
    <w:rsid w:val="00684C53"/>
    <w:rsid w:val="00684CC2"/>
    <w:rsid w:val="00686C9D"/>
    <w:rsid w:val="00690F72"/>
    <w:rsid w:val="006921A8"/>
    <w:rsid w:val="00692B9B"/>
    <w:rsid w:val="00694005"/>
    <w:rsid w:val="006943DA"/>
    <w:rsid w:val="00695067"/>
    <w:rsid w:val="00696B6A"/>
    <w:rsid w:val="00696F72"/>
    <w:rsid w:val="006A088C"/>
    <w:rsid w:val="006A14BF"/>
    <w:rsid w:val="006A1BA1"/>
    <w:rsid w:val="006A2241"/>
    <w:rsid w:val="006A2567"/>
    <w:rsid w:val="006A2857"/>
    <w:rsid w:val="006A310F"/>
    <w:rsid w:val="006A3AD9"/>
    <w:rsid w:val="006A49C9"/>
    <w:rsid w:val="006A4DE0"/>
    <w:rsid w:val="006A53C2"/>
    <w:rsid w:val="006A565C"/>
    <w:rsid w:val="006A5B11"/>
    <w:rsid w:val="006A69CB"/>
    <w:rsid w:val="006A6D6F"/>
    <w:rsid w:val="006A7DF4"/>
    <w:rsid w:val="006B1115"/>
    <w:rsid w:val="006B2ABA"/>
    <w:rsid w:val="006B2D5B"/>
    <w:rsid w:val="006B30D3"/>
    <w:rsid w:val="006B7D14"/>
    <w:rsid w:val="006C0156"/>
    <w:rsid w:val="006C0AA8"/>
    <w:rsid w:val="006C186D"/>
    <w:rsid w:val="006C1B60"/>
    <w:rsid w:val="006C2B37"/>
    <w:rsid w:val="006C5B78"/>
    <w:rsid w:val="006C7BDE"/>
    <w:rsid w:val="006D2C8F"/>
    <w:rsid w:val="006D55D6"/>
    <w:rsid w:val="006D5B93"/>
    <w:rsid w:val="006D5CAB"/>
    <w:rsid w:val="006D64D3"/>
    <w:rsid w:val="006D6BA7"/>
    <w:rsid w:val="006D6DD7"/>
    <w:rsid w:val="006E0A15"/>
    <w:rsid w:val="006E0F38"/>
    <w:rsid w:val="006E18DE"/>
    <w:rsid w:val="006E1D68"/>
    <w:rsid w:val="006E2CD5"/>
    <w:rsid w:val="006E353E"/>
    <w:rsid w:val="006E3DAB"/>
    <w:rsid w:val="006E4811"/>
    <w:rsid w:val="006E54C5"/>
    <w:rsid w:val="006E63D1"/>
    <w:rsid w:val="006E64F3"/>
    <w:rsid w:val="006E7161"/>
    <w:rsid w:val="006E737E"/>
    <w:rsid w:val="006F12B9"/>
    <w:rsid w:val="006F46DF"/>
    <w:rsid w:val="006F4CE1"/>
    <w:rsid w:val="006F5C84"/>
    <w:rsid w:val="006F6202"/>
    <w:rsid w:val="006F6C3A"/>
    <w:rsid w:val="00700D38"/>
    <w:rsid w:val="0070178A"/>
    <w:rsid w:val="007021F9"/>
    <w:rsid w:val="00702206"/>
    <w:rsid w:val="007029B4"/>
    <w:rsid w:val="00703641"/>
    <w:rsid w:val="00704205"/>
    <w:rsid w:val="00706F0C"/>
    <w:rsid w:val="00707B77"/>
    <w:rsid w:val="007114B6"/>
    <w:rsid w:val="007120FF"/>
    <w:rsid w:val="00712C7C"/>
    <w:rsid w:val="007130B2"/>
    <w:rsid w:val="007130B8"/>
    <w:rsid w:val="007148C9"/>
    <w:rsid w:val="00715409"/>
    <w:rsid w:val="00717C0B"/>
    <w:rsid w:val="00720653"/>
    <w:rsid w:val="007218A9"/>
    <w:rsid w:val="00721DB8"/>
    <w:rsid w:val="007227BD"/>
    <w:rsid w:val="007242BA"/>
    <w:rsid w:val="00724C44"/>
    <w:rsid w:val="00725147"/>
    <w:rsid w:val="007251E2"/>
    <w:rsid w:val="00725A5E"/>
    <w:rsid w:val="00725A7D"/>
    <w:rsid w:val="00726495"/>
    <w:rsid w:val="00727093"/>
    <w:rsid w:val="0073085C"/>
    <w:rsid w:val="00731689"/>
    <w:rsid w:val="007316DA"/>
    <w:rsid w:val="00731848"/>
    <w:rsid w:val="00731CFD"/>
    <w:rsid w:val="00734004"/>
    <w:rsid w:val="00734841"/>
    <w:rsid w:val="00734AD8"/>
    <w:rsid w:val="00734CEC"/>
    <w:rsid w:val="00736BE2"/>
    <w:rsid w:val="00737A0E"/>
    <w:rsid w:val="00740EED"/>
    <w:rsid w:val="007413AA"/>
    <w:rsid w:val="0074280D"/>
    <w:rsid w:val="00742D31"/>
    <w:rsid w:val="00742FC8"/>
    <w:rsid w:val="00744342"/>
    <w:rsid w:val="00744425"/>
    <w:rsid w:val="0074483D"/>
    <w:rsid w:val="00746505"/>
    <w:rsid w:val="007467DD"/>
    <w:rsid w:val="00746DB5"/>
    <w:rsid w:val="00747062"/>
    <w:rsid w:val="007511A8"/>
    <w:rsid w:val="007521BF"/>
    <w:rsid w:val="00752B3E"/>
    <w:rsid w:val="00752FD1"/>
    <w:rsid w:val="0075307D"/>
    <w:rsid w:val="007552C3"/>
    <w:rsid w:val="00755C7C"/>
    <w:rsid w:val="0075754F"/>
    <w:rsid w:val="00761773"/>
    <w:rsid w:val="00761C7E"/>
    <w:rsid w:val="00763881"/>
    <w:rsid w:val="0076453F"/>
    <w:rsid w:val="00764BE6"/>
    <w:rsid w:val="00765FA9"/>
    <w:rsid w:val="00767A9E"/>
    <w:rsid w:val="007705DA"/>
    <w:rsid w:val="007723D5"/>
    <w:rsid w:val="00772EEA"/>
    <w:rsid w:val="007730DF"/>
    <w:rsid w:val="0077407F"/>
    <w:rsid w:val="00775330"/>
    <w:rsid w:val="007753FD"/>
    <w:rsid w:val="00780509"/>
    <w:rsid w:val="00781EA5"/>
    <w:rsid w:val="007823B2"/>
    <w:rsid w:val="0078290C"/>
    <w:rsid w:val="00783BBD"/>
    <w:rsid w:val="00784B56"/>
    <w:rsid w:val="007851FD"/>
    <w:rsid w:val="007858B3"/>
    <w:rsid w:val="00786605"/>
    <w:rsid w:val="0079007C"/>
    <w:rsid w:val="0079012F"/>
    <w:rsid w:val="00790BB3"/>
    <w:rsid w:val="00792043"/>
    <w:rsid w:val="0079408E"/>
    <w:rsid w:val="00794379"/>
    <w:rsid w:val="0079621C"/>
    <w:rsid w:val="00796452"/>
    <w:rsid w:val="0079691C"/>
    <w:rsid w:val="00796AB2"/>
    <w:rsid w:val="007971B6"/>
    <w:rsid w:val="00797EDD"/>
    <w:rsid w:val="007A2B76"/>
    <w:rsid w:val="007A3923"/>
    <w:rsid w:val="007A549B"/>
    <w:rsid w:val="007A64EA"/>
    <w:rsid w:val="007A656E"/>
    <w:rsid w:val="007A67B0"/>
    <w:rsid w:val="007A6B75"/>
    <w:rsid w:val="007A7D19"/>
    <w:rsid w:val="007A7FA9"/>
    <w:rsid w:val="007B0322"/>
    <w:rsid w:val="007B21B6"/>
    <w:rsid w:val="007B30FF"/>
    <w:rsid w:val="007B5A1B"/>
    <w:rsid w:val="007B5C56"/>
    <w:rsid w:val="007B6F14"/>
    <w:rsid w:val="007C0E3F"/>
    <w:rsid w:val="007C206C"/>
    <w:rsid w:val="007C2A40"/>
    <w:rsid w:val="007C30DB"/>
    <w:rsid w:val="007C3406"/>
    <w:rsid w:val="007C54C0"/>
    <w:rsid w:val="007C5729"/>
    <w:rsid w:val="007C5979"/>
    <w:rsid w:val="007C72FE"/>
    <w:rsid w:val="007C7382"/>
    <w:rsid w:val="007D0291"/>
    <w:rsid w:val="007D047A"/>
    <w:rsid w:val="007D3FEC"/>
    <w:rsid w:val="007D527A"/>
    <w:rsid w:val="007D6446"/>
    <w:rsid w:val="007D6A34"/>
    <w:rsid w:val="007D7291"/>
    <w:rsid w:val="007D78A0"/>
    <w:rsid w:val="007D7B0C"/>
    <w:rsid w:val="007D7BC7"/>
    <w:rsid w:val="007E15F1"/>
    <w:rsid w:val="007E2088"/>
    <w:rsid w:val="007E28E7"/>
    <w:rsid w:val="007E2E4E"/>
    <w:rsid w:val="007E3D10"/>
    <w:rsid w:val="007E3F05"/>
    <w:rsid w:val="007E3F1F"/>
    <w:rsid w:val="007E53CB"/>
    <w:rsid w:val="007E6073"/>
    <w:rsid w:val="007E622B"/>
    <w:rsid w:val="007E64CD"/>
    <w:rsid w:val="007E71D9"/>
    <w:rsid w:val="007E7482"/>
    <w:rsid w:val="007F18CC"/>
    <w:rsid w:val="007F2584"/>
    <w:rsid w:val="007F26FD"/>
    <w:rsid w:val="007F276E"/>
    <w:rsid w:val="007F39E8"/>
    <w:rsid w:val="007F6D1D"/>
    <w:rsid w:val="007F71BA"/>
    <w:rsid w:val="007F799B"/>
    <w:rsid w:val="00800694"/>
    <w:rsid w:val="0080087A"/>
    <w:rsid w:val="00801203"/>
    <w:rsid w:val="00801C6F"/>
    <w:rsid w:val="00801E79"/>
    <w:rsid w:val="00803FB3"/>
    <w:rsid w:val="00804663"/>
    <w:rsid w:val="00804C7D"/>
    <w:rsid w:val="0080711E"/>
    <w:rsid w:val="008104BB"/>
    <w:rsid w:val="008111E4"/>
    <w:rsid w:val="008117EB"/>
    <w:rsid w:val="00811BAC"/>
    <w:rsid w:val="00812279"/>
    <w:rsid w:val="008126D4"/>
    <w:rsid w:val="00812A99"/>
    <w:rsid w:val="0081301C"/>
    <w:rsid w:val="00813BE7"/>
    <w:rsid w:val="00813E15"/>
    <w:rsid w:val="00816164"/>
    <w:rsid w:val="008162BD"/>
    <w:rsid w:val="00816F47"/>
    <w:rsid w:val="00817DD6"/>
    <w:rsid w:val="00817F8A"/>
    <w:rsid w:val="00820B67"/>
    <w:rsid w:val="00820DAD"/>
    <w:rsid w:val="0082143C"/>
    <w:rsid w:val="00821BD3"/>
    <w:rsid w:val="00822F3F"/>
    <w:rsid w:val="00823B25"/>
    <w:rsid w:val="00824FF9"/>
    <w:rsid w:val="00826C58"/>
    <w:rsid w:val="00827910"/>
    <w:rsid w:val="00827967"/>
    <w:rsid w:val="00827ED2"/>
    <w:rsid w:val="00830326"/>
    <w:rsid w:val="00830D8B"/>
    <w:rsid w:val="008312D4"/>
    <w:rsid w:val="008314CD"/>
    <w:rsid w:val="008316F1"/>
    <w:rsid w:val="00831934"/>
    <w:rsid w:val="008332EA"/>
    <w:rsid w:val="00833474"/>
    <w:rsid w:val="008338B7"/>
    <w:rsid w:val="00833ED9"/>
    <w:rsid w:val="0083402D"/>
    <w:rsid w:val="008346C3"/>
    <w:rsid w:val="00837150"/>
    <w:rsid w:val="00842E0E"/>
    <w:rsid w:val="00844B65"/>
    <w:rsid w:val="00845059"/>
    <w:rsid w:val="0084692E"/>
    <w:rsid w:val="00847292"/>
    <w:rsid w:val="00847370"/>
    <w:rsid w:val="00847371"/>
    <w:rsid w:val="0084790D"/>
    <w:rsid w:val="00850C27"/>
    <w:rsid w:val="00853D3C"/>
    <w:rsid w:val="0085426E"/>
    <w:rsid w:val="00855F11"/>
    <w:rsid w:val="00856385"/>
    <w:rsid w:val="008577E1"/>
    <w:rsid w:val="008578CD"/>
    <w:rsid w:val="00860EAB"/>
    <w:rsid w:val="00860F10"/>
    <w:rsid w:val="0086118F"/>
    <w:rsid w:val="00861EC1"/>
    <w:rsid w:val="008623BC"/>
    <w:rsid w:val="008629A9"/>
    <w:rsid w:val="008635FB"/>
    <w:rsid w:val="00864FBD"/>
    <w:rsid w:val="008653A9"/>
    <w:rsid w:val="00871AC5"/>
    <w:rsid w:val="00871E20"/>
    <w:rsid w:val="00871EE1"/>
    <w:rsid w:val="008729C6"/>
    <w:rsid w:val="00872C79"/>
    <w:rsid w:val="00873CE0"/>
    <w:rsid w:val="00873FF4"/>
    <w:rsid w:val="008758A0"/>
    <w:rsid w:val="00876734"/>
    <w:rsid w:val="00880193"/>
    <w:rsid w:val="00884A56"/>
    <w:rsid w:val="0088513A"/>
    <w:rsid w:val="00886423"/>
    <w:rsid w:val="00886CC1"/>
    <w:rsid w:val="0088793D"/>
    <w:rsid w:val="00887EE5"/>
    <w:rsid w:val="008908C9"/>
    <w:rsid w:val="00891F14"/>
    <w:rsid w:val="008922EA"/>
    <w:rsid w:val="008927FD"/>
    <w:rsid w:val="00893C19"/>
    <w:rsid w:val="00895308"/>
    <w:rsid w:val="008954A7"/>
    <w:rsid w:val="00895B08"/>
    <w:rsid w:val="00895E94"/>
    <w:rsid w:val="00896985"/>
    <w:rsid w:val="00896A68"/>
    <w:rsid w:val="00896D4F"/>
    <w:rsid w:val="00896DF7"/>
    <w:rsid w:val="008977EC"/>
    <w:rsid w:val="008979B0"/>
    <w:rsid w:val="008A0240"/>
    <w:rsid w:val="008A1EEE"/>
    <w:rsid w:val="008A2143"/>
    <w:rsid w:val="008A4D77"/>
    <w:rsid w:val="008A5194"/>
    <w:rsid w:val="008A5E95"/>
    <w:rsid w:val="008A6B46"/>
    <w:rsid w:val="008B19FE"/>
    <w:rsid w:val="008B2E5A"/>
    <w:rsid w:val="008B4543"/>
    <w:rsid w:val="008B47BD"/>
    <w:rsid w:val="008B4BA7"/>
    <w:rsid w:val="008B531E"/>
    <w:rsid w:val="008B5327"/>
    <w:rsid w:val="008B53B9"/>
    <w:rsid w:val="008B59EF"/>
    <w:rsid w:val="008B7AAA"/>
    <w:rsid w:val="008C1E9C"/>
    <w:rsid w:val="008C222C"/>
    <w:rsid w:val="008C28F0"/>
    <w:rsid w:val="008C41B6"/>
    <w:rsid w:val="008C5879"/>
    <w:rsid w:val="008C6488"/>
    <w:rsid w:val="008C66AD"/>
    <w:rsid w:val="008C7D32"/>
    <w:rsid w:val="008D0A05"/>
    <w:rsid w:val="008D10EC"/>
    <w:rsid w:val="008D18FB"/>
    <w:rsid w:val="008D40F7"/>
    <w:rsid w:val="008D5095"/>
    <w:rsid w:val="008D598B"/>
    <w:rsid w:val="008D5BD7"/>
    <w:rsid w:val="008D6C8D"/>
    <w:rsid w:val="008D6E8C"/>
    <w:rsid w:val="008E07E1"/>
    <w:rsid w:val="008E2456"/>
    <w:rsid w:val="008E281E"/>
    <w:rsid w:val="008E2B54"/>
    <w:rsid w:val="008E2D78"/>
    <w:rsid w:val="008E4404"/>
    <w:rsid w:val="008E48DC"/>
    <w:rsid w:val="008E4F1E"/>
    <w:rsid w:val="008E58C7"/>
    <w:rsid w:val="008E6311"/>
    <w:rsid w:val="008E6EFF"/>
    <w:rsid w:val="008F01CB"/>
    <w:rsid w:val="008F0B23"/>
    <w:rsid w:val="008F1758"/>
    <w:rsid w:val="008F1FDD"/>
    <w:rsid w:val="008F22FC"/>
    <w:rsid w:val="008F3D6A"/>
    <w:rsid w:val="008F4408"/>
    <w:rsid w:val="008F5021"/>
    <w:rsid w:val="008F600F"/>
    <w:rsid w:val="008F72C7"/>
    <w:rsid w:val="008F7392"/>
    <w:rsid w:val="008F7E21"/>
    <w:rsid w:val="00900934"/>
    <w:rsid w:val="009013A1"/>
    <w:rsid w:val="0090302A"/>
    <w:rsid w:val="009034A9"/>
    <w:rsid w:val="0090371F"/>
    <w:rsid w:val="0090377F"/>
    <w:rsid w:val="00903DAC"/>
    <w:rsid w:val="009050A6"/>
    <w:rsid w:val="00906937"/>
    <w:rsid w:val="009078B8"/>
    <w:rsid w:val="00907ADB"/>
    <w:rsid w:val="00912C8D"/>
    <w:rsid w:val="009136EB"/>
    <w:rsid w:val="009141DB"/>
    <w:rsid w:val="009142E5"/>
    <w:rsid w:val="009147F8"/>
    <w:rsid w:val="00914E79"/>
    <w:rsid w:val="0091624C"/>
    <w:rsid w:val="009162F9"/>
    <w:rsid w:val="00921FCA"/>
    <w:rsid w:val="009221BC"/>
    <w:rsid w:val="0092235E"/>
    <w:rsid w:val="009228A6"/>
    <w:rsid w:val="009230A0"/>
    <w:rsid w:val="00923CAC"/>
    <w:rsid w:val="00924D1C"/>
    <w:rsid w:val="009253DA"/>
    <w:rsid w:val="00927464"/>
    <w:rsid w:val="00927C78"/>
    <w:rsid w:val="00927EA0"/>
    <w:rsid w:val="009300E3"/>
    <w:rsid w:val="00931126"/>
    <w:rsid w:val="00933879"/>
    <w:rsid w:val="009341CA"/>
    <w:rsid w:val="00934A60"/>
    <w:rsid w:val="009354DE"/>
    <w:rsid w:val="00937CDE"/>
    <w:rsid w:val="009406DF"/>
    <w:rsid w:val="00942EB2"/>
    <w:rsid w:val="00943573"/>
    <w:rsid w:val="009447C8"/>
    <w:rsid w:val="0094499A"/>
    <w:rsid w:val="00944EC0"/>
    <w:rsid w:val="0094548E"/>
    <w:rsid w:val="009464F2"/>
    <w:rsid w:val="009473FB"/>
    <w:rsid w:val="00947FBB"/>
    <w:rsid w:val="00953E43"/>
    <w:rsid w:val="00954254"/>
    <w:rsid w:val="00954903"/>
    <w:rsid w:val="00954E2B"/>
    <w:rsid w:val="009555E1"/>
    <w:rsid w:val="00957264"/>
    <w:rsid w:val="0096035E"/>
    <w:rsid w:val="0096076A"/>
    <w:rsid w:val="0096088A"/>
    <w:rsid w:val="00960BCB"/>
    <w:rsid w:val="00961BF5"/>
    <w:rsid w:val="0096414C"/>
    <w:rsid w:val="0096477B"/>
    <w:rsid w:val="0096717B"/>
    <w:rsid w:val="009676E5"/>
    <w:rsid w:val="00971579"/>
    <w:rsid w:val="00971B61"/>
    <w:rsid w:val="009721C1"/>
    <w:rsid w:val="009764E0"/>
    <w:rsid w:val="00976D5A"/>
    <w:rsid w:val="00977D83"/>
    <w:rsid w:val="00980094"/>
    <w:rsid w:val="0098079E"/>
    <w:rsid w:val="00980877"/>
    <w:rsid w:val="00980C31"/>
    <w:rsid w:val="00982DBF"/>
    <w:rsid w:val="00983EAD"/>
    <w:rsid w:val="009853F6"/>
    <w:rsid w:val="00985A18"/>
    <w:rsid w:val="009903CC"/>
    <w:rsid w:val="00990520"/>
    <w:rsid w:val="00991BE0"/>
    <w:rsid w:val="00992F1B"/>
    <w:rsid w:val="009955FF"/>
    <w:rsid w:val="00995B6A"/>
    <w:rsid w:val="00996726"/>
    <w:rsid w:val="009A12AE"/>
    <w:rsid w:val="009A1643"/>
    <w:rsid w:val="009A1B0C"/>
    <w:rsid w:val="009A1D62"/>
    <w:rsid w:val="009A295F"/>
    <w:rsid w:val="009A368F"/>
    <w:rsid w:val="009A3B6C"/>
    <w:rsid w:val="009A43AB"/>
    <w:rsid w:val="009A76DC"/>
    <w:rsid w:val="009B0356"/>
    <w:rsid w:val="009B0C61"/>
    <w:rsid w:val="009B5C1A"/>
    <w:rsid w:val="009B64B1"/>
    <w:rsid w:val="009B7EF3"/>
    <w:rsid w:val="009C1E0F"/>
    <w:rsid w:val="009C2172"/>
    <w:rsid w:val="009C258A"/>
    <w:rsid w:val="009C29F7"/>
    <w:rsid w:val="009C3D77"/>
    <w:rsid w:val="009C4302"/>
    <w:rsid w:val="009C507E"/>
    <w:rsid w:val="009C59A3"/>
    <w:rsid w:val="009C64E7"/>
    <w:rsid w:val="009C7C3F"/>
    <w:rsid w:val="009D0957"/>
    <w:rsid w:val="009D09BF"/>
    <w:rsid w:val="009D0BDE"/>
    <w:rsid w:val="009D259D"/>
    <w:rsid w:val="009D3E79"/>
    <w:rsid w:val="009D4F10"/>
    <w:rsid w:val="009D4FBA"/>
    <w:rsid w:val="009D50B6"/>
    <w:rsid w:val="009D5965"/>
    <w:rsid w:val="009D5AEE"/>
    <w:rsid w:val="009D5C67"/>
    <w:rsid w:val="009D5CCD"/>
    <w:rsid w:val="009D7A9C"/>
    <w:rsid w:val="009E058D"/>
    <w:rsid w:val="009E05D9"/>
    <w:rsid w:val="009E179E"/>
    <w:rsid w:val="009E19B1"/>
    <w:rsid w:val="009E6A67"/>
    <w:rsid w:val="009E6D7D"/>
    <w:rsid w:val="009F0087"/>
    <w:rsid w:val="009F19A3"/>
    <w:rsid w:val="009F1B6F"/>
    <w:rsid w:val="009F1FAB"/>
    <w:rsid w:val="009F34B6"/>
    <w:rsid w:val="009F3930"/>
    <w:rsid w:val="009F445D"/>
    <w:rsid w:val="009F489E"/>
    <w:rsid w:val="009F4EDE"/>
    <w:rsid w:val="009F4FE4"/>
    <w:rsid w:val="009F6402"/>
    <w:rsid w:val="009F68BE"/>
    <w:rsid w:val="00A0002D"/>
    <w:rsid w:val="00A00487"/>
    <w:rsid w:val="00A01237"/>
    <w:rsid w:val="00A017C9"/>
    <w:rsid w:val="00A04B2A"/>
    <w:rsid w:val="00A0588F"/>
    <w:rsid w:val="00A077FB"/>
    <w:rsid w:val="00A07A67"/>
    <w:rsid w:val="00A10B8A"/>
    <w:rsid w:val="00A113C5"/>
    <w:rsid w:val="00A12273"/>
    <w:rsid w:val="00A1427A"/>
    <w:rsid w:val="00A14E1F"/>
    <w:rsid w:val="00A15636"/>
    <w:rsid w:val="00A174A4"/>
    <w:rsid w:val="00A17995"/>
    <w:rsid w:val="00A2017F"/>
    <w:rsid w:val="00A201CB"/>
    <w:rsid w:val="00A20F11"/>
    <w:rsid w:val="00A21717"/>
    <w:rsid w:val="00A21C57"/>
    <w:rsid w:val="00A24B1F"/>
    <w:rsid w:val="00A24D9C"/>
    <w:rsid w:val="00A263A8"/>
    <w:rsid w:val="00A265BB"/>
    <w:rsid w:val="00A26A83"/>
    <w:rsid w:val="00A26B81"/>
    <w:rsid w:val="00A30606"/>
    <w:rsid w:val="00A309F2"/>
    <w:rsid w:val="00A30D80"/>
    <w:rsid w:val="00A31F68"/>
    <w:rsid w:val="00A3302C"/>
    <w:rsid w:val="00A346C5"/>
    <w:rsid w:val="00A353B4"/>
    <w:rsid w:val="00A362D4"/>
    <w:rsid w:val="00A414A1"/>
    <w:rsid w:val="00A41B61"/>
    <w:rsid w:val="00A420EF"/>
    <w:rsid w:val="00A43AD6"/>
    <w:rsid w:val="00A43F8F"/>
    <w:rsid w:val="00A44E1F"/>
    <w:rsid w:val="00A46A56"/>
    <w:rsid w:val="00A474D9"/>
    <w:rsid w:val="00A50D9D"/>
    <w:rsid w:val="00A53000"/>
    <w:rsid w:val="00A53266"/>
    <w:rsid w:val="00A53857"/>
    <w:rsid w:val="00A5392C"/>
    <w:rsid w:val="00A545C6"/>
    <w:rsid w:val="00A54649"/>
    <w:rsid w:val="00A56313"/>
    <w:rsid w:val="00A56B92"/>
    <w:rsid w:val="00A62564"/>
    <w:rsid w:val="00A63D29"/>
    <w:rsid w:val="00A65003"/>
    <w:rsid w:val="00A66536"/>
    <w:rsid w:val="00A66CE5"/>
    <w:rsid w:val="00A67251"/>
    <w:rsid w:val="00A712C7"/>
    <w:rsid w:val="00A7346D"/>
    <w:rsid w:val="00A74C1F"/>
    <w:rsid w:val="00A74DD7"/>
    <w:rsid w:val="00A75061"/>
    <w:rsid w:val="00A75F87"/>
    <w:rsid w:val="00A76E94"/>
    <w:rsid w:val="00A77256"/>
    <w:rsid w:val="00A77927"/>
    <w:rsid w:val="00A81C39"/>
    <w:rsid w:val="00A82AB0"/>
    <w:rsid w:val="00A8415A"/>
    <w:rsid w:val="00A85406"/>
    <w:rsid w:val="00A86AF5"/>
    <w:rsid w:val="00A90EC1"/>
    <w:rsid w:val="00A920EC"/>
    <w:rsid w:val="00A921AE"/>
    <w:rsid w:val="00A93911"/>
    <w:rsid w:val="00A95887"/>
    <w:rsid w:val="00A95D8B"/>
    <w:rsid w:val="00A97E9C"/>
    <w:rsid w:val="00AA032B"/>
    <w:rsid w:val="00AA0A79"/>
    <w:rsid w:val="00AA4AAF"/>
    <w:rsid w:val="00AA7FFB"/>
    <w:rsid w:val="00AB0151"/>
    <w:rsid w:val="00AB085D"/>
    <w:rsid w:val="00AB3F29"/>
    <w:rsid w:val="00AB46A5"/>
    <w:rsid w:val="00AB52E4"/>
    <w:rsid w:val="00AB5932"/>
    <w:rsid w:val="00AB680C"/>
    <w:rsid w:val="00AC0270"/>
    <w:rsid w:val="00AC0A66"/>
    <w:rsid w:val="00AC1D23"/>
    <w:rsid w:val="00AC1FDA"/>
    <w:rsid w:val="00AC2669"/>
    <w:rsid w:val="00AC2B6F"/>
    <w:rsid w:val="00AC37E3"/>
    <w:rsid w:val="00AC3C0B"/>
    <w:rsid w:val="00AC3EA3"/>
    <w:rsid w:val="00AC520F"/>
    <w:rsid w:val="00AC6B69"/>
    <w:rsid w:val="00AC7282"/>
    <w:rsid w:val="00AC792D"/>
    <w:rsid w:val="00AD0927"/>
    <w:rsid w:val="00AD10AD"/>
    <w:rsid w:val="00AD10B5"/>
    <w:rsid w:val="00AD2809"/>
    <w:rsid w:val="00AD2908"/>
    <w:rsid w:val="00AD2912"/>
    <w:rsid w:val="00AD3A78"/>
    <w:rsid w:val="00AD3EE9"/>
    <w:rsid w:val="00AD4DE7"/>
    <w:rsid w:val="00AD59E5"/>
    <w:rsid w:val="00AD5E4C"/>
    <w:rsid w:val="00AD6C9A"/>
    <w:rsid w:val="00AD75C8"/>
    <w:rsid w:val="00AD7956"/>
    <w:rsid w:val="00AE00DA"/>
    <w:rsid w:val="00AE0C43"/>
    <w:rsid w:val="00AE1A5C"/>
    <w:rsid w:val="00AE2322"/>
    <w:rsid w:val="00AE24C7"/>
    <w:rsid w:val="00AE2648"/>
    <w:rsid w:val="00AE3457"/>
    <w:rsid w:val="00AE3615"/>
    <w:rsid w:val="00AE47C0"/>
    <w:rsid w:val="00AE56DE"/>
    <w:rsid w:val="00AE69B5"/>
    <w:rsid w:val="00AE6C6D"/>
    <w:rsid w:val="00AE7737"/>
    <w:rsid w:val="00AF050B"/>
    <w:rsid w:val="00AF2C81"/>
    <w:rsid w:val="00AF4849"/>
    <w:rsid w:val="00AF5970"/>
    <w:rsid w:val="00AF5BF9"/>
    <w:rsid w:val="00AF5CDC"/>
    <w:rsid w:val="00AF61AF"/>
    <w:rsid w:val="00AF78D9"/>
    <w:rsid w:val="00B007F9"/>
    <w:rsid w:val="00B017B4"/>
    <w:rsid w:val="00B02030"/>
    <w:rsid w:val="00B02FC6"/>
    <w:rsid w:val="00B036D4"/>
    <w:rsid w:val="00B03D1C"/>
    <w:rsid w:val="00B044FB"/>
    <w:rsid w:val="00B05411"/>
    <w:rsid w:val="00B06131"/>
    <w:rsid w:val="00B11DCC"/>
    <w:rsid w:val="00B11EFB"/>
    <w:rsid w:val="00B12046"/>
    <w:rsid w:val="00B130D8"/>
    <w:rsid w:val="00B14D1B"/>
    <w:rsid w:val="00B150CE"/>
    <w:rsid w:val="00B15651"/>
    <w:rsid w:val="00B156A8"/>
    <w:rsid w:val="00B156B4"/>
    <w:rsid w:val="00B173EE"/>
    <w:rsid w:val="00B17D71"/>
    <w:rsid w:val="00B204FC"/>
    <w:rsid w:val="00B206C2"/>
    <w:rsid w:val="00B21A2F"/>
    <w:rsid w:val="00B21E9D"/>
    <w:rsid w:val="00B21EC9"/>
    <w:rsid w:val="00B23983"/>
    <w:rsid w:val="00B24E84"/>
    <w:rsid w:val="00B25249"/>
    <w:rsid w:val="00B25769"/>
    <w:rsid w:val="00B276BE"/>
    <w:rsid w:val="00B27727"/>
    <w:rsid w:val="00B27B07"/>
    <w:rsid w:val="00B30145"/>
    <w:rsid w:val="00B320D0"/>
    <w:rsid w:val="00B32F05"/>
    <w:rsid w:val="00B3300F"/>
    <w:rsid w:val="00B371F2"/>
    <w:rsid w:val="00B43E5C"/>
    <w:rsid w:val="00B47B13"/>
    <w:rsid w:val="00B5123D"/>
    <w:rsid w:val="00B52A8F"/>
    <w:rsid w:val="00B52F85"/>
    <w:rsid w:val="00B55676"/>
    <w:rsid w:val="00B601FA"/>
    <w:rsid w:val="00B61FDD"/>
    <w:rsid w:val="00B62338"/>
    <w:rsid w:val="00B624D8"/>
    <w:rsid w:val="00B633D5"/>
    <w:rsid w:val="00B637D3"/>
    <w:rsid w:val="00B6405A"/>
    <w:rsid w:val="00B657B8"/>
    <w:rsid w:val="00B668D3"/>
    <w:rsid w:val="00B66DAD"/>
    <w:rsid w:val="00B7362E"/>
    <w:rsid w:val="00B761DD"/>
    <w:rsid w:val="00B77CBB"/>
    <w:rsid w:val="00B8081E"/>
    <w:rsid w:val="00B80E9E"/>
    <w:rsid w:val="00B81C38"/>
    <w:rsid w:val="00B823EB"/>
    <w:rsid w:val="00B83096"/>
    <w:rsid w:val="00B84920"/>
    <w:rsid w:val="00B84C9B"/>
    <w:rsid w:val="00B8556A"/>
    <w:rsid w:val="00B86147"/>
    <w:rsid w:val="00B92F39"/>
    <w:rsid w:val="00B9480B"/>
    <w:rsid w:val="00B95186"/>
    <w:rsid w:val="00B951DA"/>
    <w:rsid w:val="00B95DF3"/>
    <w:rsid w:val="00B96204"/>
    <w:rsid w:val="00B96573"/>
    <w:rsid w:val="00B9675D"/>
    <w:rsid w:val="00B97D61"/>
    <w:rsid w:val="00BA089A"/>
    <w:rsid w:val="00BA1C88"/>
    <w:rsid w:val="00BA2137"/>
    <w:rsid w:val="00BA2FEE"/>
    <w:rsid w:val="00BA306E"/>
    <w:rsid w:val="00BA4774"/>
    <w:rsid w:val="00BA487E"/>
    <w:rsid w:val="00BA5AE5"/>
    <w:rsid w:val="00BA67E4"/>
    <w:rsid w:val="00BB0F04"/>
    <w:rsid w:val="00BB131C"/>
    <w:rsid w:val="00BB37AE"/>
    <w:rsid w:val="00BB41CE"/>
    <w:rsid w:val="00BB44FD"/>
    <w:rsid w:val="00BB4FAB"/>
    <w:rsid w:val="00BB6949"/>
    <w:rsid w:val="00BB6CDB"/>
    <w:rsid w:val="00BB7848"/>
    <w:rsid w:val="00BC01F9"/>
    <w:rsid w:val="00BC0E7E"/>
    <w:rsid w:val="00BC26EA"/>
    <w:rsid w:val="00BC4594"/>
    <w:rsid w:val="00BC46F9"/>
    <w:rsid w:val="00BC517C"/>
    <w:rsid w:val="00BC7219"/>
    <w:rsid w:val="00BD14B2"/>
    <w:rsid w:val="00BD163E"/>
    <w:rsid w:val="00BD1640"/>
    <w:rsid w:val="00BD2A59"/>
    <w:rsid w:val="00BD4E3D"/>
    <w:rsid w:val="00BD57C9"/>
    <w:rsid w:val="00BD65ED"/>
    <w:rsid w:val="00BD76B3"/>
    <w:rsid w:val="00BE008D"/>
    <w:rsid w:val="00BE023C"/>
    <w:rsid w:val="00BE0D1E"/>
    <w:rsid w:val="00BE178C"/>
    <w:rsid w:val="00BE18FD"/>
    <w:rsid w:val="00BE2B38"/>
    <w:rsid w:val="00BE2DA6"/>
    <w:rsid w:val="00BE343E"/>
    <w:rsid w:val="00BE354A"/>
    <w:rsid w:val="00BE3BCE"/>
    <w:rsid w:val="00BE4A84"/>
    <w:rsid w:val="00BE5618"/>
    <w:rsid w:val="00BE7702"/>
    <w:rsid w:val="00BF0A80"/>
    <w:rsid w:val="00BF19F7"/>
    <w:rsid w:val="00BF21E0"/>
    <w:rsid w:val="00BF25DF"/>
    <w:rsid w:val="00BF3CCF"/>
    <w:rsid w:val="00BF414A"/>
    <w:rsid w:val="00BF708C"/>
    <w:rsid w:val="00BF760B"/>
    <w:rsid w:val="00C012A3"/>
    <w:rsid w:val="00C0140A"/>
    <w:rsid w:val="00C01F43"/>
    <w:rsid w:val="00C022C9"/>
    <w:rsid w:val="00C0275E"/>
    <w:rsid w:val="00C02DDE"/>
    <w:rsid w:val="00C0397B"/>
    <w:rsid w:val="00C04C14"/>
    <w:rsid w:val="00C05CED"/>
    <w:rsid w:val="00C10107"/>
    <w:rsid w:val="00C15006"/>
    <w:rsid w:val="00C15232"/>
    <w:rsid w:val="00C16F19"/>
    <w:rsid w:val="00C1701A"/>
    <w:rsid w:val="00C170B0"/>
    <w:rsid w:val="00C1760A"/>
    <w:rsid w:val="00C17A6D"/>
    <w:rsid w:val="00C217F8"/>
    <w:rsid w:val="00C219AC"/>
    <w:rsid w:val="00C22189"/>
    <w:rsid w:val="00C22237"/>
    <w:rsid w:val="00C23EE7"/>
    <w:rsid w:val="00C2599E"/>
    <w:rsid w:val="00C26743"/>
    <w:rsid w:val="00C27EC9"/>
    <w:rsid w:val="00C30EB1"/>
    <w:rsid w:val="00C31A4A"/>
    <w:rsid w:val="00C32167"/>
    <w:rsid w:val="00C3231D"/>
    <w:rsid w:val="00C35F96"/>
    <w:rsid w:val="00C363BE"/>
    <w:rsid w:val="00C36555"/>
    <w:rsid w:val="00C403FC"/>
    <w:rsid w:val="00C404E1"/>
    <w:rsid w:val="00C4064C"/>
    <w:rsid w:val="00C40E82"/>
    <w:rsid w:val="00C40F78"/>
    <w:rsid w:val="00C417BC"/>
    <w:rsid w:val="00C417DD"/>
    <w:rsid w:val="00C41AEC"/>
    <w:rsid w:val="00C44756"/>
    <w:rsid w:val="00C44ACD"/>
    <w:rsid w:val="00C45040"/>
    <w:rsid w:val="00C46956"/>
    <w:rsid w:val="00C47D58"/>
    <w:rsid w:val="00C5038D"/>
    <w:rsid w:val="00C50FA0"/>
    <w:rsid w:val="00C51521"/>
    <w:rsid w:val="00C52375"/>
    <w:rsid w:val="00C52938"/>
    <w:rsid w:val="00C52A7B"/>
    <w:rsid w:val="00C53DDC"/>
    <w:rsid w:val="00C54302"/>
    <w:rsid w:val="00C54CB6"/>
    <w:rsid w:val="00C551E6"/>
    <w:rsid w:val="00C55F81"/>
    <w:rsid w:val="00C56A80"/>
    <w:rsid w:val="00C56EF9"/>
    <w:rsid w:val="00C57CA7"/>
    <w:rsid w:val="00C629A8"/>
    <w:rsid w:val="00C62FF0"/>
    <w:rsid w:val="00C6324C"/>
    <w:rsid w:val="00C6384A"/>
    <w:rsid w:val="00C66022"/>
    <w:rsid w:val="00C66989"/>
    <w:rsid w:val="00C66A51"/>
    <w:rsid w:val="00C66FF8"/>
    <w:rsid w:val="00C679AA"/>
    <w:rsid w:val="00C705F8"/>
    <w:rsid w:val="00C724CF"/>
    <w:rsid w:val="00C72557"/>
    <w:rsid w:val="00C727D2"/>
    <w:rsid w:val="00C732B3"/>
    <w:rsid w:val="00C737B2"/>
    <w:rsid w:val="00C73A83"/>
    <w:rsid w:val="00C74A38"/>
    <w:rsid w:val="00C75972"/>
    <w:rsid w:val="00C77728"/>
    <w:rsid w:val="00C80BFF"/>
    <w:rsid w:val="00C80FAD"/>
    <w:rsid w:val="00C81255"/>
    <w:rsid w:val="00C82792"/>
    <w:rsid w:val="00C82F47"/>
    <w:rsid w:val="00C845F1"/>
    <w:rsid w:val="00C84A5A"/>
    <w:rsid w:val="00C86C0A"/>
    <w:rsid w:val="00C86DAF"/>
    <w:rsid w:val="00C87096"/>
    <w:rsid w:val="00C913BA"/>
    <w:rsid w:val="00C91918"/>
    <w:rsid w:val="00C91A18"/>
    <w:rsid w:val="00C91B85"/>
    <w:rsid w:val="00C92719"/>
    <w:rsid w:val="00C92DB4"/>
    <w:rsid w:val="00C934F7"/>
    <w:rsid w:val="00C93764"/>
    <w:rsid w:val="00C948FD"/>
    <w:rsid w:val="00C94E8B"/>
    <w:rsid w:val="00C95256"/>
    <w:rsid w:val="00C97C3A"/>
    <w:rsid w:val="00CA0936"/>
    <w:rsid w:val="00CA11AA"/>
    <w:rsid w:val="00CA2405"/>
    <w:rsid w:val="00CA249E"/>
    <w:rsid w:val="00CA32CB"/>
    <w:rsid w:val="00CA3C8B"/>
    <w:rsid w:val="00CA5A5A"/>
    <w:rsid w:val="00CA5D8E"/>
    <w:rsid w:val="00CA6457"/>
    <w:rsid w:val="00CB00FC"/>
    <w:rsid w:val="00CB10A4"/>
    <w:rsid w:val="00CB2088"/>
    <w:rsid w:val="00CB2220"/>
    <w:rsid w:val="00CB3100"/>
    <w:rsid w:val="00CB4032"/>
    <w:rsid w:val="00CB4312"/>
    <w:rsid w:val="00CB43D5"/>
    <w:rsid w:val="00CB4A1C"/>
    <w:rsid w:val="00CB4F4E"/>
    <w:rsid w:val="00CB742B"/>
    <w:rsid w:val="00CB7842"/>
    <w:rsid w:val="00CC0ADA"/>
    <w:rsid w:val="00CC10A2"/>
    <w:rsid w:val="00CC2F61"/>
    <w:rsid w:val="00CC76F9"/>
    <w:rsid w:val="00CC7EA3"/>
    <w:rsid w:val="00CC7EBA"/>
    <w:rsid w:val="00CD066B"/>
    <w:rsid w:val="00CD1CFC"/>
    <w:rsid w:val="00CD2CDF"/>
    <w:rsid w:val="00CD302C"/>
    <w:rsid w:val="00CD3270"/>
    <w:rsid w:val="00CD36AA"/>
    <w:rsid w:val="00CD3ECE"/>
    <w:rsid w:val="00CD43B5"/>
    <w:rsid w:val="00CD46E2"/>
    <w:rsid w:val="00CD5F10"/>
    <w:rsid w:val="00CD6075"/>
    <w:rsid w:val="00CD6358"/>
    <w:rsid w:val="00CD641F"/>
    <w:rsid w:val="00CD7CE2"/>
    <w:rsid w:val="00CE0860"/>
    <w:rsid w:val="00CE1492"/>
    <w:rsid w:val="00CE1B72"/>
    <w:rsid w:val="00CE1DFA"/>
    <w:rsid w:val="00CE1EC4"/>
    <w:rsid w:val="00CE2424"/>
    <w:rsid w:val="00CE2B16"/>
    <w:rsid w:val="00CE6834"/>
    <w:rsid w:val="00CF0082"/>
    <w:rsid w:val="00CF0091"/>
    <w:rsid w:val="00CF13FD"/>
    <w:rsid w:val="00CF15B7"/>
    <w:rsid w:val="00CF1620"/>
    <w:rsid w:val="00CF172A"/>
    <w:rsid w:val="00CF33AC"/>
    <w:rsid w:val="00CF34AF"/>
    <w:rsid w:val="00CF3F34"/>
    <w:rsid w:val="00CF4024"/>
    <w:rsid w:val="00CF5A6C"/>
    <w:rsid w:val="00CF5C1D"/>
    <w:rsid w:val="00CF6E3E"/>
    <w:rsid w:val="00D001D8"/>
    <w:rsid w:val="00D00A58"/>
    <w:rsid w:val="00D00D0B"/>
    <w:rsid w:val="00D0111C"/>
    <w:rsid w:val="00D01406"/>
    <w:rsid w:val="00D01E31"/>
    <w:rsid w:val="00D03DB4"/>
    <w:rsid w:val="00D03DFE"/>
    <w:rsid w:val="00D04B69"/>
    <w:rsid w:val="00D06ED5"/>
    <w:rsid w:val="00D07C8B"/>
    <w:rsid w:val="00D11986"/>
    <w:rsid w:val="00D1396A"/>
    <w:rsid w:val="00D142CD"/>
    <w:rsid w:val="00D14309"/>
    <w:rsid w:val="00D144D2"/>
    <w:rsid w:val="00D153A8"/>
    <w:rsid w:val="00D15B3E"/>
    <w:rsid w:val="00D16466"/>
    <w:rsid w:val="00D16674"/>
    <w:rsid w:val="00D17C9D"/>
    <w:rsid w:val="00D17FBC"/>
    <w:rsid w:val="00D20622"/>
    <w:rsid w:val="00D20702"/>
    <w:rsid w:val="00D22B42"/>
    <w:rsid w:val="00D25517"/>
    <w:rsid w:val="00D25D5F"/>
    <w:rsid w:val="00D26E05"/>
    <w:rsid w:val="00D276B8"/>
    <w:rsid w:val="00D308C3"/>
    <w:rsid w:val="00D3223F"/>
    <w:rsid w:val="00D328C2"/>
    <w:rsid w:val="00D330E7"/>
    <w:rsid w:val="00D3310A"/>
    <w:rsid w:val="00D335F4"/>
    <w:rsid w:val="00D342AB"/>
    <w:rsid w:val="00D37E73"/>
    <w:rsid w:val="00D40420"/>
    <w:rsid w:val="00D40EEE"/>
    <w:rsid w:val="00D42EDE"/>
    <w:rsid w:val="00D44642"/>
    <w:rsid w:val="00D447C6"/>
    <w:rsid w:val="00D450E4"/>
    <w:rsid w:val="00D452A1"/>
    <w:rsid w:val="00D46055"/>
    <w:rsid w:val="00D464F4"/>
    <w:rsid w:val="00D47CA2"/>
    <w:rsid w:val="00D51FDC"/>
    <w:rsid w:val="00D52606"/>
    <w:rsid w:val="00D53476"/>
    <w:rsid w:val="00D537FA"/>
    <w:rsid w:val="00D53C3F"/>
    <w:rsid w:val="00D53D9D"/>
    <w:rsid w:val="00D54DC8"/>
    <w:rsid w:val="00D5657F"/>
    <w:rsid w:val="00D60264"/>
    <w:rsid w:val="00D608B5"/>
    <w:rsid w:val="00D60A6C"/>
    <w:rsid w:val="00D61076"/>
    <w:rsid w:val="00D622C6"/>
    <w:rsid w:val="00D6363F"/>
    <w:rsid w:val="00D642C4"/>
    <w:rsid w:val="00D646AA"/>
    <w:rsid w:val="00D649DC"/>
    <w:rsid w:val="00D6618C"/>
    <w:rsid w:val="00D66E7C"/>
    <w:rsid w:val="00D673C3"/>
    <w:rsid w:val="00D70612"/>
    <w:rsid w:val="00D70861"/>
    <w:rsid w:val="00D70D4E"/>
    <w:rsid w:val="00D7215D"/>
    <w:rsid w:val="00D72367"/>
    <w:rsid w:val="00D749C7"/>
    <w:rsid w:val="00D756FC"/>
    <w:rsid w:val="00D75B95"/>
    <w:rsid w:val="00D75C1D"/>
    <w:rsid w:val="00D7790D"/>
    <w:rsid w:val="00D80D99"/>
    <w:rsid w:val="00D8128C"/>
    <w:rsid w:val="00D81424"/>
    <w:rsid w:val="00D8239E"/>
    <w:rsid w:val="00D82E58"/>
    <w:rsid w:val="00D82FA5"/>
    <w:rsid w:val="00D861D3"/>
    <w:rsid w:val="00D90276"/>
    <w:rsid w:val="00D90A2F"/>
    <w:rsid w:val="00D91CFA"/>
    <w:rsid w:val="00D93154"/>
    <w:rsid w:val="00D948B0"/>
    <w:rsid w:val="00D9503C"/>
    <w:rsid w:val="00D95759"/>
    <w:rsid w:val="00D9670B"/>
    <w:rsid w:val="00DA26D8"/>
    <w:rsid w:val="00DA5499"/>
    <w:rsid w:val="00DA6C16"/>
    <w:rsid w:val="00DB0BCF"/>
    <w:rsid w:val="00DB12C0"/>
    <w:rsid w:val="00DB2221"/>
    <w:rsid w:val="00DB33C2"/>
    <w:rsid w:val="00DB44D9"/>
    <w:rsid w:val="00DB4D72"/>
    <w:rsid w:val="00DB608A"/>
    <w:rsid w:val="00DB6C2E"/>
    <w:rsid w:val="00DB74AF"/>
    <w:rsid w:val="00DB78CC"/>
    <w:rsid w:val="00DB7DC3"/>
    <w:rsid w:val="00DC03C7"/>
    <w:rsid w:val="00DC0B49"/>
    <w:rsid w:val="00DC0F4D"/>
    <w:rsid w:val="00DC1841"/>
    <w:rsid w:val="00DC1E90"/>
    <w:rsid w:val="00DC4B38"/>
    <w:rsid w:val="00DC625B"/>
    <w:rsid w:val="00DC659F"/>
    <w:rsid w:val="00DC7258"/>
    <w:rsid w:val="00DD017D"/>
    <w:rsid w:val="00DD0FC5"/>
    <w:rsid w:val="00DD100E"/>
    <w:rsid w:val="00DD156E"/>
    <w:rsid w:val="00DD1D83"/>
    <w:rsid w:val="00DD2F2D"/>
    <w:rsid w:val="00DD3049"/>
    <w:rsid w:val="00DD3AE5"/>
    <w:rsid w:val="00DD73EF"/>
    <w:rsid w:val="00DE0552"/>
    <w:rsid w:val="00DE1085"/>
    <w:rsid w:val="00DE23E8"/>
    <w:rsid w:val="00DE25C1"/>
    <w:rsid w:val="00DE2B16"/>
    <w:rsid w:val="00DE3594"/>
    <w:rsid w:val="00DE46B9"/>
    <w:rsid w:val="00DE4BEA"/>
    <w:rsid w:val="00DE501D"/>
    <w:rsid w:val="00DE6D6B"/>
    <w:rsid w:val="00DF0835"/>
    <w:rsid w:val="00DF187F"/>
    <w:rsid w:val="00DF2B17"/>
    <w:rsid w:val="00DF32F5"/>
    <w:rsid w:val="00DF502A"/>
    <w:rsid w:val="00DF5143"/>
    <w:rsid w:val="00DF531F"/>
    <w:rsid w:val="00DF73B6"/>
    <w:rsid w:val="00E0057E"/>
    <w:rsid w:val="00E00E67"/>
    <w:rsid w:val="00E0128B"/>
    <w:rsid w:val="00E013AC"/>
    <w:rsid w:val="00E0146F"/>
    <w:rsid w:val="00E01645"/>
    <w:rsid w:val="00E02918"/>
    <w:rsid w:val="00E030DA"/>
    <w:rsid w:val="00E037AA"/>
    <w:rsid w:val="00E039D1"/>
    <w:rsid w:val="00E05051"/>
    <w:rsid w:val="00E07145"/>
    <w:rsid w:val="00E074E2"/>
    <w:rsid w:val="00E11686"/>
    <w:rsid w:val="00E11C78"/>
    <w:rsid w:val="00E11D7C"/>
    <w:rsid w:val="00E12F2A"/>
    <w:rsid w:val="00E1342A"/>
    <w:rsid w:val="00E13C1B"/>
    <w:rsid w:val="00E15BD0"/>
    <w:rsid w:val="00E1681A"/>
    <w:rsid w:val="00E16A0A"/>
    <w:rsid w:val="00E16C1E"/>
    <w:rsid w:val="00E179FF"/>
    <w:rsid w:val="00E232ED"/>
    <w:rsid w:val="00E23608"/>
    <w:rsid w:val="00E236E4"/>
    <w:rsid w:val="00E238B8"/>
    <w:rsid w:val="00E24122"/>
    <w:rsid w:val="00E2414E"/>
    <w:rsid w:val="00E24168"/>
    <w:rsid w:val="00E242DF"/>
    <w:rsid w:val="00E2469B"/>
    <w:rsid w:val="00E250EE"/>
    <w:rsid w:val="00E255AB"/>
    <w:rsid w:val="00E25AB2"/>
    <w:rsid w:val="00E25B7F"/>
    <w:rsid w:val="00E27A06"/>
    <w:rsid w:val="00E32523"/>
    <w:rsid w:val="00E33148"/>
    <w:rsid w:val="00E33CF1"/>
    <w:rsid w:val="00E343AA"/>
    <w:rsid w:val="00E345C3"/>
    <w:rsid w:val="00E34D68"/>
    <w:rsid w:val="00E35664"/>
    <w:rsid w:val="00E36848"/>
    <w:rsid w:val="00E37CA6"/>
    <w:rsid w:val="00E401B6"/>
    <w:rsid w:val="00E43A20"/>
    <w:rsid w:val="00E44470"/>
    <w:rsid w:val="00E446D3"/>
    <w:rsid w:val="00E44846"/>
    <w:rsid w:val="00E46B53"/>
    <w:rsid w:val="00E504FB"/>
    <w:rsid w:val="00E50B01"/>
    <w:rsid w:val="00E50E7D"/>
    <w:rsid w:val="00E51220"/>
    <w:rsid w:val="00E51936"/>
    <w:rsid w:val="00E56EE5"/>
    <w:rsid w:val="00E61194"/>
    <w:rsid w:val="00E61513"/>
    <w:rsid w:val="00E61761"/>
    <w:rsid w:val="00E6216B"/>
    <w:rsid w:val="00E63E48"/>
    <w:rsid w:val="00E63EA6"/>
    <w:rsid w:val="00E64687"/>
    <w:rsid w:val="00E64E17"/>
    <w:rsid w:val="00E65251"/>
    <w:rsid w:val="00E65F70"/>
    <w:rsid w:val="00E70A12"/>
    <w:rsid w:val="00E715B3"/>
    <w:rsid w:val="00E71657"/>
    <w:rsid w:val="00E71A8F"/>
    <w:rsid w:val="00E7411E"/>
    <w:rsid w:val="00E7469D"/>
    <w:rsid w:val="00E76DD0"/>
    <w:rsid w:val="00E77C0E"/>
    <w:rsid w:val="00E77EDA"/>
    <w:rsid w:val="00E80333"/>
    <w:rsid w:val="00E81D73"/>
    <w:rsid w:val="00E82759"/>
    <w:rsid w:val="00E83B7D"/>
    <w:rsid w:val="00E84C3E"/>
    <w:rsid w:val="00E852BF"/>
    <w:rsid w:val="00E852EA"/>
    <w:rsid w:val="00E85859"/>
    <w:rsid w:val="00E858BF"/>
    <w:rsid w:val="00E864BC"/>
    <w:rsid w:val="00E8664A"/>
    <w:rsid w:val="00E86BA1"/>
    <w:rsid w:val="00E91081"/>
    <w:rsid w:val="00E91CA1"/>
    <w:rsid w:val="00E92BED"/>
    <w:rsid w:val="00E93FF0"/>
    <w:rsid w:val="00E94D5D"/>
    <w:rsid w:val="00E95183"/>
    <w:rsid w:val="00E951C4"/>
    <w:rsid w:val="00E95915"/>
    <w:rsid w:val="00E95A3E"/>
    <w:rsid w:val="00E96C22"/>
    <w:rsid w:val="00E9786D"/>
    <w:rsid w:val="00E978AC"/>
    <w:rsid w:val="00EA0661"/>
    <w:rsid w:val="00EA1B36"/>
    <w:rsid w:val="00EA1D11"/>
    <w:rsid w:val="00EA1F98"/>
    <w:rsid w:val="00EA20DF"/>
    <w:rsid w:val="00EA232E"/>
    <w:rsid w:val="00EA26B7"/>
    <w:rsid w:val="00EA3429"/>
    <w:rsid w:val="00EA361E"/>
    <w:rsid w:val="00EA3C09"/>
    <w:rsid w:val="00EA3D3C"/>
    <w:rsid w:val="00EA4315"/>
    <w:rsid w:val="00EA4544"/>
    <w:rsid w:val="00EA523A"/>
    <w:rsid w:val="00EA67EE"/>
    <w:rsid w:val="00EA7219"/>
    <w:rsid w:val="00EA77B8"/>
    <w:rsid w:val="00EB0EF5"/>
    <w:rsid w:val="00EB0F46"/>
    <w:rsid w:val="00EB1A26"/>
    <w:rsid w:val="00EB30F9"/>
    <w:rsid w:val="00EB3893"/>
    <w:rsid w:val="00EB3BE4"/>
    <w:rsid w:val="00EB47D6"/>
    <w:rsid w:val="00EC2779"/>
    <w:rsid w:val="00EC3037"/>
    <w:rsid w:val="00EC3802"/>
    <w:rsid w:val="00EC6FBB"/>
    <w:rsid w:val="00EC767C"/>
    <w:rsid w:val="00EC7CC3"/>
    <w:rsid w:val="00ED12F4"/>
    <w:rsid w:val="00ED1610"/>
    <w:rsid w:val="00ED17BD"/>
    <w:rsid w:val="00ED1B05"/>
    <w:rsid w:val="00ED1F18"/>
    <w:rsid w:val="00ED30CB"/>
    <w:rsid w:val="00ED3B80"/>
    <w:rsid w:val="00ED583B"/>
    <w:rsid w:val="00ED60AC"/>
    <w:rsid w:val="00ED61A9"/>
    <w:rsid w:val="00ED6A34"/>
    <w:rsid w:val="00ED70EA"/>
    <w:rsid w:val="00ED72FD"/>
    <w:rsid w:val="00ED7EAA"/>
    <w:rsid w:val="00EE1DFC"/>
    <w:rsid w:val="00EE1E96"/>
    <w:rsid w:val="00EE20B5"/>
    <w:rsid w:val="00EE2586"/>
    <w:rsid w:val="00EE2C28"/>
    <w:rsid w:val="00EE3C88"/>
    <w:rsid w:val="00EE3C9B"/>
    <w:rsid w:val="00EE5D68"/>
    <w:rsid w:val="00EE5FA9"/>
    <w:rsid w:val="00EE70BF"/>
    <w:rsid w:val="00EE7228"/>
    <w:rsid w:val="00EE763D"/>
    <w:rsid w:val="00EF11C3"/>
    <w:rsid w:val="00EF1C2E"/>
    <w:rsid w:val="00EF3931"/>
    <w:rsid w:val="00EF7997"/>
    <w:rsid w:val="00F00B75"/>
    <w:rsid w:val="00F020DD"/>
    <w:rsid w:val="00F033D3"/>
    <w:rsid w:val="00F042EA"/>
    <w:rsid w:val="00F05E93"/>
    <w:rsid w:val="00F06412"/>
    <w:rsid w:val="00F10117"/>
    <w:rsid w:val="00F11B27"/>
    <w:rsid w:val="00F11B68"/>
    <w:rsid w:val="00F12DA8"/>
    <w:rsid w:val="00F12E16"/>
    <w:rsid w:val="00F144DF"/>
    <w:rsid w:val="00F15004"/>
    <w:rsid w:val="00F156B7"/>
    <w:rsid w:val="00F15E3B"/>
    <w:rsid w:val="00F16EE1"/>
    <w:rsid w:val="00F17517"/>
    <w:rsid w:val="00F23F96"/>
    <w:rsid w:val="00F244B1"/>
    <w:rsid w:val="00F254A4"/>
    <w:rsid w:val="00F268B7"/>
    <w:rsid w:val="00F27EBB"/>
    <w:rsid w:val="00F305BB"/>
    <w:rsid w:val="00F31572"/>
    <w:rsid w:val="00F33022"/>
    <w:rsid w:val="00F34FE7"/>
    <w:rsid w:val="00F35CCF"/>
    <w:rsid w:val="00F35E2B"/>
    <w:rsid w:val="00F36639"/>
    <w:rsid w:val="00F36778"/>
    <w:rsid w:val="00F370B2"/>
    <w:rsid w:val="00F40CAE"/>
    <w:rsid w:val="00F41057"/>
    <w:rsid w:val="00F41E29"/>
    <w:rsid w:val="00F43754"/>
    <w:rsid w:val="00F43BB5"/>
    <w:rsid w:val="00F46494"/>
    <w:rsid w:val="00F46CB8"/>
    <w:rsid w:val="00F51D8A"/>
    <w:rsid w:val="00F51E49"/>
    <w:rsid w:val="00F52EA5"/>
    <w:rsid w:val="00F53B9B"/>
    <w:rsid w:val="00F558AB"/>
    <w:rsid w:val="00F55BCB"/>
    <w:rsid w:val="00F56608"/>
    <w:rsid w:val="00F56666"/>
    <w:rsid w:val="00F57515"/>
    <w:rsid w:val="00F57743"/>
    <w:rsid w:val="00F60516"/>
    <w:rsid w:val="00F60FE7"/>
    <w:rsid w:val="00F61309"/>
    <w:rsid w:val="00F61734"/>
    <w:rsid w:val="00F61D89"/>
    <w:rsid w:val="00F61FE4"/>
    <w:rsid w:val="00F62250"/>
    <w:rsid w:val="00F62513"/>
    <w:rsid w:val="00F63772"/>
    <w:rsid w:val="00F641BF"/>
    <w:rsid w:val="00F703D0"/>
    <w:rsid w:val="00F70F94"/>
    <w:rsid w:val="00F71FF8"/>
    <w:rsid w:val="00F72000"/>
    <w:rsid w:val="00F74437"/>
    <w:rsid w:val="00F75352"/>
    <w:rsid w:val="00F75577"/>
    <w:rsid w:val="00F76803"/>
    <w:rsid w:val="00F76A9E"/>
    <w:rsid w:val="00F77632"/>
    <w:rsid w:val="00F80C7B"/>
    <w:rsid w:val="00F81953"/>
    <w:rsid w:val="00F830A0"/>
    <w:rsid w:val="00F854F4"/>
    <w:rsid w:val="00F86718"/>
    <w:rsid w:val="00F86ABB"/>
    <w:rsid w:val="00F86EEF"/>
    <w:rsid w:val="00F90849"/>
    <w:rsid w:val="00F955D9"/>
    <w:rsid w:val="00F95D77"/>
    <w:rsid w:val="00F97039"/>
    <w:rsid w:val="00FA0C0F"/>
    <w:rsid w:val="00FA0C2A"/>
    <w:rsid w:val="00FA1B83"/>
    <w:rsid w:val="00FA1E03"/>
    <w:rsid w:val="00FA259E"/>
    <w:rsid w:val="00FA27B4"/>
    <w:rsid w:val="00FA43C0"/>
    <w:rsid w:val="00FA45DF"/>
    <w:rsid w:val="00FA55A1"/>
    <w:rsid w:val="00FA5DA9"/>
    <w:rsid w:val="00FA601E"/>
    <w:rsid w:val="00FA7BCE"/>
    <w:rsid w:val="00FB0036"/>
    <w:rsid w:val="00FB3F16"/>
    <w:rsid w:val="00FB4329"/>
    <w:rsid w:val="00FB4DFB"/>
    <w:rsid w:val="00FB69C7"/>
    <w:rsid w:val="00FC0610"/>
    <w:rsid w:val="00FC22B3"/>
    <w:rsid w:val="00FC26AA"/>
    <w:rsid w:val="00FC3608"/>
    <w:rsid w:val="00FC38E9"/>
    <w:rsid w:val="00FC73F5"/>
    <w:rsid w:val="00FC7DEA"/>
    <w:rsid w:val="00FD0114"/>
    <w:rsid w:val="00FD1355"/>
    <w:rsid w:val="00FD1A92"/>
    <w:rsid w:val="00FD3ADE"/>
    <w:rsid w:val="00FD3EA2"/>
    <w:rsid w:val="00FD54F4"/>
    <w:rsid w:val="00FD5C6D"/>
    <w:rsid w:val="00FD5FF6"/>
    <w:rsid w:val="00FD74CF"/>
    <w:rsid w:val="00FD7648"/>
    <w:rsid w:val="00FD79A1"/>
    <w:rsid w:val="00FE0C3E"/>
    <w:rsid w:val="00FE12E2"/>
    <w:rsid w:val="00FE1A69"/>
    <w:rsid w:val="00FE2770"/>
    <w:rsid w:val="00FE32DA"/>
    <w:rsid w:val="00FE354A"/>
    <w:rsid w:val="00FE5DAE"/>
    <w:rsid w:val="00FE5DB5"/>
    <w:rsid w:val="00FE6678"/>
    <w:rsid w:val="00FE6A80"/>
    <w:rsid w:val="00FE6A9A"/>
    <w:rsid w:val="00FE73C7"/>
    <w:rsid w:val="00FE791B"/>
    <w:rsid w:val="00FF097C"/>
    <w:rsid w:val="00FF1D8F"/>
    <w:rsid w:val="00FF257D"/>
    <w:rsid w:val="00FF26E9"/>
    <w:rsid w:val="00FF3A20"/>
    <w:rsid w:val="00FF43F5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1095DD8F-D17D-4039-A4B4-3C71A51DD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67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706F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y2iqfc">
    <w:name w:val="y2iqfc"/>
    <w:basedOn w:val="DefaultParagraphFont"/>
    <w:rsid w:val="0046706F"/>
  </w:style>
  <w:style w:type="paragraph" w:customStyle="1" w:styleId="pf0">
    <w:name w:val="pf0"/>
    <w:basedOn w:val="Normal"/>
    <w:uiPriority w:val="99"/>
    <w:rsid w:val="00FE354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cf01">
    <w:name w:val="cf01"/>
    <w:basedOn w:val="DefaultParagraphFont"/>
    <w:rsid w:val="00FE354A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80094"/>
    <w:pPr>
      <w:spacing w:before="0" w:after="160" w:line="259" w:lineRule="auto"/>
    </w:pPr>
    <w:rPr>
      <w:rFonts w:ascii="Calibri" w:eastAsia="Calibri" w:hAnsi="Calibri" w:cs="Times New Roman"/>
      <w:sz w:val="22"/>
      <w:lang w:val="it-IT"/>
    </w:rPr>
  </w:style>
  <w:style w:type="paragraph" w:customStyle="1" w:styleId="pup-testo-base">
    <w:name w:val="pup-testo-base"/>
    <w:uiPriority w:val="99"/>
    <w:qFormat/>
    <w:rsid w:val="002B67D3"/>
    <w:pPr>
      <w:spacing w:after="0" w:line="240" w:lineRule="auto"/>
      <w:ind w:firstLine="284"/>
      <w:jc w:val="both"/>
    </w:pPr>
    <w:rPr>
      <w:rFonts w:ascii="Times New Roman" w:eastAsia="MS Minngs" w:hAnsi="Times New Roman" w:cs="Times New Roman"/>
      <w:szCs w:val="24"/>
      <w:lang w:val="it-IT"/>
    </w:rPr>
  </w:style>
  <w:style w:type="character" w:customStyle="1" w:styleId="ModulisticaEccellenzaTNR11">
    <w:name w:val="Modulistica Eccellenza TNR11"/>
    <w:basedOn w:val="DefaultParagraphFont"/>
    <w:uiPriority w:val="1"/>
    <w:qFormat/>
    <w:rsid w:val="0066055E"/>
    <w:rPr>
      <w:rFonts w:ascii="Times New Roman" w:hAnsi="Times New Roman"/>
      <w:sz w:val="22"/>
    </w:rPr>
  </w:style>
  <w:style w:type="paragraph" w:customStyle="1" w:styleId="pup-titolo1">
    <w:name w:val="pup-titolo1"/>
    <w:basedOn w:val="pup-testo-base"/>
    <w:qFormat/>
    <w:rsid w:val="003C098F"/>
    <w:pPr>
      <w:spacing w:after="360"/>
      <w:ind w:firstLine="0"/>
    </w:pPr>
    <w:rPr>
      <w:b/>
      <w:sz w:val="32"/>
    </w:rPr>
  </w:style>
  <w:style w:type="paragraph" w:customStyle="1" w:styleId="pup-didascalia">
    <w:name w:val="pup-didascalia"/>
    <w:basedOn w:val="pup-testo-base"/>
    <w:qFormat/>
    <w:rsid w:val="003C098F"/>
    <w:pPr>
      <w:spacing w:after="240"/>
      <w:jc w:val="center"/>
    </w:pPr>
    <w:rPr>
      <w:sz w:val="20"/>
    </w:rPr>
  </w:style>
  <w:style w:type="character" w:customStyle="1" w:styleId="accordion-tabbedtab-mobile">
    <w:name w:val="accordion-tabbed__tab-mobile"/>
    <w:basedOn w:val="DefaultParagraphFont"/>
    <w:rsid w:val="003C3536"/>
  </w:style>
  <w:style w:type="character" w:customStyle="1" w:styleId="comma-separator">
    <w:name w:val="comma-separator"/>
    <w:basedOn w:val="DefaultParagraphFont"/>
    <w:rsid w:val="003C3536"/>
  </w:style>
  <w:style w:type="character" w:customStyle="1" w:styleId="authors-list-item">
    <w:name w:val="authors-list-item"/>
    <w:basedOn w:val="DefaultParagraphFont"/>
    <w:rsid w:val="003C3536"/>
  </w:style>
  <w:style w:type="character" w:customStyle="1" w:styleId="comma">
    <w:name w:val="comma"/>
    <w:basedOn w:val="DefaultParagraphFont"/>
    <w:rsid w:val="003C3536"/>
  </w:style>
  <w:style w:type="character" w:customStyle="1" w:styleId="fn">
    <w:name w:val="fn"/>
    <w:basedOn w:val="DefaultParagraphFont"/>
    <w:rsid w:val="001E4D5A"/>
  </w:style>
  <w:style w:type="character" w:customStyle="1" w:styleId="Sottotitolo1">
    <w:name w:val="Sottotitolo1"/>
    <w:basedOn w:val="DefaultParagraphFont"/>
    <w:rsid w:val="001E4D5A"/>
  </w:style>
  <w:style w:type="table" w:customStyle="1" w:styleId="Grigliatabellachiara1">
    <w:name w:val="Griglia tabella chiara1"/>
    <w:basedOn w:val="TableNormal"/>
    <w:uiPriority w:val="40"/>
    <w:rsid w:val="00DE25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doilabel">
    <w:name w:val="doi__label"/>
    <w:basedOn w:val="DefaultParagraphFont"/>
    <w:rsid w:val="00384025"/>
  </w:style>
  <w:style w:type="character" w:customStyle="1" w:styleId="authors">
    <w:name w:val="authors"/>
    <w:basedOn w:val="DefaultParagraphFont"/>
    <w:rsid w:val="00384025"/>
  </w:style>
  <w:style w:type="character" w:customStyle="1" w:styleId="Data1">
    <w:name w:val="Data1"/>
    <w:basedOn w:val="DefaultParagraphFont"/>
    <w:rsid w:val="00384025"/>
  </w:style>
  <w:style w:type="character" w:customStyle="1" w:styleId="arttitle">
    <w:name w:val="art_title"/>
    <w:basedOn w:val="DefaultParagraphFont"/>
    <w:rsid w:val="00384025"/>
  </w:style>
  <w:style w:type="character" w:customStyle="1" w:styleId="serialtitle">
    <w:name w:val="serial_title"/>
    <w:basedOn w:val="DefaultParagraphFont"/>
    <w:rsid w:val="00384025"/>
  </w:style>
  <w:style w:type="character" w:customStyle="1" w:styleId="volumeissue">
    <w:name w:val="volume_issue"/>
    <w:basedOn w:val="DefaultParagraphFont"/>
    <w:rsid w:val="00384025"/>
  </w:style>
  <w:style w:type="character" w:customStyle="1" w:styleId="doilink">
    <w:name w:val="doi_link"/>
    <w:basedOn w:val="DefaultParagraphFont"/>
    <w:rsid w:val="00384025"/>
  </w:style>
  <w:style w:type="character" w:customStyle="1" w:styleId="id-label">
    <w:name w:val="id-label"/>
    <w:basedOn w:val="DefaultParagraphFont"/>
    <w:rsid w:val="00FF26E9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9142E5"/>
    <w:rPr>
      <w:color w:val="605E5C"/>
      <w:shd w:val="clear" w:color="auto" w:fill="E1DFDD"/>
    </w:rPr>
  </w:style>
  <w:style w:type="paragraph" w:customStyle="1" w:styleId="Normale1">
    <w:name w:val="Normale1"/>
    <w:rsid w:val="008314CD"/>
    <w:pPr>
      <w:spacing w:after="0"/>
    </w:pPr>
    <w:rPr>
      <w:rFonts w:ascii="Arial" w:eastAsia="Arial" w:hAnsi="Arial" w:cs="Arial"/>
      <w:lang w:val="it" w:eastAsia="it-IT"/>
    </w:rPr>
  </w:style>
  <w:style w:type="character" w:customStyle="1" w:styleId="epub-state">
    <w:name w:val="epub-state"/>
    <w:basedOn w:val="DefaultParagraphFont"/>
    <w:rsid w:val="00747062"/>
  </w:style>
  <w:style w:type="character" w:customStyle="1" w:styleId="epub-date">
    <w:name w:val="epub-date"/>
    <w:basedOn w:val="DefaultParagraphFont"/>
    <w:rsid w:val="00747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1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5803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9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63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969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1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8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2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5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45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2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9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038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75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3DF8A93-CBD1-4635-933F-9651285F35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7</Pages>
  <Words>933</Words>
  <Characters>5323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rn Fraser</cp:lastModifiedBy>
  <cp:revision>4</cp:revision>
  <cp:lastPrinted>2013-10-03T12:51:00Z</cp:lastPrinted>
  <dcterms:created xsi:type="dcterms:W3CDTF">2023-04-14T09:26:00Z</dcterms:created>
  <dcterms:modified xsi:type="dcterms:W3CDTF">2023-04-1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